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19EA" w:rsidRDefault="005B19EA" w:rsidP="005B19EA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SUPPLEMENTARY </w:t>
      </w:r>
      <w:r w:rsidRPr="002D0B04">
        <w:rPr>
          <w:rFonts w:ascii="Times New Roman" w:hAnsi="Times New Roman"/>
          <w:b/>
        </w:rPr>
        <w:t>TABLES AND FIGURES</w:t>
      </w:r>
    </w:p>
    <w:p w:rsidR="005B19EA" w:rsidRDefault="005B19EA" w:rsidP="005B19EA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Table S1: Family crosses for the experiment. </w:t>
      </w:r>
    </w:p>
    <w:tbl>
      <w:tblPr>
        <w:tblW w:w="3840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</w:tblGrid>
      <w:tr w:rsidR="005B19EA" w:rsidRPr="0045021A" w:rsidTr="008F062E">
        <w:trPr>
          <w:trHeight w:val="300"/>
        </w:trPr>
        <w:tc>
          <w:tcPr>
            <w:tcW w:w="960" w:type="dxa"/>
            <w:tcBorders>
              <w:top w:val="single" w:sz="8" w:space="0" w:color="000000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Family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Dam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Sire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Group</w:t>
            </w:r>
          </w:p>
        </w:tc>
      </w:tr>
      <w:tr w:rsidR="005B19EA" w:rsidRPr="0045021A" w:rsidTr="008F062E">
        <w:trPr>
          <w:trHeight w:val="300"/>
        </w:trPr>
        <w:tc>
          <w:tcPr>
            <w:tcW w:w="960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1</w:t>
            </w:r>
          </w:p>
        </w:tc>
        <w:tc>
          <w:tcPr>
            <w:tcW w:w="960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9</w:t>
            </w:r>
          </w:p>
        </w:tc>
        <w:tc>
          <w:tcPr>
            <w:tcW w:w="960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Farm</w:t>
            </w:r>
          </w:p>
        </w:tc>
      </w:tr>
      <w:tr w:rsidR="005B19EA" w:rsidRPr="0045021A" w:rsidTr="008F062E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E1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Hybrid</w:t>
            </w:r>
          </w:p>
        </w:tc>
      </w:tr>
      <w:tr w:rsidR="005B19EA" w:rsidRPr="0045021A" w:rsidTr="008F062E">
        <w:trPr>
          <w:trHeight w:val="300"/>
        </w:trPr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2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10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Farm</w:t>
            </w:r>
          </w:p>
        </w:tc>
      </w:tr>
      <w:tr w:rsidR="005B19EA" w:rsidRPr="0045021A" w:rsidTr="008F062E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E1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Hybrid</w:t>
            </w:r>
          </w:p>
        </w:tc>
      </w:tr>
      <w:tr w:rsidR="005B19EA" w:rsidRPr="0045021A" w:rsidTr="008F062E">
        <w:trPr>
          <w:trHeight w:val="300"/>
        </w:trPr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3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11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Farm</w:t>
            </w:r>
          </w:p>
        </w:tc>
      </w:tr>
      <w:tr w:rsidR="005B19EA" w:rsidRPr="0045021A" w:rsidTr="008F062E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E1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Hybrid</w:t>
            </w:r>
          </w:p>
        </w:tc>
      </w:tr>
      <w:tr w:rsidR="005B19EA" w:rsidRPr="0045021A" w:rsidTr="008F062E">
        <w:trPr>
          <w:trHeight w:val="300"/>
        </w:trPr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4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12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Farm</w:t>
            </w:r>
          </w:p>
        </w:tc>
      </w:tr>
      <w:tr w:rsidR="005B19EA" w:rsidRPr="0045021A" w:rsidTr="008F062E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E1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Hybrid</w:t>
            </w:r>
          </w:p>
        </w:tc>
      </w:tr>
      <w:tr w:rsidR="005B19EA" w:rsidRPr="0045021A" w:rsidTr="008F062E">
        <w:trPr>
          <w:trHeight w:val="300"/>
        </w:trPr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7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15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Farm</w:t>
            </w:r>
          </w:p>
        </w:tc>
      </w:tr>
      <w:tr w:rsidR="005B19EA" w:rsidRPr="0045021A" w:rsidTr="008F062E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E1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Hybrid</w:t>
            </w:r>
          </w:p>
        </w:tc>
      </w:tr>
      <w:tr w:rsidR="005B19EA" w:rsidRPr="0045021A" w:rsidTr="008F062E">
        <w:trPr>
          <w:trHeight w:val="300"/>
        </w:trPr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E1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E11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Wild</w:t>
            </w:r>
          </w:p>
        </w:tc>
      </w:tr>
      <w:tr w:rsidR="005B19EA" w:rsidRPr="0045021A" w:rsidTr="008F062E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E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E1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Wild</w:t>
            </w:r>
          </w:p>
        </w:tc>
      </w:tr>
      <w:tr w:rsidR="005B19EA" w:rsidRPr="0045021A" w:rsidTr="008F062E">
        <w:trPr>
          <w:trHeight w:val="300"/>
        </w:trPr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E3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E13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Wild</w:t>
            </w:r>
          </w:p>
        </w:tc>
      </w:tr>
      <w:tr w:rsidR="005B19EA" w:rsidRPr="0045021A" w:rsidTr="008F062E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E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E1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Wild</w:t>
            </w:r>
          </w:p>
        </w:tc>
      </w:tr>
      <w:tr w:rsidR="005B19EA" w:rsidRPr="0045021A" w:rsidTr="008F062E">
        <w:trPr>
          <w:trHeight w:val="300"/>
        </w:trPr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E7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E17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Wild</w:t>
            </w:r>
          </w:p>
        </w:tc>
      </w:tr>
    </w:tbl>
    <w:p w:rsidR="005B19EA" w:rsidRDefault="005B19EA" w:rsidP="005B19EA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 </w:t>
      </w:r>
    </w:p>
    <w:p w:rsidR="005B19EA" w:rsidRDefault="005B19EA" w:rsidP="005B19EA">
      <w:pPr>
        <w:spacing w:line="480" w:lineRule="auto"/>
        <w:rPr>
          <w:rFonts w:ascii="Times New Roman" w:hAnsi="Times New Roman"/>
          <w:b/>
        </w:rPr>
      </w:pPr>
    </w:p>
    <w:p w:rsidR="005B19EA" w:rsidRDefault="005B19EA" w:rsidP="005B19EA">
      <w:pPr>
        <w:spacing w:line="480" w:lineRule="auto"/>
        <w:rPr>
          <w:rFonts w:ascii="Times New Roman" w:hAnsi="Times New Roman"/>
          <w:b/>
        </w:rPr>
      </w:pPr>
    </w:p>
    <w:p w:rsidR="005B19EA" w:rsidRDefault="005B19EA" w:rsidP="005B19EA">
      <w:pPr>
        <w:spacing w:line="480" w:lineRule="auto"/>
        <w:rPr>
          <w:rFonts w:ascii="Times New Roman" w:hAnsi="Times New Roman"/>
          <w:b/>
        </w:rPr>
      </w:pPr>
    </w:p>
    <w:p w:rsidR="005B19EA" w:rsidRDefault="005B19EA" w:rsidP="005B19EA">
      <w:pPr>
        <w:spacing w:line="480" w:lineRule="auto"/>
        <w:rPr>
          <w:rFonts w:ascii="Times New Roman" w:hAnsi="Times New Roman"/>
          <w:b/>
        </w:rPr>
      </w:pPr>
    </w:p>
    <w:p w:rsidR="005B19EA" w:rsidRDefault="005B19EA" w:rsidP="005B19EA">
      <w:pPr>
        <w:spacing w:line="480" w:lineRule="auto"/>
        <w:rPr>
          <w:rFonts w:ascii="Times New Roman" w:hAnsi="Times New Roman"/>
          <w:b/>
        </w:rPr>
      </w:pPr>
    </w:p>
    <w:p w:rsidR="005B19EA" w:rsidRDefault="005B19EA" w:rsidP="005B19EA">
      <w:pPr>
        <w:spacing w:line="480" w:lineRule="auto"/>
        <w:rPr>
          <w:rFonts w:ascii="Times New Roman" w:hAnsi="Times New Roman"/>
          <w:b/>
        </w:rPr>
      </w:pPr>
    </w:p>
    <w:p w:rsidR="005B19EA" w:rsidRDefault="005B19EA" w:rsidP="005B19EA">
      <w:pPr>
        <w:spacing w:line="480" w:lineRule="auto"/>
        <w:rPr>
          <w:rFonts w:ascii="Times New Roman" w:hAnsi="Times New Roman"/>
          <w:b/>
        </w:rPr>
      </w:pPr>
    </w:p>
    <w:p w:rsidR="005B19EA" w:rsidRDefault="005B19EA" w:rsidP="005B19EA">
      <w:pPr>
        <w:spacing w:line="480" w:lineRule="auto"/>
        <w:rPr>
          <w:rFonts w:ascii="Times New Roman" w:hAnsi="Times New Roman"/>
          <w:b/>
        </w:rPr>
      </w:pPr>
    </w:p>
    <w:p w:rsidR="005B19EA" w:rsidRDefault="005B19EA" w:rsidP="005B19EA">
      <w:pPr>
        <w:spacing w:line="480" w:lineRule="auto"/>
        <w:rPr>
          <w:rFonts w:ascii="Times New Roman" w:hAnsi="Times New Roman"/>
          <w:b/>
        </w:rPr>
      </w:pPr>
    </w:p>
    <w:p w:rsidR="005B19EA" w:rsidRDefault="005B19EA" w:rsidP="005B19EA">
      <w:pPr>
        <w:spacing w:line="480" w:lineRule="auto"/>
        <w:rPr>
          <w:rFonts w:ascii="Times New Roman" w:hAnsi="Times New Roman"/>
          <w:b/>
        </w:rPr>
        <w:sectPr w:rsidR="005B19EA" w:rsidSect="008F062E">
          <w:pgSz w:w="11906" w:h="16838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:rsidR="005B19EA" w:rsidRDefault="005B19EA" w:rsidP="005B19EA">
      <w:pPr>
        <w:spacing w:line="480" w:lineRule="auto"/>
        <w:rPr>
          <w:rFonts w:ascii="Times New Roman" w:hAnsi="Times New Roman"/>
          <w:b/>
        </w:rPr>
      </w:pPr>
      <w:r w:rsidRPr="00102833">
        <w:rPr>
          <w:rFonts w:ascii="Times New Roman" w:hAnsi="Times New Roman"/>
          <w:b/>
          <w:highlight w:val="yellow"/>
        </w:rPr>
        <w:lastRenderedPageBreak/>
        <w:t>Table S2:</w:t>
      </w:r>
      <w:r>
        <w:rPr>
          <w:rFonts w:ascii="Times New Roman" w:hAnsi="Times New Roman"/>
          <w:b/>
        </w:rPr>
        <w:t xml:space="preserve"> Details of the microsatellite multiplexes used to assign the un-assignable individuals back to family.</w:t>
      </w:r>
    </w:p>
    <w:tbl>
      <w:tblPr>
        <w:tblW w:w="11960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050"/>
        <w:gridCol w:w="1017"/>
        <w:gridCol w:w="757"/>
        <w:gridCol w:w="960"/>
        <w:gridCol w:w="960"/>
        <w:gridCol w:w="1016"/>
        <w:gridCol w:w="4180"/>
        <w:gridCol w:w="2020"/>
      </w:tblGrid>
      <w:tr w:rsidR="005B19EA" w:rsidRPr="0045021A" w:rsidTr="008F062E">
        <w:trPr>
          <w:trHeight w:val="300"/>
        </w:trPr>
        <w:tc>
          <w:tcPr>
            <w:tcW w:w="9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Multiplex</w:t>
            </w:r>
          </w:p>
        </w:tc>
        <w:tc>
          <w:tcPr>
            <w:tcW w:w="9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n-GB"/>
              </w:rPr>
              <w:t>Primers</w:t>
            </w:r>
          </w:p>
        </w:tc>
        <w:tc>
          <w:tcPr>
            <w:tcW w:w="9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5B19EA" w:rsidRPr="0045021A" w:rsidRDefault="005B19EA" w:rsidP="008F06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n-GB"/>
              </w:rPr>
              <w:t>Dye</w:t>
            </w:r>
          </w:p>
        </w:tc>
        <w:tc>
          <w:tcPr>
            <w:tcW w:w="9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n-GB"/>
              </w:rPr>
              <w:t>Allele Size</w:t>
            </w:r>
          </w:p>
        </w:tc>
        <w:tc>
          <w:tcPr>
            <w:tcW w:w="9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n-GB"/>
              </w:rPr>
              <w:t>No. Alleles</w:t>
            </w:r>
          </w:p>
        </w:tc>
        <w:tc>
          <w:tcPr>
            <w:tcW w:w="9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n-GB"/>
              </w:rPr>
              <w:t>Direction</w:t>
            </w:r>
          </w:p>
        </w:tc>
        <w:tc>
          <w:tcPr>
            <w:tcW w:w="41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n-GB"/>
              </w:rPr>
              <w:t>Sequences</w:t>
            </w:r>
          </w:p>
        </w:tc>
        <w:tc>
          <w:tcPr>
            <w:tcW w:w="202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n-GB"/>
              </w:rPr>
              <w:t>References</w:t>
            </w:r>
          </w:p>
        </w:tc>
      </w:tr>
      <w:tr w:rsidR="005B19EA" w:rsidRPr="0045021A" w:rsidTr="008F062E">
        <w:trPr>
          <w:trHeight w:val="300"/>
        </w:trPr>
        <w:tc>
          <w:tcPr>
            <w:tcW w:w="960" w:type="dxa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180" w:type="dxa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020" w:type="dxa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5B19EA" w:rsidRPr="0045021A" w:rsidTr="008F062E">
        <w:trPr>
          <w:trHeight w:val="300"/>
        </w:trPr>
        <w:tc>
          <w:tcPr>
            <w:tcW w:w="960" w:type="dxa"/>
            <w:vMerge w:val="restart"/>
            <w:tcBorders>
              <w:top w:val="double" w:sz="4" w:space="0" w:color="auto"/>
            </w:tcBorders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vMerge w:val="restart"/>
            <w:tcBorders>
              <w:top w:val="double" w:sz="4" w:space="0" w:color="auto"/>
            </w:tcBorders>
            <w:shd w:val="clear" w:color="auto" w:fill="auto"/>
            <w:noWrap/>
            <w:hideMark/>
          </w:tcPr>
          <w:p w:rsidR="005B19EA" w:rsidRPr="00A46597" w:rsidRDefault="005B19EA" w:rsidP="008F06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 w:rsidRPr="00A46597">
              <w:rPr>
                <w:rFonts w:ascii="Times New Roman" w:eastAsia="Times New Roman" w:hAnsi="Times New Roman"/>
                <w:bCs/>
                <w:sz w:val="20"/>
                <w:szCs w:val="20"/>
                <w:lang w:val="nb-NO" w:eastAsia="en-GB"/>
              </w:rPr>
              <w:t>SSsp2210</w:t>
            </w:r>
          </w:p>
        </w:tc>
        <w:tc>
          <w:tcPr>
            <w:tcW w:w="960" w:type="dxa"/>
            <w:vMerge w:val="restart"/>
            <w:tcBorders>
              <w:top w:val="double" w:sz="4" w:space="0" w:color="auto"/>
            </w:tcBorders>
            <w:shd w:val="clear" w:color="auto" w:fill="auto"/>
            <w:hideMark/>
          </w:tcPr>
          <w:p w:rsidR="005B19EA" w:rsidRPr="0045021A" w:rsidRDefault="005B19EA" w:rsidP="008F06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sz w:val="20"/>
                <w:szCs w:val="20"/>
                <w:lang w:val="nb-NO" w:eastAsia="en-GB"/>
              </w:rPr>
              <w:t>6FAM</w:t>
            </w:r>
          </w:p>
        </w:tc>
        <w:tc>
          <w:tcPr>
            <w:tcW w:w="960" w:type="dxa"/>
            <w:vMerge w:val="restart"/>
            <w:tcBorders>
              <w:top w:val="double" w:sz="4" w:space="0" w:color="auto"/>
            </w:tcBorders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sz w:val="20"/>
                <w:szCs w:val="20"/>
                <w:lang w:val="nb-NO" w:eastAsia="en-GB"/>
              </w:rPr>
              <w:t>124-176</w:t>
            </w:r>
          </w:p>
        </w:tc>
        <w:tc>
          <w:tcPr>
            <w:tcW w:w="960" w:type="dxa"/>
            <w:vMerge w:val="restart"/>
            <w:tcBorders>
              <w:top w:val="double" w:sz="4" w:space="0" w:color="auto"/>
            </w:tcBorders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sz w:val="20"/>
                <w:szCs w:val="20"/>
                <w:lang w:val="nb-NO" w:eastAsia="en-GB"/>
              </w:rPr>
              <w:t>14</w:t>
            </w:r>
          </w:p>
        </w:tc>
        <w:tc>
          <w:tcPr>
            <w:tcW w:w="960" w:type="dxa"/>
            <w:tcBorders>
              <w:top w:val="double" w:sz="4" w:space="0" w:color="auto"/>
            </w:tcBorders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sz w:val="20"/>
                <w:szCs w:val="20"/>
                <w:lang w:val="nb-NO" w:eastAsia="en-GB"/>
              </w:rPr>
              <w:t>F</w:t>
            </w:r>
          </w:p>
        </w:tc>
        <w:tc>
          <w:tcPr>
            <w:tcW w:w="4180" w:type="dxa"/>
            <w:tcBorders>
              <w:top w:val="double" w:sz="4" w:space="0" w:color="auto"/>
            </w:tcBorders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2110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AAG TAT TCA TGC ACA CAC ATT CAC TGC</w:t>
            </w:r>
          </w:p>
        </w:tc>
        <w:tc>
          <w:tcPr>
            <w:tcW w:w="2020" w:type="dxa"/>
            <w:vMerge w:val="restart"/>
            <w:tcBorders>
              <w:top w:val="double" w:sz="4" w:space="0" w:color="auto"/>
            </w:tcBorders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sz w:val="20"/>
                <w:szCs w:val="20"/>
                <w:lang w:val="nb-NO" w:eastAsia="en-GB"/>
              </w:rPr>
              <w:t>Paterson et al. 2004</w:t>
            </w:r>
          </w:p>
        </w:tc>
      </w:tr>
      <w:tr w:rsidR="005B19EA" w:rsidRPr="0045021A" w:rsidTr="008F062E">
        <w:trPr>
          <w:trHeight w:val="300"/>
        </w:trPr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B19EA" w:rsidRPr="00A46597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sz w:val="20"/>
                <w:szCs w:val="20"/>
                <w:lang w:val="nb-NO" w:eastAsia="en-GB"/>
              </w:rPr>
              <w:t>R</w:t>
            </w:r>
          </w:p>
        </w:tc>
        <w:tc>
          <w:tcPr>
            <w:tcW w:w="41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211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CAA GAC CCT TTT TCC AAT GGG ATT C</w:t>
            </w:r>
          </w:p>
        </w:tc>
        <w:tc>
          <w:tcPr>
            <w:tcW w:w="20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5B19EA" w:rsidRPr="0045021A" w:rsidTr="008F062E">
        <w:trPr>
          <w:trHeight w:val="300"/>
        </w:trPr>
        <w:tc>
          <w:tcPr>
            <w:tcW w:w="960" w:type="dxa"/>
            <w:vMerge/>
            <w:shd w:val="clear" w:color="auto" w:fill="auto"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B19EA" w:rsidRPr="00A46597" w:rsidRDefault="005B19EA" w:rsidP="008F06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 w:rsidRPr="00A46597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n-GB"/>
              </w:rPr>
              <w:t>SSspG7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5B19EA" w:rsidRPr="0045021A" w:rsidRDefault="005B19EA" w:rsidP="008F06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PET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119-207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2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F</w:t>
            </w:r>
          </w:p>
        </w:tc>
        <w:tc>
          <w:tcPr>
            <w:tcW w:w="418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CTT GGT CCC GTT CTT ACG ACA ACC</w:t>
            </w:r>
          </w:p>
        </w:tc>
        <w:tc>
          <w:tcPr>
            <w:tcW w:w="20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sz w:val="20"/>
                <w:szCs w:val="20"/>
                <w:lang w:val="nb-NO" w:eastAsia="en-GB"/>
              </w:rPr>
              <w:t>Patterson et al. 2004</w:t>
            </w:r>
          </w:p>
        </w:tc>
      </w:tr>
      <w:tr w:rsidR="005B19EA" w:rsidRPr="0045021A" w:rsidTr="008F062E">
        <w:trPr>
          <w:trHeight w:val="300"/>
        </w:trPr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B19EA" w:rsidRPr="00A46597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sz w:val="20"/>
                <w:szCs w:val="20"/>
                <w:lang w:val="nb-NO" w:eastAsia="en-GB"/>
              </w:rPr>
              <w:t>R</w:t>
            </w:r>
          </w:p>
        </w:tc>
        <w:tc>
          <w:tcPr>
            <w:tcW w:w="41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211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TGC ACG CTG CTT GGT CCT TG</w:t>
            </w:r>
          </w:p>
        </w:tc>
        <w:tc>
          <w:tcPr>
            <w:tcW w:w="20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5B19EA" w:rsidRPr="0045021A" w:rsidTr="008F062E">
        <w:trPr>
          <w:trHeight w:val="300"/>
        </w:trPr>
        <w:tc>
          <w:tcPr>
            <w:tcW w:w="960" w:type="dxa"/>
            <w:vMerge/>
            <w:shd w:val="clear" w:color="auto" w:fill="auto"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B19EA" w:rsidRPr="00A46597" w:rsidRDefault="005B19EA" w:rsidP="008F06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 w:rsidRPr="00A46597">
              <w:rPr>
                <w:rFonts w:ascii="Times New Roman" w:eastAsia="Times New Roman" w:hAnsi="Times New Roman"/>
                <w:bCs/>
                <w:sz w:val="20"/>
                <w:szCs w:val="20"/>
                <w:lang w:val="nb-NO" w:eastAsia="en-GB"/>
              </w:rPr>
              <w:t>SsaD144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5B19EA" w:rsidRPr="0045021A" w:rsidRDefault="005B19EA" w:rsidP="008F06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sz w:val="20"/>
                <w:szCs w:val="20"/>
                <w:lang w:val="nb-NO" w:eastAsia="en-GB"/>
              </w:rPr>
              <w:t>NED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sz w:val="20"/>
                <w:szCs w:val="20"/>
                <w:lang w:val="nb-NO" w:eastAsia="en-GB"/>
              </w:rPr>
              <w:t>102-254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sz w:val="20"/>
                <w:szCs w:val="20"/>
                <w:lang w:val="nb-NO" w:eastAsia="en-GB"/>
              </w:rPr>
              <w:t>3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sz w:val="20"/>
                <w:szCs w:val="20"/>
                <w:lang w:val="nb-NO" w:eastAsia="en-GB"/>
              </w:rPr>
              <w:t>F</w:t>
            </w:r>
          </w:p>
        </w:tc>
        <w:tc>
          <w:tcPr>
            <w:tcW w:w="41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211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TTG TGA AGG GGC TGA CTA AC</w:t>
            </w:r>
          </w:p>
        </w:tc>
        <w:tc>
          <w:tcPr>
            <w:tcW w:w="20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sz w:val="20"/>
                <w:szCs w:val="20"/>
                <w:lang w:val="nb-NO" w:eastAsia="en-GB"/>
              </w:rPr>
              <w:t>King et.al 2005</w:t>
            </w:r>
          </w:p>
        </w:tc>
      </w:tr>
      <w:tr w:rsidR="005B19EA" w:rsidRPr="00450F9A" w:rsidTr="008F062E">
        <w:trPr>
          <w:trHeight w:val="300"/>
        </w:trPr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B19EA" w:rsidRPr="00A46597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sz w:val="20"/>
                <w:szCs w:val="20"/>
                <w:lang w:val="nb-NO" w:eastAsia="en-GB"/>
              </w:rPr>
              <w:t>R</w:t>
            </w:r>
          </w:p>
        </w:tc>
        <w:tc>
          <w:tcPr>
            <w:tcW w:w="41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B19EA" w:rsidRPr="00450F9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n-NO" w:eastAsia="en-GB"/>
              </w:rPr>
            </w:pPr>
            <w:r w:rsidRPr="00450F9A">
              <w:rPr>
                <w:rFonts w:ascii="Times New Roman" w:eastAsia="Times New Roman" w:hAnsi="Times New Roman"/>
                <w:sz w:val="20"/>
                <w:szCs w:val="20"/>
                <w:lang w:val="nn-NO" w:eastAsia="en-GB"/>
              </w:rPr>
              <w:t>TCA ATT GTT GGG TGC ACA TAG</w:t>
            </w:r>
          </w:p>
        </w:tc>
        <w:tc>
          <w:tcPr>
            <w:tcW w:w="20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B19EA" w:rsidRPr="00450F9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n-NO" w:eastAsia="en-GB"/>
              </w:rPr>
            </w:pPr>
          </w:p>
        </w:tc>
      </w:tr>
      <w:tr w:rsidR="005B19EA" w:rsidRPr="0045021A" w:rsidTr="008F062E">
        <w:trPr>
          <w:trHeight w:val="300"/>
        </w:trPr>
        <w:tc>
          <w:tcPr>
            <w:tcW w:w="960" w:type="dxa"/>
            <w:vMerge/>
            <w:shd w:val="clear" w:color="auto" w:fill="auto"/>
            <w:hideMark/>
          </w:tcPr>
          <w:p w:rsidR="005B19EA" w:rsidRPr="00450F9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nn-NO" w:eastAsia="en-GB"/>
              </w:rPr>
            </w:pPr>
          </w:p>
        </w:tc>
        <w:tc>
          <w:tcPr>
            <w:tcW w:w="9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B19EA" w:rsidRPr="00A46597" w:rsidRDefault="005B19EA" w:rsidP="008F06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 w:rsidRPr="00A46597">
              <w:rPr>
                <w:rFonts w:ascii="Times New Roman" w:eastAsia="Times New Roman" w:hAnsi="Times New Roman"/>
                <w:bCs/>
                <w:sz w:val="20"/>
                <w:szCs w:val="20"/>
                <w:lang w:val="nb-NO" w:eastAsia="en-GB"/>
              </w:rPr>
              <w:t>Ssa202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5B19EA" w:rsidRPr="0045021A" w:rsidRDefault="005B19EA" w:rsidP="008F06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sz w:val="20"/>
                <w:szCs w:val="20"/>
                <w:lang w:val="nb-NO" w:eastAsia="en-GB"/>
              </w:rPr>
              <w:t>6FAM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sz w:val="20"/>
                <w:szCs w:val="20"/>
                <w:lang w:val="nb-NO" w:eastAsia="en-GB"/>
              </w:rPr>
              <w:t>230-298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sz w:val="20"/>
                <w:szCs w:val="20"/>
                <w:lang w:val="nb-NO" w:eastAsia="en-GB"/>
              </w:rPr>
              <w:t>1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sz w:val="20"/>
                <w:szCs w:val="20"/>
                <w:lang w:val="nb-NO" w:eastAsia="en-GB"/>
              </w:rPr>
              <w:t>F</w:t>
            </w:r>
          </w:p>
        </w:tc>
        <w:tc>
          <w:tcPr>
            <w:tcW w:w="41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B19EA" w:rsidRPr="00450F9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n-NO" w:eastAsia="en-GB"/>
              </w:rPr>
            </w:pPr>
            <w:r w:rsidRPr="00450F9A">
              <w:rPr>
                <w:rFonts w:ascii="Times New Roman" w:eastAsia="Times New Roman" w:hAnsi="Times New Roman"/>
                <w:sz w:val="20"/>
                <w:szCs w:val="20"/>
                <w:lang w:val="nn-NO" w:eastAsia="en-GB"/>
              </w:rPr>
              <w:t>CTT GGA ATA TCT AGA ATA TGG C</w:t>
            </w:r>
          </w:p>
        </w:tc>
        <w:tc>
          <w:tcPr>
            <w:tcW w:w="20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sz w:val="20"/>
                <w:szCs w:val="20"/>
                <w:lang w:val="nb-NO" w:eastAsia="en-GB"/>
              </w:rPr>
              <w:t>O'Reilly et al. 1996</w:t>
            </w:r>
          </w:p>
        </w:tc>
      </w:tr>
      <w:tr w:rsidR="005B19EA" w:rsidRPr="0045021A" w:rsidTr="008F062E">
        <w:trPr>
          <w:trHeight w:val="300"/>
        </w:trPr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B19EA" w:rsidRPr="00A46597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sz w:val="20"/>
                <w:szCs w:val="20"/>
                <w:lang w:val="nb-NO" w:eastAsia="en-GB"/>
              </w:rPr>
              <w:t>R</w:t>
            </w:r>
          </w:p>
        </w:tc>
        <w:tc>
          <w:tcPr>
            <w:tcW w:w="41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50F9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GTT CAT GTG TTA ATG TTG CGT G</w:t>
            </w:r>
          </w:p>
        </w:tc>
        <w:tc>
          <w:tcPr>
            <w:tcW w:w="20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5B19EA" w:rsidRPr="0045021A" w:rsidTr="008F062E">
        <w:trPr>
          <w:trHeight w:val="300"/>
        </w:trPr>
        <w:tc>
          <w:tcPr>
            <w:tcW w:w="960" w:type="dxa"/>
            <w:vMerge/>
            <w:shd w:val="clear" w:color="auto" w:fill="auto"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B19EA" w:rsidRPr="00A46597" w:rsidRDefault="005B19EA" w:rsidP="008F06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 w:rsidRPr="00A46597">
              <w:rPr>
                <w:rFonts w:ascii="Times New Roman" w:eastAsia="Times New Roman" w:hAnsi="Times New Roman"/>
                <w:bCs/>
                <w:sz w:val="20"/>
                <w:szCs w:val="20"/>
                <w:lang w:val="nb-NO" w:eastAsia="en-GB"/>
              </w:rPr>
              <w:t>Sp2201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5B19EA" w:rsidRPr="0045021A" w:rsidRDefault="005B19EA" w:rsidP="008F06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sz w:val="20"/>
                <w:szCs w:val="20"/>
                <w:lang w:val="nb-NO" w:eastAsia="en-GB"/>
              </w:rPr>
              <w:t>PET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sz w:val="20"/>
                <w:szCs w:val="20"/>
                <w:lang w:val="nb-NO" w:eastAsia="en-GB"/>
              </w:rPr>
              <w:t>227-367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sz w:val="20"/>
                <w:szCs w:val="20"/>
                <w:lang w:val="nb-NO" w:eastAsia="en-GB"/>
              </w:rPr>
              <w:t>3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sz w:val="20"/>
                <w:szCs w:val="20"/>
                <w:lang w:val="nb-NO" w:eastAsia="en-GB"/>
              </w:rPr>
              <w:t>F</w:t>
            </w:r>
          </w:p>
        </w:tc>
        <w:tc>
          <w:tcPr>
            <w:tcW w:w="418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B19EA" w:rsidRPr="00450F9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n-NO" w:eastAsia="en-GB"/>
              </w:rPr>
            </w:pPr>
            <w:r w:rsidRPr="00450F9A">
              <w:rPr>
                <w:rFonts w:ascii="Times New Roman" w:eastAsia="Times New Roman" w:hAnsi="Times New Roman"/>
                <w:sz w:val="20"/>
                <w:szCs w:val="20"/>
                <w:lang w:val="nn-NO" w:eastAsia="en-GB"/>
              </w:rPr>
              <w:t>TTA GAT GGT GGG ATA CTG GGA GGC</w:t>
            </w:r>
          </w:p>
        </w:tc>
        <w:tc>
          <w:tcPr>
            <w:tcW w:w="20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sz w:val="20"/>
                <w:szCs w:val="20"/>
                <w:lang w:val="nb-NO" w:eastAsia="en-GB"/>
              </w:rPr>
              <w:t>Patersson et al. 2004</w:t>
            </w:r>
          </w:p>
        </w:tc>
      </w:tr>
      <w:tr w:rsidR="005B19EA" w:rsidRPr="0045021A" w:rsidTr="008F062E">
        <w:trPr>
          <w:trHeight w:val="300"/>
        </w:trPr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B19EA" w:rsidRPr="00A46597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R</w:t>
            </w:r>
          </w:p>
        </w:tc>
        <w:tc>
          <w:tcPr>
            <w:tcW w:w="41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CGG GAG CCC CAT AAC CCT ACT AAT AAC</w:t>
            </w:r>
          </w:p>
        </w:tc>
        <w:tc>
          <w:tcPr>
            <w:tcW w:w="20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5B19EA" w:rsidRPr="0045021A" w:rsidTr="008F062E">
        <w:trPr>
          <w:trHeight w:val="300"/>
        </w:trPr>
        <w:tc>
          <w:tcPr>
            <w:tcW w:w="960" w:type="dxa"/>
            <w:vMerge/>
            <w:shd w:val="clear" w:color="auto" w:fill="auto"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B19EA" w:rsidRPr="00A46597" w:rsidRDefault="005B19EA" w:rsidP="008F06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 w:rsidRPr="00A46597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en-GB"/>
              </w:rPr>
              <w:t>SsaD157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5B19EA" w:rsidRPr="0045021A" w:rsidRDefault="005B19EA" w:rsidP="008F06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NED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271-411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3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F</w:t>
            </w:r>
          </w:p>
        </w:tc>
        <w:tc>
          <w:tcPr>
            <w:tcW w:w="418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ATC GAA ATG GAA CTT TTG AAT G</w:t>
            </w:r>
          </w:p>
        </w:tc>
        <w:tc>
          <w:tcPr>
            <w:tcW w:w="20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King et.al 2005</w:t>
            </w:r>
          </w:p>
        </w:tc>
      </w:tr>
      <w:tr w:rsidR="005B19EA" w:rsidRPr="0045021A" w:rsidTr="008F062E">
        <w:trPr>
          <w:trHeight w:val="300"/>
        </w:trPr>
        <w:tc>
          <w:tcPr>
            <w:tcW w:w="9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R</w:t>
            </w:r>
          </w:p>
        </w:tc>
        <w:tc>
          <w:tcPr>
            <w:tcW w:w="41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GCT TAG GGC TGA GAG AGG AAT AC</w:t>
            </w:r>
          </w:p>
        </w:tc>
        <w:tc>
          <w:tcPr>
            <w:tcW w:w="20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5B19EA" w:rsidRPr="0045021A" w:rsidTr="008F062E">
        <w:trPr>
          <w:trHeight w:val="300"/>
        </w:trPr>
        <w:tc>
          <w:tcPr>
            <w:tcW w:w="9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sz w:val="20"/>
                <w:szCs w:val="20"/>
                <w:lang w:val="nb-NO" w:eastAsia="en-GB"/>
              </w:rPr>
              <w:t>Ssa289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5B19EA" w:rsidRPr="0045021A" w:rsidRDefault="005B19EA" w:rsidP="008F06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sz w:val="20"/>
                <w:szCs w:val="20"/>
                <w:lang w:val="nb-NO" w:eastAsia="en-GB"/>
              </w:rPr>
              <w:t>PET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sz w:val="20"/>
                <w:szCs w:val="20"/>
                <w:lang w:val="nb-NO" w:eastAsia="en-GB"/>
              </w:rPr>
              <w:t>112-134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sz w:val="20"/>
                <w:szCs w:val="20"/>
                <w:lang w:val="nb-NO" w:eastAsia="en-GB"/>
              </w:rPr>
              <w:t>1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sz w:val="20"/>
                <w:szCs w:val="20"/>
                <w:lang w:val="nb-NO" w:eastAsia="en-GB"/>
              </w:rPr>
              <w:t>F</w:t>
            </w:r>
          </w:p>
        </w:tc>
        <w:tc>
          <w:tcPr>
            <w:tcW w:w="41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2110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CTT TAC AAA TAG ACA GAC T</w:t>
            </w:r>
          </w:p>
        </w:tc>
        <w:tc>
          <w:tcPr>
            <w:tcW w:w="20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sz w:val="20"/>
                <w:szCs w:val="20"/>
                <w:lang w:val="nb-NO" w:eastAsia="en-GB"/>
              </w:rPr>
              <w:t>McConnell et al. 1995</w:t>
            </w:r>
          </w:p>
        </w:tc>
      </w:tr>
      <w:tr w:rsidR="005B19EA" w:rsidRPr="0045021A" w:rsidTr="008F062E">
        <w:trPr>
          <w:trHeight w:val="300"/>
        </w:trPr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R</w:t>
            </w:r>
          </w:p>
        </w:tc>
        <w:tc>
          <w:tcPr>
            <w:tcW w:w="41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GTC ATA CAG TCA CTA TCA TC</w:t>
            </w:r>
          </w:p>
        </w:tc>
        <w:tc>
          <w:tcPr>
            <w:tcW w:w="20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5B19EA" w:rsidRPr="0045021A" w:rsidTr="008F062E">
        <w:trPr>
          <w:trHeight w:val="300"/>
        </w:trPr>
        <w:tc>
          <w:tcPr>
            <w:tcW w:w="960" w:type="dxa"/>
            <w:vMerge/>
            <w:shd w:val="clear" w:color="auto" w:fill="auto"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sz w:val="20"/>
                <w:szCs w:val="20"/>
                <w:lang w:val="nb-NO" w:eastAsia="en-GB"/>
              </w:rPr>
              <w:t>Ssa14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5B19EA" w:rsidRPr="0045021A" w:rsidRDefault="005B19EA" w:rsidP="008F06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sz w:val="20"/>
                <w:szCs w:val="20"/>
                <w:lang w:val="nb-NO" w:eastAsia="en-GB"/>
              </w:rPr>
              <w:t>NED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sz w:val="20"/>
                <w:szCs w:val="20"/>
                <w:lang w:val="nb-NO" w:eastAsia="en-GB"/>
              </w:rPr>
              <w:t>134-146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sz w:val="20"/>
                <w:szCs w:val="20"/>
                <w:lang w:val="nb-NO" w:eastAsia="en-GB"/>
              </w:rPr>
              <w:t>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sz w:val="20"/>
                <w:szCs w:val="20"/>
                <w:lang w:val="nb-NO" w:eastAsia="en-GB"/>
              </w:rPr>
              <w:t>F</w:t>
            </w:r>
          </w:p>
        </w:tc>
        <w:tc>
          <w:tcPr>
            <w:tcW w:w="418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B19EA" w:rsidRPr="00450F9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n-NO" w:eastAsia="en-GB"/>
              </w:rPr>
            </w:pPr>
            <w:r w:rsidRPr="00450F9A">
              <w:rPr>
                <w:rFonts w:ascii="Times New Roman" w:eastAsia="Times New Roman" w:hAnsi="Times New Roman"/>
                <w:sz w:val="20"/>
                <w:szCs w:val="20"/>
                <w:lang w:val="nn-NO" w:eastAsia="en-GB"/>
              </w:rPr>
              <w:t>CCT TTT GAC AGA TTT AGG ATT TC</w:t>
            </w:r>
          </w:p>
        </w:tc>
        <w:tc>
          <w:tcPr>
            <w:tcW w:w="20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sz w:val="20"/>
                <w:szCs w:val="20"/>
                <w:lang w:val="nb-NO" w:eastAsia="en-GB"/>
              </w:rPr>
              <w:t>McConnell et al. 1995</w:t>
            </w:r>
          </w:p>
        </w:tc>
      </w:tr>
      <w:tr w:rsidR="005B19EA" w:rsidRPr="0045021A" w:rsidTr="008F062E">
        <w:trPr>
          <w:trHeight w:val="300"/>
        </w:trPr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R</w:t>
            </w:r>
          </w:p>
        </w:tc>
        <w:tc>
          <w:tcPr>
            <w:tcW w:w="41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CAA ACC AAA CAT ACC TAA AGC C</w:t>
            </w:r>
          </w:p>
        </w:tc>
        <w:tc>
          <w:tcPr>
            <w:tcW w:w="20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5B19EA" w:rsidRPr="0045021A" w:rsidTr="008F062E">
        <w:trPr>
          <w:trHeight w:val="300"/>
        </w:trPr>
        <w:tc>
          <w:tcPr>
            <w:tcW w:w="960" w:type="dxa"/>
            <w:vMerge/>
            <w:shd w:val="clear" w:color="auto" w:fill="auto"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Ssa171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5B19EA" w:rsidRPr="0045021A" w:rsidRDefault="005B19EA" w:rsidP="008F06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NED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197-255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2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F</w:t>
            </w:r>
          </w:p>
        </w:tc>
        <w:tc>
          <w:tcPr>
            <w:tcW w:w="41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 xml:space="preserve">TTA </w:t>
            </w:r>
            <w:proofErr w:type="spellStart"/>
            <w:r w:rsidRPr="0045021A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TTA</w:t>
            </w:r>
            <w:proofErr w:type="spellEnd"/>
            <w:r w:rsidRPr="0045021A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 xml:space="preserve"> TCC AAA GGG GTC AAA A</w:t>
            </w:r>
          </w:p>
        </w:tc>
        <w:tc>
          <w:tcPr>
            <w:tcW w:w="20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sz w:val="20"/>
                <w:szCs w:val="20"/>
                <w:lang w:val="nb-NO" w:eastAsia="en-GB"/>
              </w:rPr>
              <w:t>O'Reilly et al. 1996</w:t>
            </w:r>
          </w:p>
        </w:tc>
      </w:tr>
      <w:tr w:rsidR="005B19EA" w:rsidRPr="001E0292" w:rsidTr="008F062E">
        <w:trPr>
          <w:trHeight w:val="300"/>
        </w:trPr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sz w:val="20"/>
                <w:szCs w:val="20"/>
                <w:lang w:val="nb-NO" w:eastAsia="en-GB"/>
              </w:rPr>
              <w:t>R</w:t>
            </w:r>
          </w:p>
        </w:tc>
        <w:tc>
          <w:tcPr>
            <w:tcW w:w="41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B19EA" w:rsidRPr="00321106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en-GB"/>
              </w:rPr>
            </w:pPr>
            <w:r w:rsidRPr="0045021A">
              <w:rPr>
                <w:rFonts w:ascii="Times New Roman" w:eastAsia="Times New Roman" w:hAnsi="Times New Roman"/>
                <w:sz w:val="20"/>
                <w:szCs w:val="20"/>
                <w:lang w:val="nb-NO" w:eastAsia="en-GB"/>
              </w:rPr>
              <w:t>GAG GTC GCT GGG GTT TAC TAT</w:t>
            </w:r>
          </w:p>
        </w:tc>
        <w:tc>
          <w:tcPr>
            <w:tcW w:w="20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B19EA" w:rsidRPr="00321106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 w:eastAsia="en-GB"/>
              </w:rPr>
            </w:pPr>
          </w:p>
        </w:tc>
      </w:tr>
      <w:tr w:rsidR="005B19EA" w:rsidRPr="0045021A" w:rsidTr="008F062E">
        <w:trPr>
          <w:trHeight w:val="300"/>
        </w:trPr>
        <w:tc>
          <w:tcPr>
            <w:tcW w:w="960" w:type="dxa"/>
            <w:vMerge/>
            <w:shd w:val="clear" w:color="auto" w:fill="auto"/>
            <w:hideMark/>
          </w:tcPr>
          <w:p w:rsidR="005B19EA" w:rsidRPr="00321106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nb-NO" w:eastAsia="en-GB"/>
              </w:rPr>
            </w:pPr>
          </w:p>
        </w:tc>
        <w:tc>
          <w:tcPr>
            <w:tcW w:w="9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sz w:val="20"/>
                <w:szCs w:val="20"/>
                <w:lang w:val="nb-NO" w:eastAsia="en-GB"/>
              </w:rPr>
              <w:t>Sp2216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5B19EA" w:rsidRPr="0045021A" w:rsidRDefault="005B19EA" w:rsidP="008F06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sz w:val="20"/>
                <w:szCs w:val="20"/>
                <w:lang w:val="nb-NO" w:eastAsia="en-GB"/>
              </w:rPr>
              <w:t>6FAM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sz w:val="20"/>
                <w:szCs w:val="20"/>
                <w:lang w:val="nb-NO" w:eastAsia="en-GB"/>
              </w:rPr>
              <w:t>190-270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sz w:val="20"/>
                <w:szCs w:val="20"/>
                <w:lang w:val="nb-NO" w:eastAsia="en-GB"/>
              </w:rPr>
              <w:t>2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sz w:val="20"/>
                <w:szCs w:val="20"/>
                <w:lang w:val="nb-NO" w:eastAsia="en-GB"/>
              </w:rPr>
              <w:t>F</w:t>
            </w:r>
          </w:p>
        </w:tc>
        <w:tc>
          <w:tcPr>
            <w:tcW w:w="418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2110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GGC CCA GAC AGA TAA ACA AAC ACG C</w:t>
            </w:r>
          </w:p>
        </w:tc>
        <w:tc>
          <w:tcPr>
            <w:tcW w:w="20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sz w:val="20"/>
                <w:szCs w:val="20"/>
                <w:lang w:val="nb-NO" w:eastAsia="en-GB"/>
              </w:rPr>
              <w:t>Paterson et al. 2004</w:t>
            </w:r>
          </w:p>
        </w:tc>
      </w:tr>
      <w:tr w:rsidR="005B19EA" w:rsidRPr="0045021A" w:rsidTr="008F062E">
        <w:trPr>
          <w:trHeight w:val="300"/>
        </w:trPr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R</w:t>
            </w:r>
          </w:p>
        </w:tc>
        <w:tc>
          <w:tcPr>
            <w:tcW w:w="41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 xml:space="preserve">GCC AAC AGC </w:t>
            </w:r>
            <w:proofErr w:type="spellStart"/>
            <w:r w:rsidRPr="0045021A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AGC</w:t>
            </w:r>
            <w:proofErr w:type="spellEnd"/>
            <w:r w:rsidRPr="0045021A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 xml:space="preserve"> ATC TAC ACC CAG</w:t>
            </w:r>
          </w:p>
        </w:tc>
        <w:tc>
          <w:tcPr>
            <w:tcW w:w="20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5B19EA" w:rsidRPr="0045021A" w:rsidTr="008F062E">
        <w:trPr>
          <w:trHeight w:val="300"/>
        </w:trPr>
        <w:tc>
          <w:tcPr>
            <w:tcW w:w="960" w:type="dxa"/>
            <w:vMerge/>
            <w:shd w:val="clear" w:color="auto" w:fill="auto"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Sp1605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5B19EA" w:rsidRPr="0045021A" w:rsidRDefault="005B19EA" w:rsidP="008F06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PET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216-268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2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F</w:t>
            </w:r>
          </w:p>
        </w:tc>
        <w:tc>
          <w:tcPr>
            <w:tcW w:w="41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CGT AAT GGA AGT CAG TGG ACT GG</w:t>
            </w:r>
          </w:p>
        </w:tc>
        <w:tc>
          <w:tcPr>
            <w:tcW w:w="20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sz w:val="20"/>
                <w:szCs w:val="20"/>
                <w:lang w:val="nb-NO" w:eastAsia="en-GB"/>
              </w:rPr>
              <w:t>Paterson et al. 2004</w:t>
            </w:r>
          </w:p>
        </w:tc>
      </w:tr>
      <w:tr w:rsidR="005B19EA" w:rsidRPr="0045021A" w:rsidTr="008F062E">
        <w:trPr>
          <w:trHeight w:val="300"/>
        </w:trPr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5021A">
              <w:rPr>
                <w:rFonts w:ascii="Times New Roman" w:eastAsia="Times New Roman" w:hAnsi="Times New Roman"/>
                <w:sz w:val="20"/>
                <w:szCs w:val="20"/>
                <w:lang w:val="nb-NO" w:eastAsia="en-GB"/>
              </w:rPr>
              <w:t>R</w:t>
            </w:r>
          </w:p>
        </w:tc>
        <w:tc>
          <w:tcPr>
            <w:tcW w:w="418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211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CTG ATT TAG CTT TTT AGT GCC CAA TGC</w:t>
            </w:r>
          </w:p>
        </w:tc>
        <w:tc>
          <w:tcPr>
            <w:tcW w:w="2020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:rsidR="005B19EA" w:rsidRPr="0045021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</w:tbl>
    <w:p w:rsidR="005B19EA" w:rsidRDefault="005B19EA" w:rsidP="005B19EA">
      <w:pPr>
        <w:spacing w:line="480" w:lineRule="auto"/>
        <w:rPr>
          <w:rFonts w:ascii="Times New Roman" w:hAnsi="Times New Roman"/>
          <w:b/>
        </w:rPr>
        <w:sectPr w:rsidR="005B19EA" w:rsidSect="008F062E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bookmarkStart w:id="0" w:name="OLE_LINK2"/>
    </w:p>
    <w:p w:rsidR="005B19EA" w:rsidRDefault="005B19EA" w:rsidP="005B19EA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lastRenderedPageBreak/>
        <w:t xml:space="preserve">Table S3: Pair-wise comparisons </w:t>
      </w:r>
      <w:r w:rsidR="00A241D7" w:rsidRPr="00A241D7">
        <w:rPr>
          <w:rFonts w:ascii="Times New Roman" w:hAnsi="Times New Roman"/>
          <w:b/>
          <w:highlight w:val="yellow"/>
        </w:rPr>
        <w:t>of log weight</w:t>
      </w:r>
      <w:r w:rsidR="00A241D7">
        <w:rPr>
          <w:rFonts w:ascii="Times New Roman" w:hAnsi="Times New Roman"/>
          <w:b/>
        </w:rPr>
        <w:t xml:space="preserve"> </w:t>
      </w:r>
      <w:r w:rsidR="00165E3A">
        <w:rPr>
          <w:rFonts w:ascii="Times New Roman" w:hAnsi="Times New Roman"/>
          <w:b/>
        </w:rPr>
        <w:t xml:space="preserve">conducted </w:t>
      </w:r>
      <w:r w:rsidR="00422841">
        <w:rPr>
          <w:rFonts w:ascii="Times New Roman" w:hAnsi="Times New Roman"/>
          <w:b/>
        </w:rPr>
        <w:t xml:space="preserve">between groups and </w:t>
      </w:r>
      <w:r>
        <w:rPr>
          <w:rFonts w:ascii="Times New Roman" w:hAnsi="Times New Roman"/>
          <w:b/>
        </w:rPr>
        <w:t>between treatments</w:t>
      </w:r>
      <w:r w:rsidR="00422841">
        <w:rPr>
          <w:rFonts w:ascii="Times New Roman" w:hAnsi="Times New Roman"/>
          <w:b/>
        </w:rPr>
        <w:t xml:space="preserve">, </w:t>
      </w:r>
      <w:r w:rsidR="00422841" w:rsidRPr="00422841">
        <w:rPr>
          <w:rFonts w:ascii="Times New Roman" w:hAnsi="Times New Roman"/>
          <w:b/>
          <w:highlight w:val="yellow"/>
        </w:rPr>
        <w:t>and of the average egg size among groups</w:t>
      </w:r>
      <w:r>
        <w:rPr>
          <w:rFonts w:ascii="Times New Roman" w:hAnsi="Times New Roman"/>
          <w:b/>
        </w:rPr>
        <w:t xml:space="preserve">. </w:t>
      </w:r>
      <w:r>
        <w:rPr>
          <w:rFonts w:ascii="Times New Roman" w:hAnsi="Times New Roman"/>
        </w:rPr>
        <w:t xml:space="preserve">The p values have been adjusted for multiple comparisons using a Tukey adjustment. </w:t>
      </w:r>
      <w:r w:rsidRPr="00097B6A">
        <w:rPr>
          <w:rFonts w:ascii="Times New Roman" w:hAnsi="Times New Roman"/>
        </w:rPr>
        <w:t xml:space="preserve">The </w:t>
      </w:r>
      <w:r>
        <w:rPr>
          <w:rFonts w:ascii="Times New Roman" w:hAnsi="Times New Roman"/>
        </w:rPr>
        <w:t>Significance column denotes the p values</w:t>
      </w:r>
      <w:r w:rsidRPr="00097B6A">
        <w:rPr>
          <w:rFonts w:ascii="Times New Roman" w:hAnsi="Times New Roman"/>
        </w:rPr>
        <w:t xml:space="preserve"> as significance codes whereby ‘***’ &lt;0.0001, ‘**’ &lt;0.001, ‘*’ &lt;0.01, ‘.’ ≤0.5 and ‘ns’ denotes not significantly different.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3626"/>
        <w:gridCol w:w="1047"/>
        <w:gridCol w:w="1194"/>
        <w:gridCol w:w="895"/>
        <w:gridCol w:w="992"/>
        <w:gridCol w:w="1353"/>
      </w:tblGrid>
      <w:tr w:rsidR="005B19EA" w:rsidRPr="00097B6A" w:rsidTr="008F062E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097B6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097B6A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Contras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097B6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097B6A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097B6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097B6A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Std. Err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097B6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097B6A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z 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097B6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097B6A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097B6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097B6A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Significance</w:t>
            </w:r>
          </w:p>
        </w:tc>
      </w:tr>
      <w:tr w:rsidR="005B19EA" w:rsidRPr="00097B6A" w:rsidTr="008F062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097B6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097B6A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Hybrid - Fa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097B6A" w:rsidRDefault="005B19EA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97B6A">
              <w:rPr>
                <w:rFonts w:ascii="Times New Roman" w:eastAsia="Times New Roman" w:hAnsi="Times New Roman"/>
                <w:color w:val="000000"/>
                <w:lang w:eastAsia="en-GB"/>
              </w:rPr>
              <w:t>-0.09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097B6A" w:rsidRDefault="005B19EA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97B6A">
              <w:rPr>
                <w:rFonts w:ascii="Times New Roman" w:eastAsia="Times New Roman" w:hAnsi="Times New Roman"/>
                <w:color w:val="000000"/>
                <w:lang w:eastAsia="en-GB"/>
              </w:rPr>
              <w:t>0.02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097B6A" w:rsidRDefault="005B19EA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97B6A">
              <w:rPr>
                <w:rFonts w:ascii="Times New Roman" w:eastAsia="Times New Roman" w:hAnsi="Times New Roman"/>
                <w:color w:val="000000"/>
                <w:lang w:eastAsia="en-GB"/>
              </w:rPr>
              <w:t>-4.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097B6A" w:rsidRDefault="00422841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3.62e</w:t>
            </w:r>
            <w:r w:rsidR="005B19EA" w:rsidRPr="00097B6A">
              <w:rPr>
                <w:rFonts w:ascii="Times New Roman" w:eastAsia="Times New Roman" w:hAnsi="Times New Roman"/>
                <w:color w:val="000000"/>
                <w:lang w:eastAsia="en-GB"/>
              </w:rPr>
              <w:t>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097B6A" w:rsidRDefault="005B19EA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97B6A">
              <w:rPr>
                <w:rFonts w:ascii="Times New Roman" w:eastAsia="Times New Roman" w:hAnsi="Times New Roman"/>
                <w:color w:val="000000"/>
                <w:lang w:eastAsia="en-GB"/>
              </w:rPr>
              <w:t>***</w:t>
            </w:r>
          </w:p>
        </w:tc>
      </w:tr>
      <w:tr w:rsidR="005B19EA" w:rsidRPr="00097B6A" w:rsidTr="00422841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097B6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097B6A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Wild - Farm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097B6A" w:rsidRDefault="005B19EA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97B6A">
              <w:rPr>
                <w:rFonts w:ascii="Times New Roman" w:eastAsia="Times New Roman" w:hAnsi="Times New Roman"/>
                <w:color w:val="000000"/>
                <w:lang w:eastAsia="en-GB"/>
              </w:rPr>
              <w:t>-0.3378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097B6A" w:rsidRDefault="005B19EA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97B6A">
              <w:rPr>
                <w:rFonts w:ascii="Times New Roman" w:eastAsia="Times New Roman" w:hAnsi="Times New Roman"/>
                <w:color w:val="000000"/>
                <w:lang w:eastAsia="en-GB"/>
              </w:rPr>
              <w:t>0.022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097B6A" w:rsidRDefault="005B19EA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97B6A">
              <w:rPr>
                <w:rFonts w:ascii="Times New Roman" w:eastAsia="Times New Roman" w:hAnsi="Times New Roman"/>
                <w:color w:val="000000"/>
                <w:lang w:eastAsia="en-GB"/>
              </w:rPr>
              <w:t>-15.24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097B6A" w:rsidRDefault="00422841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.00e</w:t>
            </w:r>
            <w:r w:rsidR="005B19EA" w:rsidRPr="00097B6A">
              <w:rPr>
                <w:rFonts w:ascii="Times New Roman" w:eastAsia="Times New Roman" w:hAnsi="Times New Roman"/>
                <w:color w:val="000000"/>
                <w:lang w:eastAsia="en-GB"/>
              </w:rPr>
              <w:t>-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097B6A" w:rsidRDefault="005B19EA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97B6A">
              <w:rPr>
                <w:rFonts w:ascii="Times New Roman" w:eastAsia="Times New Roman" w:hAnsi="Times New Roman"/>
                <w:color w:val="000000"/>
                <w:lang w:eastAsia="en-GB"/>
              </w:rPr>
              <w:t>***</w:t>
            </w:r>
          </w:p>
        </w:tc>
      </w:tr>
      <w:tr w:rsidR="005B19EA" w:rsidRPr="00097B6A" w:rsidTr="004228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097B6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097B6A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Wild - Hybr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097B6A" w:rsidRDefault="005B19EA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97B6A">
              <w:rPr>
                <w:rFonts w:ascii="Times New Roman" w:eastAsia="Times New Roman" w:hAnsi="Times New Roman"/>
                <w:color w:val="000000"/>
                <w:lang w:eastAsia="en-GB"/>
              </w:rPr>
              <w:t>-0.246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097B6A" w:rsidRDefault="005B19EA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97B6A">
              <w:rPr>
                <w:rFonts w:ascii="Times New Roman" w:eastAsia="Times New Roman" w:hAnsi="Times New Roman"/>
                <w:color w:val="000000"/>
                <w:lang w:eastAsia="en-GB"/>
              </w:rPr>
              <w:t>0.022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097B6A" w:rsidRDefault="005B19EA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97B6A">
              <w:rPr>
                <w:rFonts w:ascii="Times New Roman" w:eastAsia="Times New Roman" w:hAnsi="Times New Roman"/>
                <w:color w:val="000000"/>
                <w:lang w:eastAsia="en-GB"/>
              </w:rPr>
              <w:t>-10.9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097B6A" w:rsidRDefault="00422841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.00e</w:t>
            </w:r>
            <w:r w:rsidR="005B19EA" w:rsidRPr="00097B6A">
              <w:rPr>
                <w:rFonts w:ascii="Times New Roman" w:eastAsia="Times New Roman" w:hAnsi="Times New Roman"/>
                <w:color w:val="000000"/>
                <w:lang w:eastAsia="en-GB"/>
              </w:rPr>
              <w:t>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097B6A" w:rsidRDefault="005B19EA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97B6A">
              <w:rPr>
                <w:rFonts w:ascii="Times New Roman" w:eastAsia="Times New Roman" w:hAnsi="Times New Roman"/>
                <w:color w:val="000000"/>
                <w:lang w:eastAsia="en-GB"/>
              </w:rPr>
              <w:t>***</w:t>
            </w:r>
          </w:p>
        </w:tc>
      </w:tr>
      <w:tr w:rsidR="005B19EA" w:rsidRPr="00097B6A" w:rsidTr="0042284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097B6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097B6A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Hatchery Control - Hatchery Lo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097B6A" w:rsidRDefault="005B19EA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97B6A">
              <w:rPr>
                <w:rFonts w:ascii="Times New Roman" w:eastAsia="Times New Roman" w:hAnsi="Times New Roman"/>
                <w:color w:val="000000"/>
                <w:lang w:eastAsia="en-GB"/>
              </w:rPr>
              <w:t>-0.032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097B6A" w:rsidRDefault="005B19EA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97B6A">
              <w:rPr>
                <w:rFonts w:ascii="Times New Roman" w:eastAsia="Times New Roman" w:hAnsi="Times New Roman"/>
                <w:color w:val="000000"/>
                <w:lang w:eastAsia="en-GB"/>
              </w:rPr>
              <w:t>0.055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097B6A" w:rsidRDefault="005B19EA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97B6A">
              <w:rPr>
                <w:rFonts w:ascii="Times New Roman" w:eastAsia="Times New Roman" w:hAnsi="Times New Roman"/>
                <w:color w:val="000000"/>
                <w:lang w:eastAsia="en-GB"/>
              </w:rPr>
              <w:t>-0.5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097B6A" w:rsidRDefault="005B19EA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97B6A">
              <w:rPr>
                <w:rFonts w:ascii="Times New Roman" w:eastAsia="Times New Roman" w:hAnsi="Times New Roman"/>
                <w:color w:val="000000"/>
                <w:lang w:eastAsia="en-GB"/>
              </w:rPr>
              <w:t>0.97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097B6A" w:rsidRDefault="005B19EA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97B6A">
              <w:rPr>
                <w:rFonts w:ascii="Times New Roman" w:eastAsia="Times New Roman" w:hAnsi="Times New Roman"/>
                <w:color w:val="000000"/>
                <w:lang w:eastAsia="en-GB"/>
              </w:rPr>
              <w:t>ns</w:t>
            </w:r>
          </w:p>
        </w:tc>
      </w:tr>
      <w:tr w:rsidR="005B19EA" w:rsidRPr="00097B6A" w:rsidTr="008F062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097B6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097B6A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Hatchery High - Hatchery 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097B6A" w:rsidRDefault="005B19EA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97B6A">
              <w:rPr>
                <w:rFonts w:ascii="Times New Roman" w:eastAsia="Times New Roman" w:hAnsi="Times New Roman"/>
                <w:color w:val="000000"/>
                <w:lang w:eastAsia="en-GB"/>
              </w:rPr>
              <w:t>-0.15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097B6A" w:rsidRDefault="005B19EA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97B6A">
              <w:rPr>
                <w:rFonts w:ascii="Times New Roman" w:eastAsia="Times New Roman" w:hAnsi="Times New Roman"/>
                <w:color w:val="000000"/>
                <w:lang w:eastAsia="en-GB"/>
              </w:rPr>
              <w:t>0.05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097B6A" w:rsidRDefault="005B19EA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97B6A">
              <w:rPr>
                <w:rFonts w:ascii="Times New Roman" w:eastAsia="Times New Roman" w:hAnsi="Times New Roman"/>
                <w:color w:val="000000"/>
                <w:lang w:eastAsia="en-GB"/>
              </w:rPr>
              <w:t>-2.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097B6A" w:rsidRDefault="005B19EA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97B6A">
              <w:rPr>
                <w:rFonts w:ascii="Times New Roman" w:eastAsia="Times New Roman" w:hAnsi="Times New Roman"/>
                <w:color w:val="000000"/>
                <w:lang w:eastAsia="en-GB"/>
              </w:rPr>
              <w:t>0.0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097B6A" w:rsidRDefault="005B19EA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97B6A">
              <w:rPr>
                <w:rFonts w:ascii="Times New Roman" w:eastAsia="Times New Roman" w:hAnsi="Times New Roman"/>
                <w:color w:val="000000"/>
                <w:lang w:eastAsia="en-GB"/>
              </w:rPr>
              <w:t>ns</w:t>
            </w:r>
          </w:p>
        </w:tc>
      </w:tr>
      <w:tr w:rsidR="005B19EA" w:rsidRPr="00097B6A" w:rsidTr="008F062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097B6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097B6A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Semi-natural Low - Hatchery 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097B6A" w:rsidRDefault="005B19EA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97B6A">
              <w:rPr>
                <w:rFonts w:ascii="Times New Roman" w:eastAsia="Times New Roman" w:hAnsi="Times New Roman"/>
                <w:color w:val="000000"/>
                <w:lang w:eastAsia="en-GB"/>
              </w:rPr>
              <w:t>-0.40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097B6A" w:rsidRDefault="005B19EA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97B6A">
              <w:rPr>
                <w:rFonts w:ascii="Times New Roman" w:eastAsia="Times New Roman" w:hAnsi="Times New Roman"/>
                <w:color w:val="000000"/>
                <w:lang w:eastAsia="en-GB"/>
              </w:rPr>
              <w:t>0.0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097B6A" w:rsidRDefault="005B19EA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97B6A">
              <w:rPr>
                <w:rFonts w:ascii="Times New Roman" w:eastAsia="Times New Roman" w:hAnsi="Times New Roman"/>
                <w:color w:val="000000"/>
                <w:lang w:eastAsia="en-GB"/>
              </w:rPr>
              <w:t>-6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097B6A" w:rsidRDefault="005B19EA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97B6A">
              <w:rPr>
                <w:rFonts w:ascii="Times New Roman" w:eastAsia="Times New Roman" w:hAnsi="Times New Roman"/>
                <w:color w:val="00000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097B6A" w:rsidRDefault="005B19EA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97B6A">
              <w:rPr>
                <w:rFonts w:ascii="Times New Roman" w:eastAsia="Times New Roman" w:hAnsi="Times New Roman"/>
                <w:color w:val="000000"/>
                <w:lang w:eastAsia="en-GB"/>
              </w:rPr>
              <w:t>***</w:t>
            </w:r>
          </w:p>
        </w:tc>
      </w:tr>
      <w:tr w:rsidR="005B19EA" w:rsidRPr="00097B6A" w:rsidTr="008F062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097B6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097B6A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Semi-natural High - Hatchery 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097B6A" w:rsidRDefault="005B19EA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97B6A">
              <w:rPr>
                <w:rFonts w:ascii="Times New Roman" w:eastAsia="Times New Roman" w:hAnsi="Times New Roman"/>
                <w:color w:val="000000"/>
                <w:lang w:eastAsia="en-GB"/>
              </w:rPr>
              <w:t>-0.4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097B6A" w:rsidRDefault="005B19EA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97B6A">
              <w:rPr>
                <w:rFonts w:ascii="Times New Roman" w:eastAsia="Times New Roman" w:hAnsi="Times New Roman"/>
                <w:color w:val="000000"/>
                <w:lang w:eastAsia="en-GB"/>
              </w:rPr>
              <w:t>0.05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097B6A" w:rsidRDefault="005B19EA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97B6A">
              <w:rPr>
                <w:rFonts w:ascii="Times New Roman" w:eastAsia="Times New Roman" w:hAnsi="Times New Roman"/>
                <w:color w:val="000000"/>
                <w:lang w:eastAsia="en-GB"/>
              </w:rPr>
              <w:t>-8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097B6A" w:rsidRDefault="005B19EA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97B6A">
              <w:rPr>
                <w:rFonts w:ascii="Times New Roman" w:eastAsia="Times New Roman" w:hAnsi="Times New Roman"/>
                <w:color w:val="00000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097B6A" w:rsidRDefault="005B19EA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97B6A">
              <w:rPr>
                <w:rFonts w:ascii="Times New Roman" w:eastAsia="Times New Roman" w:hAnsi="Times New Roman"/>
                <w:color w:val="000000"/>
                <w:lang w:eastAsia="en-GB"/>
              </w:rPr>
              <w:t>***</w:t>
            </w:r>
          </w:p>
        </w:tc>
      </w:tr>
      <w:tr w:rsidR="005B19EA" w:rsidRPr="00097B6A" w:rsidTr="008F062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097B6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097B6A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Hatchery High - Hatchery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097B6A" w:rsidRDefault="005B19EA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97B6A">
              <w:rPr>
                <w:rFonts w:ascii="Times New Roman" w:eastAsia="Times New Roman" w:hAnsi="Times New Roman"/>
                <w:color w:val="000000"/>
                <w:lang w:eastAsia="en-GB"/>
              </w:rPr>
              <w:t>-0.11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097B6A" w:rsidRDefault="005B19EA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97B6A">
              <w:rPr>
                <w:rFonts w:ascii="Times New Roman" w:eastAsia="Times New Roman" w:hAnsi="Times New Roman"/>
                <w:color w:val="000000"/>
                <w:lang w:eastAsia="en-GB"/>
              </w:rPr>
              <w:t>0.05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097B6A" w:rsidRDefault="005B19EA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97B6A">
              <w:rPr>
                <w:rFonts w:ascii="Times New Roman" w:eastAsia="Times New Roman" w:hAnsi="Times New Roman"/>
                <w:color w:val="000000"/>
                <w:lang w:eastAsia="en-GB"/>
              </w:rPr>
              <w:t>-2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097B6A" w:rsidRDefault="005B19EA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97B6A">
              <w:rPr>
                <w:rFonts w:ascii="Times New Roman" w:eastAsia="Times New Roman" w:hAnsi="Times New Roman"/>
                <w:color w:val="000000"/>
                <w:lang w:eastAsia="en-GB"/>
              </w:rPr>
              <w:t>0.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097B6A" w:rsidRDefault="005B19EA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97B6A">
              <w:rPr>
                <w:rFonts w:ascii="Times New Roman" w:eastAsia="Times New Roman" w:hAnsi="Times New Roman"/>
                <w:color w:val="000000"/>
                <w:lang w:eastAsia="en-GB"/>
              </w:rPr>
              <w:t>ns</w:t>
            </w:r>
          </w:p>
        </w:tc>
      </w:tr>
      <w:tr w:rsidR="005B19EA" w:rsidRPr="00097B6A" w:rsidTr="008F062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097B6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097B6A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Semi-natural Low - Hatchery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097B6A" w:rsidRDefault="005B19EA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97B6A">
              <w:rPr>
                <w:rFonts w:ascii="Times New Roman" w:eastAsia="Times New Roman" w:hAnsi="Times New Roman"/>
                <w:color w:val="000000"/>
                <w:lang w:eastAsia="en-GB"/>
              </w:rPr>
              <w:t>-0.37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097B6A" w:rsidRDefault="005B19EA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97B6A">
              <w:rPr>
                <w:rFonts w:ascii="Times New Roman" w:eastAsia="Times New Roman" w:hAnsi="Times New Roman"/>
                <w:color w:val="000000"/>
                <w:lang w:eastAsia="en-GB"/>
              </w:rPr>
              <w:t>0.05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097B6A" w:rsidRDefault="005B19EA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97B6A">
              <w:rPr>
                <w:rFonts w:ascii="Times New Roman" w:eastAsia="Times New Roman" w:hAnsi="Times New Roman"/>
                <w:color w:val="000000"/>
                <w:lang w:eastAsia="en-GB"/>
              </w:rPr>
              <w:t>-6.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097B6A" w:rsidRDefault="005B19EA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97B6A">
              <w:rPr>
                <w:rFonts w:ascii="Times New Roman" w:eastAsia="Times New Roman" w:hAnsi="Times New Roman"/>
                <w:color w:val="00000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097B6A" w:rsidRDefault="005B19EA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97B6A">
              <w:rPr>
                <w:rFonts w:ascii="Times New Roman" w:eastAsia="Times New Roman" w:hAnsi="Times New Roman"/>
                <w:color w:val="000000"/>
                <w:lang w:eastAsia="en-GB"/>
              </w:rPr>
              <w:t>***</w:t>
            </w:r>
          </w:p>
        </w:tc>
      </w:tr>
      <w:tr w:rsidR="005B19EA" w:rsidRPr="00097B6A" w:rsidTr="008F062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097B6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097B6A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Semi-natural High - Hatchery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097B6A" w:rsidRDefault="005B19EA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97B6A">
              <w:rPr>
                <w:rFonts w:ascii="Times New Roman" w:eastAsia="Times New Roman" w:hAnsi="Times New Roman"/>
                <w:color w:val="000000"/>
                <w:lang w:eastAsia="en-GB"/>
              </w:rPr>
              <w:t>-0.43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097B6A" w:rsidRDefault="005B19EA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97B6A">
              <w:rPr>
                <w:rFonts w:ascii="Times New Roman" w:eastAsia="Times New Roman" w:hAnsi="Times New Roman"/>
                <w:color w:val="000000"/>
                <w:lang w:eastAsia="en-GB"/>
              </w:rPr>
              <w:t>0.05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097B6A" w:rsidRDefault="005B19EA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97B6A">
              <w:rPr>
                <w:rFonts w:ascii="Times New Roman" w:eastAsia="Times New Roman" w:hAnsi="Times New Roman"/>
                <w:color w:val="000000"/>
                <w:lang w:eastAsia="en-GB"/>
              </w:rPr>
              <w:t>-7.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097B6A" w:rsidRDefault="005B19EA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97B6A">
              <w:rPr>
                <w:rFonts w:ascii="Times New Roman" w:eastAsia="Times New Roman" w:hAnsi="Times New Roman"/>
                <w:color w:val="00000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097B6A" w:rsidRDefault="005B19EA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97B6A">
              <w:rPr>
                <w:rFonts w:ascii="Times New Roman" w:eastAsia="Times New Roman" w:hAnsi="Times New Roman"/>
                <w:color w:val="000000"/>
                <w:lang w:eastAsia="en-GB"/>
              </w:rPr>
              <w:t>***</w:t>
            </w:r>
          </w:p>
        </w:tc>
      </w:tr>
      <w:tr w:rsidR="005B19EA" w:rsidRPr="00097B6A" w:rsidTr="008F062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097B6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097B6A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Semi-natural Low - Hatchery 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097B6A" w:rsidRDefault="005B19EA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97B6A">
              <w:rPr>
                <w:rFonts w:ascii="Times New Roman" w:eastAsia="Times New Roman" w:hAnsi="Times New Roman"/>
                <w:color w:val="000000"/>
                <w:lang w:eastAsia="en-GB"/>
              </w:rPr>
              <w:t>-0.25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097B6A" w:rsidRDefault="005B19EA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97B6A">
              <w:rPr>
                <w:rFonts w:ascii="Times New Roman" w:eastAsia="Times New Roman" w:hAnsi="Times New Roman"/>
                <w:color w:val="000000"/>
                <w:lang w:eastAsia="en-GB"/>
              </w:rPr>
              <w:t>0.05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097B6A" w:rsidRDefault="005B19EA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97B6A">
              <w:rPr>
                <w:rFonts w:ascii="Times New Roman" w:eastAsia="Times New Roman" w:hAnsi="Times New Roman"/>
                <w:color w:val="000000"/>
                <w:lang w:eastAsia="en-GB"/>
              </w:rPr>
              <w:t>-4.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097B6A" w:rsidRDefault="005B19EA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97B6A">
              <w:rPr>
                <w:rFonts w:ascii="Times New Roman" w:eastAsia="Times New Roman" w:hAnsi="Times New Roman"/>
                <w:color w:val="00000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097B6A" w:rsidRDefault="005B19EA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97B6A">
              <w:rPr>
                <w:rFonts w:ascii="Times New Roman" w:eastAsia="Times New Roman" w:hAnsi="Times New Roman"/>
                <w:color w:val="000000"/>
                <w:lang w:eastAsia="en-GB"/>
              </w:rPr>
              <w:t>***</w:t>
            </w:r>
          </w:p>
        </w:tc>
      </w:tr>
      <w:tr w:rsidR="005B19EA" w:rsidRPr="00097B6A" w:rsidTr="00422841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097B6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097B6A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Semi-natural High - Hatchery High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097B6A" w:rsidRDefault="005B19EA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97B6A">
              <w:rPr>
                <w:rFonts w:ascii="Times New Roman" w:eastAsia="Times New Roman" w:hAnsi="Times New Roman"/>
                <w:color w:val="000000"/>
                <w:lang w:eastAsia="en-GB"/>
              </w:rPr>
              <w:t>-0.3155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097B6A" w:rsidRDefault="005B19EA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97B6A">
              <w:rPr>
                <w:rFonts w:ascii="Times New Roman" w:eastAsia="Times New Roman" w:hAnsi="Times New Roman"/>
                <w:color w:val="000000"/>
                <w:lang w:eastAsia="en-GB"/>
              </w:rPr>
              <w:t>0.0565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097B6A" w:rsidRDefault="005B19EA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97B6A">
              <w:rPr>
                <w:rFonts w:ascii="Times New Roman" w:eastAsia="Times New Roman" w:hAnsi="Times New Roman"/>
                <w:color w:val="000000"/>
                <w:lang w:eastAsia="en-GB"/>
              </w:rPr>
              <w:t>-5.5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097B6A" w:rsidRDefault="005B19EA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97B6A">
              <w:rPr>
                <w:rFonts w:ascii="Times New Roman" w:eastAsia="Times New Roman" w:hAnsi="Times New Roman"/>
                <w:color w:val="000000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097B6A" w:rsidRDefault="005B19EA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97B6A">
              <w:rPr>
                <w:rFonts w:ascii="Times New Roman" w:eastAsia="Times New Roman" w:hAnsi="Times New Roman"/>
                <w:color w:val="000000"/>
                <w:lang w:eastAsia="en-GB"/>
              </w:rPr>
              <w:t>***</w:t>
            </w:r>
          </w:p>
        </w:tc>
      </w:tr>
      <w:tr w:rsidR="005B19EA" w:rsidRPr="00097B6A" w:rsidTr="004228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097B6A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097B6A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Semi-natural High - Semi-natural 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097B6A" w:rsidRDefault="005B19EA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97B6A">
              <w:rPr>
                <w:rFonts w:ascii="Times New Roman" w:eastAsia="Times New Roman" w:hAnsi="Times New Roman"/>
                <w:color w:val="000000"/>
                <w:lang w:eastAsia="en-GB"/>
              </w:rPr>
              <w:t>-0.05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097B6A" w:rsidRDefault="005B19EA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97B6A">
              <w:rPr>
                <w:rFonts w:ascii="Times New Roman" w:eastAsia="Times New Roman" w:hAnsi="Times New Roman"/>
                <w:color w:val="000000"/>
                <w:lang w:eastAsia="en-GB"/>
              </w:rPr>
              <w:t>0.05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097B6A" w:rsidRDefault="005B19EA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97B6A">
              <w:rPr>
                <w:rFonts w:ascii="Times New Roman" w:eastAsia="Times New Roman" w:hAnsi="Times New Roman"/>
                <w:color w:val="000000"/>
                <w:lang w:eastAsia="en-GB"/>
              </w:rPr>
              <w:t>-0.9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097B6A" w:rsidRDefault="005B19EA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97B6A">
              <w:rPr>
                <w:rFonts w:ascii="Times New Roman" w:eastAsia="Times New Roman" w:hAnsi="Times New Roman"/>
                <w:color w:val="000000"/>
                <w:lang w:eastAsia="en-GB"/>
              </w:rPr>
              <w:t>0.85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097B6A" w:rsidRDefault="005B19EA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97B6A">
              <w:rPr>
                <w:rFonts w:ascii="Times New Roman" w:eastAsia="Times New Roman" w:hAnsi="Times New Roman"/>
                <w:color w:val="000000"/>
                <w:lang w:eastAsia="en-GB"/>
              </w:rPr>
              <w:t>ns</w:t>
            </w:r>
          </w:p>
        </w:tc>
      </w:tr>
      <w:tr w:rsidR="00422841" w:rsidRPr="00097B6A" w:rsidTr="0042284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2841" w:rsidRPr="00097B6A" w:rsidRDefault="00422841" w:rsidP="008F062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Hybrid egg size – Farm egg siz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2841" w:rsidRPr="00097B6A" w:rsidRDefault="00422841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-0.000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2841" w:rsidRPr="00097B6A" w:rsidRDefault="00422841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000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2841" w:rsidRPr="00097B6A" w:rsidRDefault="00422841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-2.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2841" w:rsidRPr="00097B6A" w:rsidRDefault="00422841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00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2841" w:rsidRPr="00097B6A" w:rsidRDefault="00422841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**</w:t>
            </w:r>
          </w:p>
        </w:tc>
      </w:tr>
      <w:tr w:rsidR="00422841" w:rsidRPr="00097B6A" w:rsidTr="004228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2841" w:rsidRPr="00097B6A" w:rsidRDefault="00422841" w:rsidP="008F062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Wild egg size – Farm egg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2841" w:rsidRPr="00097B6A" w:rsidRDefault="00422841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0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2841" w:rsidRPr="00097B6A" w:rsidRDefault="00422841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00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2841" w:rsidRPr="00097B6A" w:rsidRDefault="00422841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26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2841" w:rsidRPr="00097B6A" w:rsidRDefault="00422841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&lt;1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2841" w:rsidRPr="00097B6A" w:rsidRDefault="00422841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***</w:t>
            </w:r>
          </w:p>
        </w:tc>
      </w:tr>
      <w:tr w:rsidR="00422841" w:rsidRPr="00097B6A" w:rsidTr="008F062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22841" w:rsidRPr="00097B6A" w:rsidRDefault="00422841" w:rsidP="008F062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Wild egg size – Hybrid egg siz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22841" w:rsidRPr="00097B6A" w:rsidRDefault="00422841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0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22841" w:rsidRPr="00097B6A" w:rsidRDefault="00422841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00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22841" w:rsidRPr="00097B6A" w:rsidRDefault="00422841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29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22841" w:rsidRPr="00097B6A" w:rsidRDefault="00422841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&lt;1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22841" w:rsidRPr="00097B6A" w:rsidRDefault="00422841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***</w:t>
            </w:r>
          </w:p>
        </w:tc>
      </w:tr>
    </w:tbl>
    <w:p w:rsidR="005B19EA" w:rsidRPr="000C62DE" w:rsidRDefault="005B19EA" w:rsidP="005B19EA">
      <w:pPr>
        <w:spacing w:line="480" w:lineRule="auto"/>
        <w:rPr>
          <w:rFonts w:ascii="Times New Roman" w:hAnsi="Times New Roman"/>
        </w:rPr>
      </w:pPr>
    </w:p>
    <w:p w:rsidR="005B19EA" w:rsidRDefault="005B19EA" w:rsidP="005B19EA">
      <w:pPr>
        <w:spacing w:line="480" w:lineRule="auto"/>
        <w:rPr>
          <w:rFonts w:ascii="Times New Roman" w:hAnsi="Times New Roman"/>
          <w:b/>
        </w:rPr>
      </w:pPr>
    </w:p>
    <w:p w:rsidR="005B19EA" w:rsidRDefault="005B19EA" w:rsidP="005B19EA">
      <w:pPr>
        <w:spacing w:line="480" w:lineRule="auto"/>
        <w:rPr>
          <w:rFonts w:ascii="Times New Roman" w:hAnsi="Times New Roman"/>
          <w:b/>
        </w:rPr>
      </w:pPr>
    </w:p>
    <w:p w:rsidR="005B19EA" w:rsidRDefault="005B19EA" w:rsidP="005B19EA">
      <w:pPr>
        <w:spacing w:line="480" w:lineRule="auto"/>
        <w:rPr>
          <w:rFonts w:ascii="Times New Roman" w:hAnsi="Times New Roman"/>
          <w:b/>
        </w:rPr>
        <w:sectPr w:rsidR="005B19EA" w:rsidSect="008F062E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5B19EA" w:rsidRDefault="005B19EA" w:rsidP="005B19EA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lastRenderedPageBreak/>
        <w:t>Table S4</w:t>
      </w:r>
      <w:r w:rsidRPr="004D781C">
        <w:rPr>
          <w:rFonts w:ascii="Times New Roman" w:hAnsi="Times New Roman"/>
          <w:b/>
        </w:rPr>
        <w:t xml:space="preserve">: Full models investigating </w:t>
      </w:r>
      <w:r>
        <w:rPr>
          <w:rFonts w:ascii="Times New Roman" w:hAnsi="Times New Roman"/>
          <w:b/>
        </w:rPr>
        <w:t xml:space="preserve">relationship between weight and </w:t>
      </w:r>
      <w:r w:rsidRPr="004D781C">
        <w:rPr>
          <w:rFonts w:ascii="Times New Roman" w:hAnsi="Times New Roman"/>
          <w:b/>
        </w:rPr>
        <w:t>eg</w:t>
      </w:r>
      <w:r>
        <w:rPr>
          <w:rFonts w:ascii="Times New Roman" w:hAnsi="Times New Roman"/>
          <w:b/>
        </w:rPr>
        <w:t xml:space="preserve">g size variation </w:t>
      </w:r>
      <w:r w:rsidRPr="004D781C">
        <w:rPr>
          <w:rFonts w:ascii="Times New Roman" w:hAnsi="Times New Roman"/>
          <w:b/>
        </w:rPr>
        <w:t xml:space="preserve">at the </w:t>
      </w:r>
      <w:r>
        <w:rPr>
          <w:rFonts w:ascii="Times New Roman" w:hAnsi="Times New Roman"/>
          <w:b/>
        </w:rPr>
        <w:t>different treatments</w:t>
      </w:r>
      <w:r>
        <w:rPr>
          <w:rFonts w:ascii="Times New Roman" w:hAnsi="Times New Roman"/>
        </w:rPr>
        <w:t>.</w:t>
      </w:r>
      <w:r w:rsidRPr="004D781C">
        <w:rPr>
          <w:rFonts w:ascii="Times New Roman" w:hAnsi="Times New Roman"/>
        </w:rPr>
        <w:t xml:space="preserve"> The variables in bold were retained in the final models for each treatment. Egg </w:t>
      </w:r>
      <w:r>
        <w:rPr>
          <w:rFonts w:ascii="Times New Roman" w:hAnsi="Times New Roman"/>
        </w:rPr>
        <w:t>size is only retained i</w:t>
      </w:r>
      <w:r w:rsidR="002F68C8">
        <w:rPr>
          <w:rFonts w:ascii="Times New Roman" w:hAnsi="Times New Roman"/>
        </w:rPr>
        <w:t xml:space="preserve">n the </w:t>
      </w:r>
      <w:r>
        <w:rPr>
          <w:rFonts w:ascii="Times New Roman" w:hAnsi="Times New Roman"/>
        </w:rPr>
        <w:t xml:space="preserve">semi-natural </w:t>
      </w:r>
      <w:r w:rsidRPr="004D781C">
        <w:rPr>
          <w:rFonts w:ascii="Times New Roman" w:hAnsi="Times New Roman"/>
        </w:rPr>
        <w:t>treatment</w:t>
      </w:r>
      <w:r>
        <w:rPr>
          <w:rFonts w:ascii="Times New Roman" w:hAnsi="Times New Roman"/>
        </w:rPr>
        <w:t>s</w:t>
      </w:r>
      <w:r w:rsidRPr="004D781C">
        <w:rPr>
          <w:rFonts w:ascii="Times New Roman" w:hAnsi="Times New Roman"/>
        </w:rPr>
        <w:t xml:space="preserve">. </w:t>
      </w:r>
      <w:bookmarkStart w:id="1" w:name="_GoBack"/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0"/>
        <w:gridCol w:w="516"/>
        <w:gridCol w:w="983"/>
        <w:gridCol w:w="905"/>
        <w:gridCol w:w="766"/>
        <w:gridCol w:w="505"/>
        <w:gridCol w:w="680"/>
        <w:gridCol w:w="911"/>
        <w:gridCol w:w="845"/>
        <w:gridCol w:w="616"/>
        <w:gridCol w:w="666"/>
        <w:gridCol w:w="666"/>
        <w:gridCol w:w="866"/>
      </w:tblGrid>
      <w:tr w:rsidR="005A54D1" w:rsidRPr="0045021A" w:rsidTr="00694B26">
        <w:tc>
          <w:tcPr>
            <w:tcW w:w="0" w:type="auto"/>
          </w:tcPr>
          <w:p w:rsidR="005A54D1" w:rsidRPr="00310917" w:rsidRDefault="005A54D1" w:rsidP="008F062E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5A54D1" w:rsidRPr="0045021A" w:rsidRDefault="005A54D1" w:rsidP="008F062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5A54D1" w:rsidRPr="0045021A" w:rsidRDefault="005A54D1" w:rsidP="008F062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4"/>
          </w:tcPr>
          <w:p w:rsidR="005A54D1" w:rsidRPr="0045021A" w:rsidRDefault="005A54D1" w:rsidP="008F062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andom effects</w:t>
            </w:r>
          </w:p>
        </w:tc>
        <w:tc>
          <w:tcPr>
            <w:tcW w:w="0" w:type="auto"/>
            <w:gridSpan w:val="6"/>
          </w:tcPr>
          <w:p w:rsidR="005A54D1" w:rsidRPr="0045021A" w:rsidRDefault="005A54D1" w:rsidP="008F062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Fixed effects</w:t>
            </w:r>
          </w:p>
        </w:tc>
      </w:tr>
      <w:bookmarkEnd w:id="0"/>
      <w:tr w:rsidR="005B19EA" w:rsidRPr="0045021A" w:rsidTr="005A54D1">
        <w:tc>
          <w:tcPr>
            <w:tcW w:w="0" w:type="auto"/>
            <w:hideMark/>
          </w:tcPr>
          <w:p w:rsidR="005B19EA" w:rsidRPr="00310917" w:rsidRDefault="005B19EA" w:rsidP="008F062E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31091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0" w:type="auto"/>
            <w:hideMark/>
          </w:tcPr>
          <w:p w:rsidR="005B19EA" w:rsidRPr="0045021A" w:rsidRDefault="005B19EA" w:rsidP="008F062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5021A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hideMark/>
          </w:tcPr>
          <w:p w:rsidR="005B19EA" w:rsidRPr="0045021A" w:rsidRDefault="005B19EA" w:rsidP="008F062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5021A">
              <w:rPr>
                <w:rFonts w:ascii="Times New Roman" w:hAnsi="Times New Roman"/>
                <w:color w:val="000000"/>
                <w:sz w:val="20"/>
                <w:szCs w:val="20"/>
              </w:rPr>
              <w:t>Response</w:t>
            </w:r>
          </w:p>
        </w:tc>
        <w:tc>
          <w:tcPr>
            <w:tcW w:w="0" w:type="auto"/>
            <w:hideMark/>
          </w:tcPr>
          <w:p w:rsidR="005B19EA" w:rsidRPr="0045021A" w:rsidRDefault="005B19EA" w:rsidP="008F062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5021A">
              <w:rPr>
                <w:rFonts w:ascii="Times New Roman" w:hAnsi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0" w:type="auto"/>
            <w:hideMark/>
          </w:tcPr>
          <w:p w:rsidR="005B19EA" w:rsidRPr="0045021A" w:rsidRDefault="005B19EA" w:rsidP="008F062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5021A">
              <w:rPr>
                <w:rFonts w:ascii="Times New Roman" w:hAnsi="Times New Roman"/>
                <w:color w:val="000000"/>
                <w:sz w:val="20"/>
                <w:szCs w:val="20"/>
              </w:rPr>
              <w:t>Chi.sq</w:t>
            </w:r>
          </w:p>
        </w:tc>
        <w:tc>
          <w:tcPr>
            <w:tcW w:w="0" w:type="auto"/>
            <w:hideMark/>
          </w:tcPr>
          <w:p w:rsidR="005B19EA" w:rsidRPr="0045021A" w:rsidRDefault="005B19EA" w:rsidP="008F062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5021A">
              <w:rPr>
                <w:rFonts w:ascii="Times New Roman" w:hAnsi="Times New Roman"/>
                <w:color w:val="000000"/>
                <w:sz w:val="20"/>
                <w:szCs w:val="20"/>
              </w:rPr>
              <w:t>Chi</w:t>
            </w:r>
          </w:p>
          <w:p w:rsidR="005B19EA" w:rsidRPr="0045021A" w:rsidRDefault="005B19EA" w:rsidP="008F062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5021A">
              <w:rPr>
                <w:rFonts w:ascii="Times New Roman" w:hAnsi="Times New Roman"/>
                <w:color w:val="000000"/>
                <w:sz w:val="20"/>
                <w:szCs w:val="20"/>
              </w:rPr>
              <w:t>Df</w:t>
            </w:r>
          </w:p>
        </w:tc>
        <w:tc>
          <w:tcPr>
            <w:tcW w:w="0" w:type="auto"/>
            <w:hideMark/>
          </w:tcPr>
          <w:p w:rsidR="005B19EA" w:rsidRPr="0045021A" w:rsidRDefault="005B19EA" w:rsidP="008F062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5021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 </w:t>
            </w:r>
          </w:p>
        </w:tc>
        <w:tc>
          <w:tcPr>
            <w:tcW w:w="0" w:type="auto"/>
            <w:hideMark/>
          </w:tcPr>
          <w:p w:rsidR="005B19EA" w:rsidRPr="0045021A" w:rsidRDefault="005B19EA" w:rsidP="008F062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5021A">
              <w:rPr>
                <w:rFonts w:ascii="Times New Roman" w:hAnsi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0" w:type="auto"/>
            <w:hideMark/>
          </w:tcPr>
          <w:p w:rsidR="005B19EA" w:rsidRPr="0045021A" w:rsidRDefault="005B19EA" w:rsidP="008F062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5021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Sum </w:t>
            </w:r>
            <w:proofErr w:type="spellStart"/>
            <w:r w:rsidRPr="0045021A">
              <w:rPr>
                <w:rFonts w:ascii="Times New Roman" w:hAnsi="Times New Roman"/>
                <w:color w:val="000000"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0" w:type="auto"/>
            <w:hideMark/>
          </w:tcPr>
          <w:p w:rsidR="005B19EA" w:rsidRPr="0045021A" w:rsidRDefault="005B19EA" w:rsidP="008F062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5021A">
              <w:rPr>
                <w:rFonts w:ascii="Times New Roman" w:hAnsi="Times New Roman"/>
                <w:color w:val="000000"/>
                <w:sz w:val="20"/>
                <w:szCs w:val="20"/>
              </w:rPr>
              <w:t>Num</w:t>
            </w:r>
          </w:p>
          <w:p w:rsidR="005B19EA" w:rsidRPr="0045021A" w:rsidRDefault="005B19EA" w:rsidP="008F062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5021A">
              <w:rPr>
                <w:rFonts w:ascii="Times New Roman" w:hAnsi="Times New Roman"/>
                <w:color w:val="000000"/>
                <w:sz w:val="20"/>
                <w:szCs w:val="20"/>
              </w:rPr>
              <w:t>Df</w:t>
            </w:r>
          </w:p>
        </w:tc>
        <w:tc>
          <w:tcPr>
            <w:tcW w:w="0" w:type="auto"/>
            <w:hideMark/>
          </w:tcPr>
          <w:p w:rsidR="005B19EA" w:rsidRPr="0045021A" w:rsidRDefault="005B19EA" w:rsidP="008F062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5021A">
              <w:rPr>
                <w:rFonts w:ascii="Times New Roman" w:hAnsi="Times New Roman"/>
                <w:color w:val="000000"/>
                <w:sz w:val="20"/>
                <w:szCs w:val="20"/>
              </w:rPr>
              <w:t>Den</w:t>
            </w:r>
          </w:p>
          <w:p w:rsidR="005B19EA" w:rsidRPr="0045021A" w:rsidRDefault="005B19EA" w:rsidP="008F062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5021A">
              <w:rPr>
                <w:rFonts w:ascii="Times New Roman" w:hAnsi="Times New Roman"/>
                <w:color w:val="000000"/>
                <w:sz w:val="20"/>
                <w:szCs w:val="20"/>
              </w:rPr>
              <w:t>Df</w:t>
            </w:r>
          </w:p>
        </w:tc>
        <w:tc>
          <w:tcPr>
            <w:tcW w:w="0" w:type="auto"/>
            <w:hideMark/>
          </w:tcPr>
          <w:p w:rsidR="005B19EA" w:rsidRPr="0045021A" w:rsidRDefault="005B19EA" w:rsidP="008F062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5021A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5B19EA" w:rsidRPr="0045021A" w:rsidRDefault="005B19EA" w:rsidP="008F062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5021A">
              <w:rPr>
                <w:rFonts w:ascii="Times New Roman" w:hAnsi="Times New Roman"/>
                <w:color w:val="000000"/>
                <w:sz w:val="20"/>
                <w:szCs w:val="20"/>
              </w:rPr>
              <w:t>P</w:t>
            </w:r>
          </w:p>
        </w:tc>
      </w:tr>
      <w:tr w:rsidR="005B19EA" w:rsidRPr="0045021A" w:rsidTr="005A54D1">
        <w:tc>
          <w:tcPr>
            <w:tcW w:w="0" w:type="auto"/>
            <w:hideMark/>
          </w:tcPr>
          <w:p w:rsidR="005B19EA" w:rsidRPr="00A46597" w:rsidRDefault="005B19EA" w:rsidP="008F062E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4659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Hatchery Low</w:t>
            </w:r>
          </w:p>
        </w:tc>
        <w:tc>
          <w:tcPr>
            <w:tcW w:w="0" w:type="auto"/>
            <w:hideMark/>
          </w:tcPr>
          <w:p w:rsidR="005B19EA" w:rsidRPr="0045021A" w:rsidRDefault="005B19EA" w:rsidP="008F062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5021A">
              <w:rPr>
                <w:rFonts w:ascii="Times New Roman" w:hAnsi="Times New Roman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0" w:type="auto"/>
            <w:hideMark/>
          </w:tcPr>
          <w:p w:rsidR="005B19EA" w:rsidRPr="0045021A" w:rsidRDefault="005B19EA" w:rsidP="008F062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5021A">
              <w:rPr>
                <w:rFonts w:ascii="Times New Roman" w:hAnsi="Times New Roman"/>
                <w:color w:val="000000"/>
                <w:sz w:val="20"/>
                <w:szCs w:val="20"/>
              </w:rPr>
              <w:t>Log</w:t>
            </w:r>
          </w:p>
          <w:p w:rsidR="005B19EA" w:rsidRPr="0045021A" w:rsidRDefault="008211A2" w:rsidP="008F062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Weight</w:t>
            </w:r>
          </w:p>
        </w:tc>
        <w:tc>
          <w:tcPr>
            <w:tcW w:w="0" w:type="auto"/>
            <w:hideMark/>
          </w:tcPr>
          <w:p w:rsidR="005B19EA" w:rsidRPr="0045021A" w:rsidRDefault="005B19EA" w:rsidP="008F062E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45021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0" w:type="auto"/>
            <w:hideMark/>
          </w:tcPr>
          <w:p w:rsidR="005B19EA" w:rsidRPr="0045021A" w:rsidRDefault="006F6AC5" w:rsidP="008F062E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43.58</w:t>
            </w:r>
          </w:p>
        </w:tc>
        <w:tc>
          <w:tcPr>
            <w:tcW w:w="0" w:type="auto"/>
            <w:hideMark/>
          </w:tcPr>
          <w:p w:rsidR="005B19EA" w:rsidRPr="0045021A" w:rsidRDefault="005B19EA" w:rsidP="008F062E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45021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5B19EA" w:rsidRPr="0045021A" w:rsidRDefault="006F6AC5" w:rsidP="008F062E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&lt;0.00</w:t>
            </w:r>
          </w:p>
        </w:tc>
        <w:tc>
          <w:tcPr>
            <w:tcW w:w="0" w:type="auto"/>
            <w:hideMark/>
          </w:tcPr>
          <w:p w:rsidR="005B19EA" w:rsidRPr="0045021A" w:rsidRDefault="005B19EA" w:rsidP="008F062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5021A">
              <w:rPr>
                <w:rFonts w:ascii="Times New Roman" w:hAnsi="Times New Roman"/>
                <w:color w:val="000000"/>
                <w:sz w:val="20"/>
                <w:szCs w:val="20"/>
              </w:rPr>
              <w:t>Egg size</w:t>
            </w:r>
          </w:p>
        </w:tc>
        <w:tc>
          <w:tcPr>
            <w:tcW w:w="0" w:type="auto"/>
            <w:hideMark/>
          </w:tcPr>
          <w:p w:rsidR="005B19EA" w:rsidRPr="0045021A" w:rsidRDefault="0087269D" w:rsidP="008F062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0" w:type="auto"/>
            <w:hideMark/>
          </w:tcPr>
          <w:p w:rsidR="005B19EA" w:rsidRPr="0045021A" w:rsidRDefault="005B19EA" w:rsidP="008F062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5021A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5B19EA" w:rsidRPr="0045021A" w:rsidRDefault="005B19EA" w:rsidP="008F062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5021A">
              <w:rPr>
                <w:rFonts w:ascii="Times New Roman" w:hAnsi="Times New Roman"/>
                <w:color w:val="000000"/>
                <w:sz w:val="20"/>
                <w:szCs w:val="20"/>
              </w:rPr>
              <w:t>12.97</w:t>
            </w:r>
          </w:p>
        </w:tc>
        <w:tc>
          <w:tcPr>
            <w:tcW w:w="0" w:type="auto"/>
            <w:hideMark/>
          </w:tcPr>
          <w:p w:rsidR="005B19EA" w:rsidRPr="0045021A" w:rsidRDefault="002F68C8" w:rsidP="008F062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0" w:type="auto"/>
            <w:hideMark/>
          </w:tcPr>
          <w:p w:rsidR="005B19EA" w:rsidRPr="0045021A" w:rsidRDefault="002F68C8" w:rsidP="008F062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</w:tr>
      <w:tr w:rsidR="00034121" w:rsidRPr="00D1339D" w:rsidTr="005A54D1">
        <w:tc>
          <w:tcPr>
            <w:tcW w:w="0" w:type="auto"/>
          </w:tcPr>
          <w:p w:rsidR="00034121" w:rsidRPr="00D1339D" w:rsidRDefault="00034121" w:rsidP="008F062E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34121" w:rsidRPr="00D1339D" w:rsidRDefault="00034121" w:rsidP="008F062E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34121" w:rsidRPr="00D1339D" w:rsidRDefault="00034121" w:rsidP="008F062E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34121" w:rsidRPr="00D1339D" w:rsidRDefault="00034121" w:rsidP="008F062E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34121" w:rsidRPr="00D1339D" w:rsidRDefault="00034121" w:rsidP="008F062E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34121" w:rsidRPr="00D1339D" w:rsidRDefault="00034121" w:rsidP="008F062E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34121" w:rsidRPr="00D1339D" w:rsidRDefault="00034121" w:rsidP="008F062E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34121" w:rsidRPr="00D1339D" w:rsidRDefault="00034121" w:rsidP="008F062E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1339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0" w:type="auto"/>
          </w:tcPr>
          <w:p w:rsidR="00034121" w:rsidRPr="00D1339D" w:rsidRDefault="00034121" w:rsidP="008F062E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1339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0" w:type="auto"/>
          </w:tcPr>
          <w:p w:rsidR="00034121" w:rsidRPr="00D1339D" w:rsidRDefault="00034121" w:rsidP="008F062E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1339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034121" w:rsidRPr="00D1339D" w:rsidRDefault="00034121" w:rsidP="008F062E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1339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1.94</w:t>
            </w:r>
          </w:p>
        </w:tc>
        <w:tc>
          <w:tcPr>
            <w:tcW w:w="0" w:type="auto"/>
          </w:tcPr>
          <w:p w:rsidR="00034121" w:rsidRPr="00D1339D" w:rsidRDefault="00034121" w:rsidP="008F062E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1339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3.08</w:t>
            </w:r>
          </w:p>
        </w:tc>
        <w:tc>
          <w:tcPr>
            <w:tcW w:w="0" w:type="auto"/>
          </w:tcPr>
          <w:p w:rsidR="00034121" w:rsidRPr="00D1339D" w:rsidRDefault="00034121" w:rsidP="008F062E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1339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</w:t>
            </w:r>
          </w:p>
        </w:tc>
      </w:tr>
      <w:tr w:rsidR="005B19EA" w:rsidRPr="0045021A" w:rsidTr="005A54D1">
        <w:tc>
          <w:tcPr>
            <w:tcW w:w="0" w:type="auto"/>
            <w:hideMark/>
          </w:tcPr>
          <w:p w:rsidR="005B19EA" w:rsidRPr="00A46597" w:rsidRDefault="005B19EA" w:rsidP="008F062E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4659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Hatchery Control</w:t>
            </w:r>
          </w:p>
        </w:tc>
        <w:tc>
          <w:tcPr>
            <w:tcW w:w="0" w:type="auto"/>
            <w:hideMark/>
          </w:tcPr>
          <w:p w:rsidR="005B19EA" w:rsidRPr="0045021A" w:rsidRDefault="005B19EA" w:rsidP="008F062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5021A">
              <w:rPr>
                <w:rFonts w:ascii="Times New Roman" w:hAnsi="Times New Roman"/>
                <w:color w:val="000000"/>
                <w:sz w:val="20"/>
                <w:szCs w:val="20"/>
              </w:rPr>
              <w:t>840</w:t>
            </w:r>
          </w:p>
        </w:tc>
        <w:tc>
          <w:tcPr>
            <w:tcW w:w="0" w:type="auto"/>
            <w:hideMark/>
          </w:tcPr>
          <w:p w:rsidR="005B19EA" w:rsidRPr="0045021A" w:rsidRDefault="005B19EA" w:rsidP="008F062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5021A">
              <w:rPr>
                <w:rFonts w:ascii="Times New Roman" w:hAnsi="Times New Roman"/>
                <w:color w:val="000000"/>
                <w:sz w:val="20"/>
                <w:szCs w:val="20"/>
              </w:rPr>
              <w:t>Log</w:t>
            </w:r>
          </w:p>
          <w:p w:rsidR="005B19EA" w:rsidRPr="0045021A" w:rsidRDefault="008F062E" w:rsidP="008F062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Weight</w:t>
            </w:r>
          </w:p>
        </w:tc>
        <w:tc>
          <w:tcPr>
            <w:tcW w:w="0" w:type="auto"/>
            <w:hideMark/>
          </w:tcPr>
          <w:p w:rsidR="005B19EA" w:rsidRPr="0045021A" w:rsidRDefault="005B19EA" w:rsidP="008F062E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45021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0" w:type="auto"/>
            <w:hideMark/>
          </w:tcPr>
          <w:p w:rsidR="005B19EA" w:rsidRPr="0045021A" w:rsidRDefault="0087269D" w:rsidP="008F062E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34.43</w:t>
            </w:r>
          </w:p>
        </w:tc>
        <w:tc>
          <w:tcPr>
            <w:tcW w:w="0" w:type="auto"/>
            <w:hideMark/>
          </w:tcPr>
          <w:p w:rsidR="005B19EA" w:rsidRPr="0045021A" w:rsidRDefault="005B19EA" w:rsidP="008F062E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45021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5B19EA" w:rsidRPr="0045021A" w:rsidRDefault="006F6AC5" w:rsidP="008F062E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&lt;0.00</w:t>
            </w:r>
          </w:p>
        </w:tc>
        <w:tc>
          <w:tcPr>
            <w:tcW w:w="0" w:type="auto"/>
            <w:hideMark/>
          </w:tcPr>
          <w:p w:rsidR="005B19EA" w:rsidRPr="0045021A" w:rsidRDefault="005B19EA" w:rsidP="008F062E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45021A">
              <w:rPr>
                <w:rFonts w:ascii="Times New Roman" w:hAnsi="Times New Roman"/>
                <w:color w:val="000000"/>
                <w:sz w:val="20"/>
                <w:szCs w:val="20"/>
              </w:rPr>
              <w:t>Egg size</w:t>
            </w:r>
          </w:p>
        </w:tc>
        <w:tc>
          <w:tcPr>
            <w:tcW w:w="0" w:type="auto"/>
            <w:hideMark/>
          </w:tcPr>
          <w:p w:rsidR="005B19EA" w:rsidRPr="0045021A" w:rsidRDefault="0087269D" w:rsidP="008F062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0" w:type="auto"/>
            <w:hideMark/>
          </w:tcPr>
          <w:p w:rsidR="005B19EA" w:rsidRPr="0045021A" w:rsidRDefault="005B19EA" w:rsidP="008F062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5021A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5B19EA" w:rsidRPr="0045021A" w:rsidRDefault="00034121" w:rsidP="008F062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.16</w:t>
            </w:r>
          </w:p>
        </w:tc>
        <w:tc>
          <w:tcPr>
            <w:tcW w:w="0" w:type="auto"/>
            <w:hideMark/>
          </w:tcPr>
          <w:p w:rsidR="005B19EA" w:rsidRPr="0045021A" w:rsidRDefault="00034121" w:rsidP="008F062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0" w:type="auto"/>
            <w:hideMark/>
          </w:tcPr>
          <w:p w:rsidR="005B19EA" w:rsidRPr="0045021A" w:rsidRDefault="00034121" w:rsidP="008F062E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</w:tr>
      <w:tr w:rsidR="00034121" w:rsidRPr="00D1339D" w:rsidTr="005A54D1">
        <w:tc>
          <w:tcPr>
            <w:tcW w:w="0" w:type="auto"/>
          </w:tcPr>
          <w:p w:rsidR="00034121" w:rsidRPr="00D1339D" w:rsidRDefault="00034121" w:rsidP="008F062E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34121" w:rsidRPr="00D1339D" w:rsidRDefault="00034121" w:rsidP="008F062E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34121" w:rsidRPr="00D1339D" w:rsidRDefault="00034121" w:rsidP="008F062E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34121" w:rsidRPr="00D1339D" w:rsidRDefault="00034121" w:rsidP="008F062E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34121" w:rsidRPr="00D1339D" w:rsidRDefault="00034121" w:rsidP="008F062E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34121" w:rsidRPr="00D1339D" w:rsidRDefault="00034121" w:rsidP="008F062E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34121" w:rsidRPr="00D1339D" w:rsidRDefault="00034121" w:rsidP="008F062E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34121" w:rsidRPr="00D1339D" w:rsidRDefault="00034121" w:rsidP="008F062E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1339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0" w:type="auto"/>
          </w:tcPr>
          <w:p w:rsidR="00034121" w:rsidRPr="00D1339D" w:rsidRDefault="00034121" w:rsidP="008F062E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1339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0" w:type="auto"/>
          </w:tcPr>
          <w:p w:rsidR="00034121" w:rsidRPr="00D1339D" w:rsidRDefault="00034121" w:rsidP="008F062E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1339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034121" w:rsidRPr="00D1339D" w:rsidRDefault="00034121" w:rsidP="008F062E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1339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2.04</w:t>
            </w:r>
          </w:p>
        </w:tc>
        <w:tc>
          <w:tcPr>
            <w:tcW w:w="0" w:type="auto"/>
          </w:tcPr>
          <w:p w:rsidR="00034121" w:rsidRPr="00D1339D" w:rsidRDefault="00034121" w:rsidP="008F062E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1339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8.76</w:t>
            </w:r>
          </w:p>
        </w:tc>
        <w:tc>
          <w:tcPr>
            <w:tcW w:w="0" w:type="auto"/>
          </w:tcPr>
          <w:p w:rsidR="00034121" w:rsidRPr="00D1339D" w:rsidRDefault="00034121" w:rsidP="008F062E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1339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</w:t>
            </w:r>
          </w:p>
        </w:tc>
      </w:tr>
      <w:tr w:rsidR="005B19EA" w:rsidRPr="0045021A" w:rsidTr="005A54D1">
        <w:tc>
          <w:tcPr>
            <w:tcW w:w="0" w:type="auto"/>
            <w:hideMark/>
          </w:tcPr>
          <w:p w:rsidR="005B19EA" w:rsidRPr="00A46597" w:rsidRDefault="005B19EA" w:rsidP="008F062E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4659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Hatchery High</w:t>
            </w:r>
          </w:p>
        </w:tc>
        <w:tc>
          <w:tcPr>
            <w:tcW w:w="0" w:type="auto"/>
          </w:tcPr>
          <w:p w:rsidR="005B19EA" w:rsidRPr="0045021A" w:rsidRDefault="005B19EA" w:rsidP="008F062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5021A">
              <w:rPr>
                <w:rFonts w:ascii="Times New Roman" w:hAnsi="Times New Roman"/>
                <w:color w:val="000000"/>
                <w:sz w:val="20"/>
                <w:szCs w:val="20"/>
              </w:rPr>
              <w:t>844</w:t>
            </w:r>
          </w:p>
        </w:tc>
        <w:tc>
          <w:tcPr>
            <w:tcW w:w="0" w:type="auto"/>
            <w:hideMark/>
          </w:tcPr>
          <w:p w:rsidR="005B19EA" w:rsidRPr="0045021A" w:rsidRDefault="005B19EA" w:rsidP="008F062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5021A">
              <w:rPr>
                <w:rFonts w:ascii="Times New Roman" w:hAnsi="Times New Roman"/>
                <w:color w:val="000000"/>
                <w:sz w:val="20"/>
                <w:szCs w:val="20"/>
              </w:rPr>
              <w:t>Log</w:t>
            </w:r>
          </w:p>
          <w:p w:rsidR="005B19EA" w:rsidRPr="0045021A" w:rsidRDefault="008F062E" w:rsidP="008F062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Weight</w:t>
            </w:r>
          </w:p>
        </w:tc>
        <w:tc>
          <w:tcPr>
            <w:tcW w:w="0" w:type="auto"/>
            <w:hideMark/>
          </w:tcPr>
          <w:p w:rsidR="005B19EA" w:rsidRPr="0045021A" w:rsidRDefault="005B19EA" w:rsidP="008F062E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45021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0" w:type="auto"/>
            <w:hideMark/>
          </w:tcPr>
          <w:p w:rsidR="005B19EA" w:rsidRPr="0045021A" w:rsidRDefault="008F062E" w:rsidP="008F062E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559</w:t>
            </w:r>
          </w:p>
        </w:tc>
        <w:tc>
          <w:tcPr>
            <w:tcW w:w="0" w:type="auto"/>
            <w:hideMark/>
          </w:tcPr>
          <w:p w:rsidR="005B19EA" w:rsidRPr="0045021A" w:rsidRDefault="005B19EA" w:rsidP="008F062E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45021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5B19EA" w:rsidRPr="0045021A" w:rsidRDefault="006F6AC5" w:rsidP="008F062E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&lt;0.00</w:t>
            </w:r>
          </w:p>
        </w:tc>
        <w:tc>
          <w:tcPr>
            <w:tcW w:w="0" w:type="auto"/>
            <w:hideMark/>
          </w:tcPr>
          <w:p w:rsidR="005B19EA" w:rsidRPr="00D1339D" w:rsidRDefault="005B19EA" w:rsidP="008F062E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1339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Egg size</w:t>
            </w:r>
          </w:p>
        </w:tc>
        <w:tc>
          <w:tcPr>
            <w:tcW w:w="0" w:type="auto"/>
            <w:hideMark/>
          </w:tcPr>
          <w:p w:rsidR="00034121" w:rsidRPr="00D1339D" w:rsidRDefault="00034121" w:rsidP="008F062E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1339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  <w:hideMark/>
          </w:tcPr>
          <w:p w:rsidR="005B19EA" w:rsidRPr="00D1339D" w:rsidRDefault="005B19EA" w:rsidP="008F062E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1339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5B19EA" w:rsidRPr="00D1339D" w:rsidRDefault="005A54D1" w:rsidP="008F062E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1339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1.40</w:t>
            </w:r>
          </w:p>
        </w:tc>
        <w:tc>
          <w:tcPr>
            <w:tcW w:w="0" w:type="auto"/>
            <w:hideMark/>
          </w:tcPr>
          <w:p w:rsidR="005B19EA" w:rsidRPr="00D1339D" w:rsidRDefault="005A54D1" w:rsidP="008F062E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1339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2.35</w:t>
            </w:r>
          </w:p>
        </w:tc>
        <w:tc>
          <w:tcPr>
            <w:tcW w:w="0" w:type="auto"/>
            <w:hideMark/>
          </w:tcPr>
          <w:p w:rsidR="005B19EA" w:rsidRPr="00D1339D" w:rsidRDefault="005A54D1" w:rsidP="008F062E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1339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05</w:t>
            </w:r>
          </w:p>
        </w:tc>
      </w:tr>
      <w:tr w:rsidR="00034121" w:rsidRPr="0045021A" w:rsidTr="005A54D1">
        <w:tc>
          <w:tcPr>
            <w:tcW w:w="0" w:type="auto"/>
          </w:tcPr>
          <w:p w:rsidR="00034121" w:rsidRPr="00A46597" w:rsidRDefault="00034121" w:rsidP="008F062E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34121" w:rsidRPr="0045021A" w:rsidRDefault="00034121" w:rsidP="008F062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34121" w:rsidRPr="0045021A" w:rsidRDefault="00034121" w:rsidP="008F062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34121" w:rsidRPr="0045021A" w:rsidRDefault="00034121" w:rsidP="008F062E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34121" w:rsidRDefault="00034121" w:rsidP="008F062E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34121" w:rsidRPr="0045021A" w:rsidRDefault="00034121" w:rsidP="008F062E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34121" w:rsidRDefault="00034121" w:rsidP="008F062E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34121" w:rsidRPr="00D1339D" w:rsidRDefault="00034121" w:rsidP="008F062E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1339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0" w:type="auto"/>
          </w:tcPr>
          <w:p w:rsidR="00034121" w:rsidRPr="00D1339D" w:rsidRDefault="00034121" w:rsidP="008F062E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1339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0" w:type="auto"/>
          </w:tcPr>
          <w:p w:rsidR="00034121" w:rsidRPr="00D1339D" w:rsidRDefault="005A54D1" w:rsidP="008F062E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1339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034121" w:rsidRPr="00D1339D" w:rsidRDefault="005A54D1" w:rsidP="008F062E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1339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1.21</w:t>
            </w:r>
          </w:p>
        </w:tc>
        <w:tc>
          <w:tcPr>
            <w:tcW w:w="0" w:type="auto"/>
          </w:tcPr>
          <w:p w:rsidR="00034121" w:rsidRPr="00D1339D" w:rsidRDefault="005A54D1" w:rsidP="008F062E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1339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88.81</w:t>
            </w:r>
          </w:p>
        </w:tc>
        <w:tc>
          <w:tcPr>
            <w:tcW w:w="0" w:type="auto"/>
          </w:tcPr>
          <w:p w:rsidR="00034121" w:rsidRPr="00D1339D" w:rsidRDefault="005A54D1" w:rsidP="008F062E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1339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</w:t>
            </w:r>
          </w:p>
        </w:tc>
      </w:tr>
      <w:tr w:rsidR="005B19EA" w:rsidRPr="0045021A" w:rsidTr="005A54D1">
        <w:tc>
          <w:tcPr>
            <w:tcW w:w="0" w:type="auto"/>
          </w:tcPr>
          <w:p w:rsidR="005B19EA" w:rsidRPr="00A46597" w:rsidRDefault="005B19EA" w:rsidP="008F062E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4659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Semi-natural Low</w:t>
            </w:r>
          </w:p>
        </w:tc>
        <w:tc>
          <w:tcPr>
            <w:tcW w:w="0" w:type="auto"/>
          </w:tcPr>
          <w:p w:rsidR="005B19EA" w:rsidRPr="0045021A" w:rsidRDefault="005B19EA" w:rsidP="008F062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5021A">
              <w:rPr>
                <w:rFonts w:ascii="Times New Roman" w:hAnsi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0" w:type="auto"/>
          </w:tcPr>
          <w:p w:rsidR="005B19EA" w:rsidRPr="0045021A" w:rsidRDefault="005B19EA" w:rsidP="008F062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5021A">
              <w:rPr>
                <w:rFonts w:ascii="Times New Roman" w:hAnsi="Times New Roman"/>
                <w:color w:val="000000"/>
                <w:sz w:val="20"/>
                <w:szCs w:val="20"/>
              </w:rPr>
              <w:t>Log</w:t>
            </w:r>
          </w:p>
          <w:p w:rsidR="005B19EA" w:rsidRPr="0045021A" w:rsidRDefault="008F062E" w:rsidP="008F062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Weight</w:t>
            </w:r>
          </w:p>
        </w:tc>
        <w:tc>
          <w:tcPr>
            <w:tcW w:w="0" w:type="auto"/>
          </w:tcPr>
          <w:p w:rsidR="005B19EA" w:rsidRPr="0045021A" w:rsidRDefault="005B19EA" w:rsidP="008F062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5021A">
              <w:rPr>
                <w:rFonts w:ascii="Times New Roman" w:hAnsi="Times New Roman"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0" w:type="auto"/>
          </w:tcPr>
          <w:p w:rsidR="005B19EA" w:rsidRPr="0045021A" w:rsidRDefault="00D1339D" w:rsidP="008F062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0" w:type="auto"/>
          </w:tcPr>
          <w:p w:rsidR="005B19EA" w:rsidRPr="0045021A" w:rsidRDefault="005B19EA" w:rsidP="008F062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5021A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5B19EA" w:rsidRPr="0045021A" w:rsidRDefault="00D1339D" w:rsidP="008F062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0" w:type="auto"/>
          </w:tcPr>
          <w:p w:rsidR="005B19EA" w:rsidRPr="0045021A" w:rsidRDefault="005B19EA" w:rsidP="008F062E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45021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Egg size</w:t>
            </w:r>
          </w:p>
        </w:tc>
        <w:tc>
          <w:tcPr>
            <w:tcW w:w="0" w:type="auto"/>
          </w:tcPr>
          <w:p w:rsidR="005B19EA" w:rsidRPr="0045021A" w:rsidRDefault="00D1339D" w:rsidP="008F062E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0" w:type="auto"/>
          </w:tcPr>
          <w:p w:rsidR="005B19EA" w:rsidRPr="0045021A" w:rsidRDefault="005B19EA" w:rsidP="008F062E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45021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5B19EA" w:rsidRPr="0045021A" w:rsidRDefault="005B19EA" w:rsidP="008F062E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45021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:rsidR="005B19EA" w:rsidRPr="0045021A" w:rsidRDefault="00D1339D" w:rsidP="008F062E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:rsidR="005B19EA" w:rsidRPr="0045021A" w:rsidRDefault="005B19EA" w:rsidP="008F062E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45021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&lt;0.00</w:t>
            </w:r>
          </w:p>
        </w:tc>
      </w:tr>
      <w:tr w:rsidR="00034121" w:rsidRPr="0045021A" w:rsidTr="005A54D1">
        <w:tc>
          <w:tcPr>
            <w:tcW w:w="0" w:type="auto"/>
          </w:tcPr>
          <w:p w:rsidR="00034121" w:rsidRPr="00A46597" w:rsidRDefault="00034121" w:rsidP="008F062E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34121" w:rsidRPr="0045021A" w:rsidRDefault="00034121" w:rsidP="008F062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34121" w:rsidRPr="0045021A" w:rsidRDefault="00034121" w:rsidP="008F062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34121" w:rsidRPr="0045021A" w:rsidRDefault="00034121" w:rsidP="008F062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34121" w:rsidRPr="0045021A" w:rsidRDefault="00034121" w:rsidP="008F062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34121" w:rsidRPr="0045021A" w:rsidRDefault="00034121" w:rsidP="008F062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34121" w:rsidRPr="0045021A" w:rsidRDefault="00034121" w:rsidP="008F062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34121" w:rsidRPr="0045021A" w:rsidRDefault="005A54D1" w:rsidP="008F062E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0" w:type="auto"/>
          </w:tcPr>
          <w:p w:rsidR="00034121" w:rsidRPr="0045021A" w:rsidRDefault="00D1339D" w:rsidP="008F062E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0" w:type="auto"/>
          </w:tcPr>
          <w:p w:rsidR="00034121" w:rsidRPr="0045021A" w:rsidRDefault="00D1339D" w:rsidP="008F062E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034121" w:rsidRPr="0045021A" w:rsidRDefault="00D1339D" w:rsidP="008F062E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:rsidR="00034121" w:rsidRPr="0045021A" w:rsidRDefault="00D1339D" w:rsidP="008F062E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2.39</w:t>
            </w:r>
          </w:p>
        </w:tc>
        <w:tc>
          <w:tcPr>
            <w:tcW w:w="0" w:type="auto"/>
          </w:tcPr>
          <w:p w:rsidR="00034121" w:rsidRPr="0045021A" w:rsidRDefault="00D1339D" w:rsidP="008F062E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&lt;0.00</w:t>
            </w:r>
          </w:p>
        </w:tc>
      </w:tr>
      <w:tr w:rsidR="005A54D1" w:rsidRPr="0045021A" w:rsidTr="005A54D1">
        <w:tc>
          <w:tcPr>
            <w:tcW w:w="0" w:type="auto"/>
          </w:tcPr>
          <w:p w:rsidR="005B19EA" w:rsidRPr="00A46597" w:rsidRDefault="005B19EA" w:rsidP="008F062E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4659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Semi-natural High</w:t>
            </w:r>
          </w:p>
        </w:tc>
        <w:tc>
          <w:tcPr>
            <w:tcW w:w="0" w:type="auto"/>
          </w:tcPr>
          <w:p w:rsidR="005B19EA" w:rsidRPr="0045021A" w:rsidRDefault="005B19EA" w:rsidP="008F062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5B19EA" w:rsidRPr="0045021A" w:rsidRDefault="005B19EA" w:rsidP="008F062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5021A">
              <w:rPr>
                <w:rFonts w:ascii="Times New Roman" w:hAnsi="Times New Roman"/>
                <w:color w:val="000000"/>
                <w:sz w:val="20"/>
                <w:szCs w:val="20"/>
              </w:rPr>
              <w:t>Log</w:t>
            </w:r>
          </w:p>
          <w:p w:rsidR="005B19EA" w:rsidRPr="0045021A" w:rsidRDefault="008F062E" w:rsidP="008F062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Weight</w:t>
            </w:r>
          </w:p>
        </w:tc>
        <w:tc>
          <w:tcPr>
            <w:tcW w:w="0" w:type="auto"/>
          </w:tcPr>
          <w:p w:rsidR="005B19EA" w:rsidRPr="0045021A" w:rsidRDefault="005B19EA" w:rsidP="008F062E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45021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0" w:type="auto"/>
          </w:tcPr>
          <w:p w:rsidR="005B19EA" w:rsidRPr="0045021A" w:rsidRDefault="005B19EA" w:rsidP="008F062E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45021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783.94</w:t>
            </w:r>
          </w:p>
        </w:tc>
        <w:tc>
          <w:tcPr>
            <w:tcW w:w="0" w:type="auto"/>
          </w:tcPr>
          <w:p w:rsidR="005B19EA" w:rsidRPr="0045021A" w:rsidRDefault="005B19EA" w:rsidP="008F062E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45021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5B19EA" w:rsidRPr="0045021A" w:rsidRDefault="006F6AC5" w:rsidP="008F062E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&lt;0.00</w:t>
            </w:r>
          </w:p>
        </w:tc>
        <w:tc>
          <w:tcPr>
            <w:tcW w:w="0" w:type="auto"/>
          </w:tcPr>
          <w:p w:rsidR="005B19EA" w:rsidRPr="0045021A" w:rsidRDefault="005B19EA" w:rsidP="008F062E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45021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Egg size</w:t>
            </w:r>
          </w:p>
        </w:tc>
        <w:tc>
          <w:tcPr>
            <w:tcW w:w="0" w:type="auto"/>
          </w:tcPr>
          <w:p w:rsidR="005B19EA" w:rsidRPr="0045021A" w:rsidRDefault="00D1339D" w:rsidP="008F062E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0" w:type="auto"/>
          </w:tcPr>
          <w:p w:rsidR="005B19EA" w:rsidRPr="0045021A" w:rsidRDefault="005B19EA" w:rsidP="008F062E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45021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5B19EA" w:rsidRPr="0045021A" w:rsidRDefault="00D1339D" w:rsidP="008F062E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0" w:type="auto"/>
          </w:tcPr>
          <w:p w:rsidR="005B19EA" w:rsidRPr="0045021A" w:rsidRDefault="00D1339D" w:rsidP="008F062E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2.13</w:t>
            </w:r>
          </w:p>
        </w:tc>
        <w:tc>
          <w:tcPr>
            <w:tcW w:w="0" w:type="auto"/>
          </w:tcPr>
          <w:p w:rsidR="005B19EA" w:rsidRPr="0045021A" w:rsidRDefault="00D1339D" w:rsidP="008F062E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0006</w:t>
            </w:r>
          </w:p>
        </w:tc>
      </w:tr>
      <w:tr w:rsidR="00034121" w:rsidRPr="0045021A" w:rsidTr="005A54D1">
        <w:tc>
          <w:tcPr>
            <w:tcW w:w="0" w:type="auto"/>
          </w:tcPr>
          <w:p w:rsidR="00034121" w:rsidRPr="00A46597" w:rsidRDefault="00034121" w:rsidP="008F062E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34121" w:rsidRPr="0045021A" w:rsidRDefault="00034121" w:rsidP="008F062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34121" w:rsidRPr="0045021A" w:rsidRDefault="00034121" w:rsidP="008F062E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34121" w:rsidRPr="0045021A" w:rsidRDefault="00034121" w:rsidP="008F062E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34121" w:rsidRPr="0045021A" w:rsidRDefault="00034121" w:rsidP="008F062E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34121" w:rsidRPr="0045021A" w:rsidRDefault="00034121" w:rsidP="008F062E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34121" w:rsidRDefault="00034121" w:rsidP="008F062E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34121" w:rsidRPr="0045021A" w:rsidRDefault="005A54D1" w:rsidP="008F062E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0" w:type="auto"/>
          </w:tcPr>
          <w:p w:rsidR="00034121" w:rsidRPr="0045021A" w:rsidRDefault="00D1339D" w:rsidP="008F062E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0" w:type="auto"/>
          </w:tcPr>
          <w:p w:rsidR="00034121" w:rsidRPr="0045021A" w:rsidRDefault="00D1339D" w:rsidP="008F062E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034121" w:rsidRPr="0045021A" w:rsidRDefault="00D1339D" w:rsidP="008F062E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:rsidR="00034121" w:rsidRPr="0045021A" w:rsidRDefault="00D1339D" w:rsidP="008F062E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2.74</w:t>
            </w:r>
          </w:p>
        </w:tc>
        <w:tc>
          <w:tcPr>
            <w:tcW w:w="0" w:type="auto"/>
          </w:tcPr>
          <w:p w:rsidR="00034121" w:rsidRPr="0045021A" w:rsidRDefault="00D1339D" w:rsidP="008F062E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</w:t>
            </w:r>
          </w:p>
        </w:tc>
      </w:tr>
    </w:tbl>
    <w:p w:rsidR="005B19EA" w:rsidRPr="004D781C" w:rsidRDefault="005B19EA" w:rsidP="005B19EA">
      <w:pPr>
        <w:spacing w:line="480" w:lineRule="auto"/>
        <w:rPr>
          <w:rFonts w:ascii="Times New Roman" w:hAnsi="Times New Roman"/>
        </w:rPr>
      </w:pPr>
    </w:p>
    <w:p w:rsidR="005B19EA" w:rsidRPr="002D0B04" w:rsidRDefault="005B19EA" w:rsidP="005B19EA">
      <w:pPr>
        <w:spacing w:line="480" w:lineRule="auto"/>
        <w:rPr>
          <w:rFonts w:ascii="Times New Roman" w:hAnsi="Times New Roman"/>
          <w:b/>
        </w:rPr>
      </w:pPr>
    </w:p>
    <w:p w:rsidR="005B19EA" w:rsidRPr="00CC290F" w:rsidRDefault="005B19EA" w:rsidP="005B19EA">
      <w:pPr>
        <w:spacing w:line="360" w:lineRule="auto"/>
        <w:rPr>
          <w:rFonts w:ascii="Times New Roman" w:hAnsi="Times New Roman"/>
        </w:rPr>
      </w:pPr>
    </w:p>
    <w:p w:rsidR="005B19EA" w:rsidRDefault="005B19EA" w:rsidP="005B19EA">
      <w:pPr>
        <w:spacing w:line="360" w:lineRule="auto"/>
        <w:rPr>
          <w:rFonts w:ascii="Times New Roman" w:hAnsi="Times New Roman"/>
        </w:rPr>
        <w:sectPr w:rsidR="005B19EA" w:rsidSect="008F062E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5B19EA" w:rsidRDefault="005B19EA" w:rsidP="005B19EA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lastRenderedPageBreak/>
        <w:t>Table S5</w:t>
      </w:r>
      <w:r w:rsidRPr="004D781C">
        <w:rPr>
          <w:rFonts w:ascii="Times New Roman" w:hAnsi="Times New Roman"/>
          <w:b/>
        </w:rPr>
        <w:t xml:space="preserve">: Full models investigating </w:t>
      </w:r>
      <w:r>
        <w:rPr>
          <w:rFonts w:ascii="Times New Roman" w:hAnsi="Times New Roman"/>
          <w:b/>
        </w:rPr>
        <w:t xml:space="preserve">relationship between survival and </w:t>
      </w:r>
      <w:r w:rsidRPr="004D781C">
        <w:rPr>
          <w:rFonts w:ascii="Times New Roman" w:hAnsi="Times New Roman"/>
          <w:b/>
        </w:rPr>
        <w:t>eg</w:t>
      </w:r>
      <w:r>
        <w:rPr>
          <w:rFonts w:ascii="Times New Roman" w:hAnsi="Times New Roman"/>
          <w:b/>
        </w:rPr>
        <w:t xml:space="preserve">g size variation </w:t>
      </w:r>
      <w:r w:rsidRPr="004D781C">
        <w:rPr>
          <w:rFonts w:ascii="Times New Roman" w:hAnsi="Times New Roman"/>
          <w:b/>
        </w:rPr>
        <w:t xml:space="preserve">at the </w:t>
      </w:r>
      <w:r>
        <w:rPr>
          <w:rFonts w:ascii="Times New Roman" w:hAnsi="Times New Roman"/>
          <w:b/>
        </w:rPr>
        <w:t>different treatments</w:t>
      </w:r>
      <w:r>
        <w:rPr>
          <w:rFonts w:ascii="Times New Roman" w:hAnsi="Times New Roman"/>
        </w:rPr>
        <w:t>.</w:t>
      </w:r>
      <w:r w:rsidRPr="004D781C">
        <w:rPr>
          <w:rFonts w:ascii="Times New Roman" w:hAnsi="Times New Roman"/>
        </w:rPr>
        <w:t xml:space="preserve"> Egg </w:t>
      </w:r>
      <w:r>
        <w:rPr>
          <w:rFonts w:ascii="Times New Roman" w:hAnsi="Times New Roman"/>
        </w:rPr>
        <w:t xml:space="preserve">size is only retained in the hatchery high density </w:t>
      </w:r>
      <w:r w:rsidRPr="004D781C">
        <w:rPr>
          <w:rFonts w:ascii="Times New Roman" w:hAnsi="Times New Roman"/>
        </w:rPr>
        <w:t xml:space="preserve">treatment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263"/>
        <w:gridCol w:w="2350"/>
        <w:gridCol w:w="2322"/>
        <w:gridCol w:w="1415"/>
        <w:gridCol w:w="1848"/>
        <w:gridCol w:w="1976"/>
      </w:tblGrid>
      <w:tr w:rsidR="005B19EA" w:rsidRPr="009F4332" w:rsidTr="008F062E">
        <w:trPr>
          <w:trHeight w:val="315"/>
        </w:trPr>
        <w:tc>
          <w:tcPr>
            <w:tcW w:w="150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9F4332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eastAsia="en-GB"/>
              </w:rPr>
            </w:pPr>
            <w:r w:rsidRPr="009F4332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Model</w:t>
            </w:r>
          </w:p>
        </w:tc>
        <w:tc>
          <w:tcPr>
            <w:tcW w:w="82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9F4332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eastAsia="en-GB"/>
              </w:rPr>
            </w:pPr>
            <w:r w:rsidRPr="009F4332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Variable</w:t>
            </w:r>
          </w:p>
        </w:tc>
        <w:tc>
          <w:tcPr>
            <w:tcW w:w="81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9F4332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eastAsia="en-GB"/>
              </w:rPr>
            </w:pPr>
            <w:r w:rsidRPr="009F4332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Estimate</w:t>
            </w:r>
          </w:p>
        </w:tc>
        <w:tc>
          <w:tcPr>
            <w:tcW w:w="49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9F4332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eastAsia="en-GB"/>
              </w:rPr>
            </w:pPr>
            <w:r w:rsidRPr="009F4332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SE</w:t>
            </w:r>
          </w:p>
        </w:tc>
        <w:tc>
          <w:tcPr>
            <w:tcW w:w="65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9F4332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eastAsia="en-GB"/>
              </w:rPr>
            </w:pPr>
            <w:r w:rsidRPr="009F4332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Z</w:t>
            </w:r>
          </w:p>
        </w:tc>
        <w:tc>
          <w:tcPr>
            <w:tcW w:w="69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9F4332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color w:val="000000"/>
                <w:lang w:eastAsia="en-GB"/>
              </w:rPr>
            </w:pPr>
            <w:r w:rsidRPr="009F4332">
              <w:rPr>
                <w:rFonts w:ascii="Times New Roman" w:eastAsia="Times New Roman" w:hAnsi="Times New Roman"/>
                <w:b/>
                <w:i/>
                <w:color w:val="000000"/>
                <w:lang w:eastAsia="en-GB"/>
              </w:rPr>
              <w:t>P</w:t>
            </w:r>
            <w:r>
              <w:rPr>
                <w:rFonts w:ascii="Times New Roman" w:eastAsia="Times New Roman" w:hAnsi="Times New Roman"/>
                <w:b/>
                <w:i/>
                <w:color w:val="000000"/>
                <w:lang w:eastAsia="en-GB"/>
              </w:rPr>
              <w:t xml:space="preserve"> value </w:t>
            </w:r>
          </w:p>
        </w:tc>
      </w:tr>
      <w:tr w:rsidR="005B19EA" w:rsidRPr="009F4332" w:rsidTr="008F062E">
        <w:trPr>
          <w:trHeight w:val="315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A46597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46597">
              <w:rPr>
                <w:rFonts w:ascii="Times New Roman" w:eastAsia="Times New Roman" w:hAnsi="Times New Roman"/>
                <w:color w:val="000000"/>
                <w:lang w:eastAsia="en-GB"/>
              </w:rPr>
              <w:t>Hatchery Low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9F4332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F4332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Intercept 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9F4332" w:rsidRDefault="005B19EA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F4332">
              <w:rPr>
                <w:rFonts w:ascii="Times New Roman" w:eastAsia="Times New Roman" w:hAnsi="Times New Roman"/>
                <w:color w:val="000000"/>
                <w:lang w:eastAsia="en-GB"/>
              </w:rPr>
              <w:t>2.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9F4332" w:rsidRDefault="005B19EA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F4332">
              <w:rPr>
                <w:rFonts w:ascii="Times New Roman" w:eastAsia="Times New Roman" w:hAnsi="Times New Roman"/>
                <w:color w:val="000000"/>
                <w:lang w:eastAsia="en-GB"/>
              </w:rPr>
              <w:t>0.1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9F4332" w:rsidRDefault="005B19EA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F4332">
              <w:rPr>
                <w:rFonts w:ascii="Times New Roman" w:eastAsia="Times New Roman" w:hAnsi="Times New Roman"/>
                <w:color w:val="000000"/>
                <w:lang w:eastAsia="en-GB"/>
              </w:rPr>
              <w:t>14.04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9F4332" w:rsidRDefault="005B19EA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F4332">
              <w:rPr>
                <w:rFonts w:ascii="Times New Roman" w:eastAsia="Times New Roman" w:hAnsi="Times New Roman"/>
                <w:color w:val="000000"/>
                <w:lang w:eastAsia="en-GB"/>
              </w:rPr>
              <w:t>&lt;2e-06</w:t>
            </w:r>
          </w:p>
        </w:tc>
      </w:tr>
      <w:tr w:rsidR="005B19EA" w:rsidRPr="009F4332" w:rsidTr="008F062E">
        <w:trPr>
          <w:trHeight w:val="315"/>
        </w:trPr>
        <w:tc>
          <w:tcPr>
            <w:tcW w:w="15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A46597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46597">
              <w:rPr>
                <w:rFonts w:ascii="Times New Roman" w:eastAsia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8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9F4332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F4332">
              <w:rPr>
                <w:rFonts w:ascii="Times New Roman" w:eastAsia="Times New Roman" w:hAnsi="Times New Roman"/>
                <w:color w:val="000000"/>
                <w:lang w:eastAsia="en-GB"/>
              </w:rPr>
              <w:t>Egg siz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9F4332" w:rsidRDefault="005B19EA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F4332">
              <w:rPr>
                <w:rFonts w:ascii="Times New Roman" w:eastAsia="Times New Roman" w:hAnsi="Times New Roman"/>
                <w:color w:val="000000"/>
                <w:lang w:eastAsia="en-GB"/>
              </w:rPr>
              <w:t>-0.006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9F4332" w:rsidRDefault="005B19EA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F4332">
              <w:rPr>
                <w:rFonts w:ascii="Times New Roman" w:eastAsia="Times New Roman" w:hAnsi="Times New Roman"/>
                <w:color w:val="000000"/>
                <w:lang w:eastAsia="en-GB"/>
              </w:rPr>
              <w:t>0.18</w:t>
            </w:r>
          </w:p>
        </w:tc>
        <w:tc>
          <w:tcPr>
            <w:tcW w:w="6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9F4332" w:rsidRDefault="005B19EA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F4332">
              <w:rPr>
                <w:rFonts w:ascii="Times New Roman" w:eastAsia="Times New Roman" w:hAnsi="Times New Roman"/>
                <w:color w:val="000000"/>
                <w:lang w:eastAsia="en-GB"/>
              </w:rPr>
              <w:t>-0.035</w:t>
            </w:r>
          </w:p>
        </w:tc>
        <w:tc>
          <w:tcPr>
            <w:tcW w:w="6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9F4332" w:rsidRDefault="005B19EA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F4332">
              <w:rPr>
                <w:rFonts w:ascii="Times New Roman" w:eastAsia="Times New Roman" w:hAnsi="Times New Roman"/>
                <w:color w:val="000000"/>
                <w:lang w:eastAsia="en-GB"/>
              </w:rPr>
              <w:t>0.97</w:t>
            </w:r>
          </w:p>
        </w:tc>
      </w:tr>
      <w:tr w:rsidR="005B19EA" w:rsidRPr="009F4332" w:rsidTr="008F062E">
        <w:trPr>
          <w:trHeight w:val="300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A46597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46597">
              <w:rPr>
                <w:rFonts w:ascii="Times New Roman" w:eastAsia="Times New Roman" w:hAnsi="Times New Roman"/>
                <w:color w:val="000000"/>
                <w:lang w:eastAsia="en-GB"/>
              </w:rPr>
              <w:t>Hatchery Control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9F4332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F4332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Intercept 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9F4332" w:rsidRDefault="005B19EA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F4332">
              <w:rPr>
                <w:rFonts w:ascii="Times New Roman" w:eastAsia="Times New Roman" w:hAnsi="Times New Roman"/>
                <w:color w:val="000000"/>
                <w:lang w:eastAsia="en-GB"/>
              </w:rPr>
              <w:t>2.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9F4332" w:rsidRDefault="005B19EA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F4332">
              <w:rPr>
                <w:rFonts w:ascii="Times New Roman" w:eastAsia="Times New Roman" w:hAnsi="Times New Roman"/>
                <w:color w:val="000000"/>
                <w:lang w:eastAsia="en-GB"/>
              </w:rPr>
              <w:t>0.2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9F4332" w:rsidRDefault="005B19EA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F4332">
              <w:rPr>
                <w:rFonts w:ascii="Times New Roman" w:eastAsia="Times New Roman" w:hAnsi="Times New Roman"/>
                <w:color w:val="000000"/>
                <w:lang w:eastAsia="en-GB"/>
              </w:rPr>
              <w:t>12.6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9F4332" w:rsidRDefault="005B19EA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F4332">
              <w:rPr>
                <w:rFonts w:ascii="Times New Roman" w:eastAsia="Times New Roman" w:hAnsi="Times New Roman"/>
                <w:color w:val="000000"/>
                <w:lang w:eastAsia="en-GB"/>
              </w:rPr>
              <w:t>&lt;2e-06</w:t>
            </w:r>
          </w:p>
        </w:tc>
      </w:tr>
      <w:tr w:rsidR="005B19EA" w:rsidRPr="009F4332" w:rsidTr="008F062E">
        <w:trPr>
          <w:trHeight w:val="315"/>
        </w:trPr>
        <w:tc>
          <w:tcPr>
            <w:tcW w:w="15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A46597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46597">
              <w:rPr>
                <w:rFonts w:ascii="Times New Roman" w:eastAsia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8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9F4332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F4332">
              <w:rPr>
                <w:rFonts w:ascii="Times New Roman" w:eastAsia="Times New Roman" w:hAnsi="Times New Roman"/>
                <w:color w:val="000000"/>
                <w:lang w:eastAsia="en-GB"/>
              </w:rPr>
              <w:t>Egg siz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9F4332" w:rsidRDefault="005B19EA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F4332">
              <w:rPr>
                <w:rFonts w:ascii="Times New Roman" w:eastAsia="Times New Roman" w:hAnsi="Times New Roman"/>
                <w:color w:val="000000"/>
                <w:lang w:eastAsia="en-GB"/>
              </w:rPr>
              <w:t>0.19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9F4332" w:rsidRDefault="005B19EA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F4332">
              <w:rPr>
                <w:rFonts w:ascii="Times New Roman" w:eastAsia="Times New Roman" w:hAnsi="Times New Roman"/>
                <w:color w:val="000000"/>
                <w:lang w:eastAsia="en-GB"/>
              </w:rPr>
              <w:t>0.21</w:t>
            </w:r>
          </w:p>
        </w:tc>
        <w:tc>
          <w:tcPr>
            <w:tcW w:w="6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9F4332" w:rsidRDefault="005B19EA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F4332">
              <w:rPr>
                <w:rFonts w:ascii="Times New Roman" w:eastAsia="Times New Roman" w:hAnsi="Times New Roman"/>
                <w:color w:val="000000"/>
                <w:lang w:eastAsia="en-GB"/>
              </w:rPr>
              <w:t>0.89</w:t>
            </w:r>
          </w:p>
        </w:tc>
        <w:tc>
          <w:tcPr>
            <w:tcW w:w="6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9F4332" w:rsidRDefault="005B19EA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F4332">
              <w:rPr>
                <w:rFonts w:ascii="Times New Roman" w:eastAsia="Times New Roman" w:hAnsi="Times New Roman"/>
                <w:color w:val="000000"/>
                <w:lang w:eastAsia="en-GB"/>
              </w:rPr>
              <w:t>0.37</w:t>
            </w:r>
          </w:p>
        </w:tc>
      </w:tr>
      <w:tr w:rsidR="005B19EA" w:rsidRPr="009F4332" w:rsidTr="008F062E">
        <w:trPr>
          <w:trHeight w:val="300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A46597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46597">
              <w:rPr>
                <w:rFonts w:ascii="Times New Roman" w:eastAsia="Times New Roman" w:hAnsi="Times New Roman"/>
                <w:color w:val="000000"/>
                <w:lang w:eastAsia="en-GB"/>
              </w:rPr>
              <w:t>Hatchery High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9F4332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F4332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Intercept 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9F4332" w:rsidRDefault="005B19EA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F4332">
              <w:rPr>
                <w:rFonts w:ascii="Times New Roman" w:eastAsia="Times New Roman" w:hAnsi="Times New Roman"/>
                <w:color w:val="000000"/>
                <w:lang w:eastAsia="en-GB"/>
              </w:rPr>
              <w:t>2.9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9F4332" w:rsidRDefault="005B19EA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F4332">
              <w:rPr>
                <w:rFonts w:ascii="Times New Roman" w:eastAsia="Times New Roman" w:hAnsi="Times New Roman"/>
                <w:color w:val="000000"/>
                <w:lang w:eastAsia="en-GB"/>
              </w:rPr>
              <w:t>0.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9F4332" w:rsidRDefault="005B19EA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F4332">
              <w:rPr>
                <w:rFonts w:ascii="Times New Roman" w:eastAsia="Times New Roman" w:hAnsi="Times New Roman"/>
                <w:color w:val="000000"/>
                <w:lang w:eastAsia="en-GB"/>
              </w:rPr>
              <w:t>14.25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9F4332" w:rsidRDefault="005B19EA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F4332">
              <w:rPr>
                <w:rFonts w:ascii="Times New Roman" w:eastAsia="Times New Roman" w:hAnsi="Times New Roman"/>
                <w:color w:val="000000"/>
                <w:lang w:eastAsia="en-GB"/>
              </w:rPr>
              <w:t>&lt;2e-06</w:t>
            </w:r>
          </w:p>
        </w:tc>
      </w:tr>
      <w:tr w:rsidR="005B19EA" w:rsidRPr="009F4332" w:rsidTr="008F062E">
        <w:trPr>
          <w:trHeight w:val="315"/>
        </w:trPr>
        <w:tc>
          <w:tcPr>
            <w:tcW w:w="15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A46597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46597">
              <w:rPr>
                <w:rFonts w:ascii="Times New Roman" w:eastAsia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8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9F4332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F4332">
              <w:rPr>
                <w:rFonts w:ascii="Times New Roman" w:eastAsia="Times New Roman" w:hAnsi="Times New Roman"/>
                <w:color w:val="000000"/>
                <w:lang w:eastAsia="en-GB"/>
              </w:rPr>
              <w:t>Egg siz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9F4332" w:rsidRDefault="005B19EA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F4332">
              <w:rPr>
                <w:rFonts w:ascii="Times New Roman" w:eastAsia="Times New Roman" w:hAnsi="Times New Roman"/>
                <w:color w:val="000000"/>
                <w:lang w:eastAsia="en-GB"/>
              </w:rPr>
              <w:t>0.64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9F4332" w:rsidRDefault="005B19EA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F4332">
              <w:rPr>
                <w:rFonts w:ascii="Times New Roman" w:eastAsia="Times New Roman" w:hAnsi="Times New Roman"/>
                <w:color w:val="000000"/>
                <w:lang w:eastAsia="en-GB"/>
              </w:rPr>
              <w:t>0.22</w:t>
            </w:r>
          </w:p>
        </w:tc>
        <w:tc>
          <w:tcPr>
            <w:tcW w:w="6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9F4332" w:rsidRDefault="005B19EA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F4332">
              <w:rPr>
                <w:rFonts w:ascii="Times New Roman" w:eastAsia="Times New Roman" w:hAnsi="Times New Roman"/>
                <w:color w:val="000000"/>
                <w:lang w:eastAsia="en-GB"/>
              </w:rPr>
              <w:t>2.95</w:t>
            </w:r>
          </w:p>
        </w:tc>
        <w:tc>
          <w:tcPr>
            <w:tcW w:w="6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9F4332" w:rsidRDefault="005B19EA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lang w:eastAsia="en-GB"/>
              </w:rPr>
            </w:pPr>
            <w:r w:rsidRPr="009F4332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0.003</w:t>
            </w:r>
          </w:p>
        </w:tc>
      </w:tr>
      <w:tr w:rsidR="005B19EA" w:rsidRPr="009F4332" w:rsidTr="008F062E">
        <w:trPr>
          <w:trHeight w:val="300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A46597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46597">
              <w:rPr>
                <w:rFonts w:ascii="Times New Roman" w:eastAsia="Times New Roman" w:hAnsi="Times New Roman"/>
                <w:color w:val="000000"/>
                <w:lang w:eastAsia="en-GB"/>
              </w:rPr>
              <w:t>Semi-natural Low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9F4332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F4332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Intercept 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9F4332" w:rsidRDefault="005B19EA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F4332">
              <w:rPr>
                <w:rFonts w:ascii="Times New Roman" w:eastAsia="Times New Roman" w:hAnsi="Times New Roman"/>
                <w:color w:val="000000"/>
                <w:lang w:eastAsia="en-GB"/>
              </w:rPr>
              <w:t>0.5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9F4332" w:rsidRDefault="005B19EA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F4332">
              <w:rPr>
                <w:rFonts w:ascii="Times New Roman" w:eastAsia="Times New Roman" w:hAnsi="Times New Roman"/>
                <w:color w:val="000000"/>
                <w:lang w:eastAsia="en-GB"/>
              </w:rPr>
              <w:t>0.1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9F4332" w:rsidRDefault="005B19EA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F4332">
              <w:rPr>
                <w:rFonts w:ascii="Times New Roman" w:eastAsia="Times New Roman" w:hAnsi="Times New Roman"/>
                <w:color w:val="000000"/>
                <w:lang w:eastAsia="en-GB"/>
              </w:rPr>
              <w:t>3.48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9F4332" w:rsidRDefault="005B19EA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F4332">
              <w:rPr>
                <w:rFonts w:ascii="Times New Roman" w:eastAsia="Times New Roman" w:hAnsi="Times New Roman"/>
                <w:color w:val="000000"/>
                <w:lang w:eastAsia="en-GB"/>
              </w:rPr>
              <w:t>0.0005</w:t>
            </w:r>
          </w:p>
        </w:tc>
      </w:tr>
      <w:tr w:rsidR="005B19EA" w:rsidRPr="009F4332" w:rsidTr="008F062E">
        <w:trPr>
          <w:trHeight w:val="315"/>
        </w:trPr>
        <w:tc>
          <w:tcPr>
            <w:tcW w:w="15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A46597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46597">
              <w:rPr>
                <w:rFonts w:ascii="Times New Roman" w:eastAsia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8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9F4332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F4332">
              <w:rPr>
                <w:rFonts w:ascii="Times New Roman" w:eastAsia="Times New Roman" w:hAnsi="Times New Roman"/>
                <w:color w:val="000000"/>
                <w:lang w:eastAsia="en-GB"/>
              </w:rPr>
              <w:t>Egg siz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9F4332" w:rsidRDefault="005B19EA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F4332">
              <w:rPr>
                <w:rFonts w:ascii="Times New Roman" w:eastAsia="Times New Roman" w:hAnsi="Times New Roman"/>
                <w:color w:val="000000"/>
                <w:lang w:eastAsia="en-GB"/>
              </w:rPr>
              <w:t>0.17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9F4332" w:rsidRDefault="005B19EA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F4332">
              <w:rPr>
                <w:rFonts w:ascii="Times New Roman" w:eastAsia="Times New Roman" w:hAnsi="Times New Roman"/>
                <w:color w:val="000000"/>
                <w:lang w:eastAsia="en-GB"/>
              </w:rPr>
              <w:t>0.17</w:t>
            </w:r>
          </w:p>
        </w:tc>
        <w:tc>
          <w:tcPr>
            <w:tcW w:w="6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9F4332" w:rsidRDefault="005B19EA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F4332">
              <w:rPr>
                <w:rFonts w:ascii="Times New Roman" w:eastAsia="Times New Roman" w:hAnsi="Times New Roman"/>
                <w:color w:val="000000"/>
                <w:lang w:eastAsia="en-GB"/>
              </w:rPr>
              <w:t>1.01</w:t>
            </w:r>
          </w:p>
        </w:tc>
        <w:tc>
          <w:tcPr>
            <w:tcW w:w="6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9F4332" w:rsidRDefault="005B19EA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F4332">
              <w:rPr>
                <w:rFonts w:ascii="Times New Roman" w:eastAsia="Times New Roman" w:hAnsi="Times New Roman"/>
                <w:color w:val="000000"/>
                <w:lang w:eastAsia="en-GB"/>
              </w:rPr>
              <w:t>0.29</w:t>
            </w:r>
          </w:p>
        </w:tc>
      </w:tr>
      <w:tr w:rsidR="005B19EA" w:rsidRPr="009F4332" w:rsidTr="008F062E">
        <w:trPr>
          <w:trHeight w:val="300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A46597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46597">
              <w:rPr>
                <w:rFonts w:ascii="Times New Roman" w:eastAsia="Times New Roman" w:hAnsi="Times New Roman"/>
                <w:color w:val="000000"/>
                <w:lang w:eastAsia="en-GB"/>
              </w:rPr>
              <w:t>Semi-natural High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9F4332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F4332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Intercept 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9F4332" w:rsidRDefault="005B19EA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F4332">
              <w:rPr>
                <w:rFonts w:ascii="Times New Roman" w:eastAsia="Times New Roman" w:hAnsi="Times New Roman"/>
                <w:color w:val="000000"/>
                <w:lang w:eastAsia="en-GB"/>
              </w:rPr>
              <w:t>-1.4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9F4332" w:rsidRDefault="005B19EA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F4332">
              <w:rPr>
                <w:rFonts w:ascii="Times New Roman" w:eastAsia="Times New Roman" w:hAnsi="Times New Roman"/>
                <w:color w:val="000000"/>
                <w:lang w:eastAsia="en-GB"/>
              </w:rPr>
              <w:t>0.1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9F4332" w:rsidRDefault="005B19EA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F4332">
              <w:rPr>
                <w:rFonts w:ascii="Times New Roman" w:eastAsia="Times New Roman" w:hAnsi="Times New Roman"/>
                <w:color w:val="000000"/>
                <w:lang w:eastAsia="en-GB"/>
              </w:rPr>
              <w:t>-8.75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9F4332" w:rsidRDefault="005B19EA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F4332">
              <w:rPr>
                <w:rFonts w:ascii="Times New Roman" w:eastAsia="Times New Roman" w:hAnsi="Times New Roman"/>
                <w:color w:val="000000"/>
                <w:lang w:eastAsia="en-GB"/>
              </w:rPr>
              <w:t>&lt;2e-06</w:t>
            </w:r>
          </w:p>
        </w:tc>
      </w:tr>
      <w:tr w:rsidR="005B19EA" w:rsidRPr="009F4332" w:rsidTr="008F062E">
        <w:trPr>
          <w:trHeight w:val="315"/>
        </w:trPr>
        <w:tc>
          <w:tcPr>
            <w:tcW w:w="15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9F4332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eastAsia="en-GB"/>
              </w:rPr>
            </w:pPr>
            <w:r w:rsidRPr="009F4332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 </w:t>
            </w:r>
          </w:p>
        </w:tc>
        <w:tc>
          <w:tcPr>
            <w:tcW w:w="8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9F4332" w:rsidRDefault="005B19EA" w:rsidP="008F06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F4332">
              <w:rPr>
                <w:rFonts w:ascii="Times New Roman" w:eastAsia="Times New Roman" w:hAnsi="Times New Roman"/>
                <w:color w:val="000000"/>
                <w:lang w:eastAsia="en-GB"/>
              </w:rPr>
              <w:t>Egg siz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9F4332" w:rsidRDefault="005B19EA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F4332">
              <w:rPr>
                <w:rFonts w:ascii="Times New Roman" w:eastAsia="Times New Roman" w:hAnsi="Times New Roman"/>
                <w:color w:val="000000"/>
                <w:lang w:eastAsia="en-GB"/>
              </w:rPr>
              <w:t>-0.19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9F4332" w:rsidRDefault="005B19EA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F4332">
              <w:rPr>
                <w:rFonts w:ascii="Times New Roman" w:eastAsia="Times New Roman" w:hAnsi="Times New Roman"/>
                <w:color w:val="000000"/>
                <w:lang w:eastAsia="en-GB"/>
              </w:rPr>
              <w:t>0.17</w:t>
            </w:r>
          </w:p>
        </w:tc>
        <w:tc>
          <w:tcPr>
            <w:tcW w:w="6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9F4332" w:rsidRDefault="005B19EA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F4332">
              <w:rPr>
                <w:rFonts w:ascii="Times New Roman" w:eastAsia="Times New Roman" w:hAnsi="Times New Roman"/>
                <w:color w:val="000000"/>
                <w:lang w:eastAsia="en-GB"/>
              </w:rPr>
              <w:t>-1.14</w:t>
            </w:r>
          </w:p>
        </w:tc>
        <w:tc>
          <w:tcPr>
            <w:tcW w:w="6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9EA" w:rsidRPr="009F4332" w:rsidRDefault="005B19EA" w:rsidP="008F06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F4332">
              <w:rPr>
                <w:rFonts w:ascii="Times New Roman" w:eastAsia="Times New Roman" w:hAnsi="Times New Roman"/>
                <w:color w:val="000000"/>
                <w:lang w:eastAsia="en-GB"/>
              </w:rPr>
              <w:t>0.254</w:t>
            </w:r>
          </w:p>
        </w:tc>
      </w:tr>
    </w:tbl>
    <w:p w:rsidR="005B19EA" w:rsidRDefault="005B19EA" w:rsidP="005B19EA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br w:type="textWrapping" w:clear="all"/>
      </w:r>
    </w:p>
    <w:p w:rsidR="005B19EA" w:rsidRDefault="005B19EA" w:rsidP="005B19EA">
      <w:pPr>
        <w:spacing w:line="360" w:lineRule="auto"/>
        <w:rPr>
          <w:rFonts w:ascii="Times New Roman" w:hAnsi="Times New Roman"/>
        </w:rPr>
      </w:pPr>
    </w:p>
    <w:p w:rsidR="005B19EA" w:rsidRDefault="005B19EA" w:rsidP="005B19EA">
      <w:pPr>
        <w:spacing w:line="360" w:lineRule="auto"/>
        <w:rPr>
          <w:rFonts w:ascii="Times New Roman" w:hAnsi="Times New Roman"/>
        </w:rPr>
      </w:pPr>
    </w:p>
    <w:p w:rsidR="005B19EA" w:rsidRDefault="005B19EA" w:rsidP="005B19EA">
      <w:pPr>
        <w:spacing w:line="360" w:lineRule="auto"/>
        <w:rPr>
          <w:rFonts w:ascii="Times New Roman" w:hAnsi="Times New Roman"/>
        </w:rPr>
      </w:pPr>
    </w:p>
    <w:p w:rsidR="005B19EA" w:rsidRDefault="005B19EA" w:rsidP="005B19EA">
      <w:pPr>
        <w:spacing w:line="360" w:lineRule="auto"/>
        <w:rPr>
          <w:rFonts w:ascii="Times New Roman" w:hAnsi="Times New Roman"/>
        </w:rPr>
      </w:pPr>
    </w:p>
    <w:p w:rsidR="005B19EA" w:rsidRDefault="005B19EA" w:rsidP="005B19EA">
      <w:pPr>
        <w:spacing w:line="360" w:lineRule="auto"/>
        <w:rPr>
          <w:rFonts w:ascii="Times New Roman" w:hAnsi="Times New Roman"/>
        </w:rPr>
      </w:pPr>
    </w:p>
    <w:p w:rsidR="005B19EA" w:rsidRDefault="005B19EA" w:rsidP="005B19EA">
      <w:pPr>
        <w:spacing w:line="360" w:lineRule="auto"/>
        <w:rPr>
          <w:rFonts w:ascii="Times New Roman" w:hAnsi="Times New Roman"/>
        </w:rPr>
        <w:sectPr w:rsidR="005B19EA" w:rsidSect="008F062E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5B19EA" w:rsidRDefault="005B19EA" w:rsidP="005B19EA">
      <w:pPr>
        <w:spacing w:line="360" w:lineRule="auto"/>
        <w:rPr>
          <w:rFonts w:ascii="Times New Roman" w:hAnsi="Times New Roman"/>
        </w:rPr>
      </w:pPr>
      <w:r w:rsidRPr="004A1B5E">
        <w:rPr>
          <w:rFonts w:ascii="Times New Roman" w:hAnsi="Times New Roman"/>
          <w:b/>
        </w:rPr>
        <w:lastRenderedPageBreak/>
        <w:t>Figure S1: Average monthly water temperature for the indoor hatchery tanks and outdoor semi-natural tanks during the experimental period.</w:t>
      </w:r>
      <w:r>
        <w:rPr>
          <w:rFonts w:ascii="Times New Roman" w:hAnsi="Times New Roman"/>
        </w:rPr>
        <w:t xml:space="preserve"> Water temperature was recorded daily and is presented as monthly mean + range.</w:t>
      </w:r>
    </w:p>
    <w:p w:rsidR="0032633A" w:rsidRDefault="005B19EA">
      <w:r>
        <w:rPr>
          <w:rFonts w:ascii="Times New Roman" w:hAnsi="Times New Roman"/>
          <w:noProof/>
          <w:lang w:eastAsia="en-GB"/>
        </w:rPr>
        <w:drawing>
          <wp:inline distT="0" distB="0" distL="0" distR="0" wp14:anchorId="731AF514" wp14:editId="6C38FFDE">
            <wp:extent cx="5724525" cy="3324225"/>
            <wp:effectExtent l="0" t="0" r="9525" b="9525"/>
            <wp:docPr id="5" name="Picture 5" descr="all te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all temp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324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263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19EA"/>
    <w:rsid w:val="00002E05"/>
    <w:rsid w:val="00006D0D"/>
    <w:rsid w:val="0000704E"/>
    <w:rsid w:val="000155CC"/>
    <w:rsid w:val="00015F68"/>
    <w:rsid w:val="000172D8"/>
    <w:rsid w:val="00017A63"/>
    <w:rsid w:val="00017CC3"/>
    <w:rsid w:val="00017EBB"/>
    <w:rsid w:val="000203BB"/>
    <w:rsid w:val="0002464A"/>
    <w:rsid w:val="0003118E"/>
    <w:rsid w:val="0003244D"/>
    <w:rsid w:val="00032A49"/>
    <w:rsid w:val="00034121"/>
    <w:rsid w:val="00035216"/>
    <w:rsid w:val="000366B6"/>
    <w:rsid w:val="000408D9"/>
    <w:rsid w:val="00041A6E"/>
    <w:rsid w:val="00043AA1"/>
    <w:rsid w:val="00043B64"/>
    <w:rsid w:val="000453AE"/>
    <w:rsid w:val="000562D9"/>
    <w:rsid w:val="00056B0B"/>
    <w:rsid w:val="0006121F"/>
    <w:rsid w:val="00065607"/>
    <w:rsid w:val="00067980"/>
    <w:rsid w:val="0007135F"/>
    <w:rsid w:val="00081EAD"/>
    <w:rsid w:val="000830D1"/>
    <w:rsid w:val="00083910"/>
    <w:rsid w:val="00083EBA"/>
    <w:rsid w:val="00084A33"/>
    <w:rsid w:val="00084ABE"/>
    <w:rsid w:val="00085AD9"/>
    <w:rsid w:val="000927CB"/>
    <w:rsid w:val="0009588A"/>
    <w:rsid w:val="000972FA"/>
    <w:rsid w:val="000B2359"/>
    <w:rsid w:val="000B52DF"/>
    <w:rsid w:val="000B5B62"/>
    <w:rsid w:val="000B7F4B"/>
    <w:rsid w:val="000D0F6C"/>
    <w:rsid w:val="000D3061"/>
    <w:rsid w:val="000D5DFC"/>
    <w:rsid w:val="000E0400"/>
    <w:rsid w:val="000E04F5"/>
    <w:rsid w:val="000E07AE"/>
    <w:rsid w:val="000E13D0"/>
    <w:rsid w:val="000E3705"/>
    <w:rsid w:val="000E37D6"/>
    <w:rsid w:val="000E4C39"/>
    <w:rsid w:val="000E5F15"/>
    <w:rsid w:val="000E6EC0"/>
    <w:rsid w:val="000E762F"/>
    <w:rsid w:val="000F33BC"/>
    <w:rsid w:val="000F368E"/>
    <w:rsid w:val="000F54AB"/>
    <w:rsid w:val="000F5628"/>
    <w:rsid w:val="000F6FCA"/>
    <w:rsid w:val="00101A27"/>
    <w:rsid w:val="00102833"/>
    <w:rsid w:val="00105A7E"/>
    <w:rsid w:val="001062BA"/>
    <w:rsid w:val="00110F6C"/>
    <w:rsid w:val="00111929"/>
    <w:rsid w:val="001169CF"/>
    <w:rsid w:val="001176FD"/>
    <w:rsid w:val="0011791B"/>
    <w:rsid w:val="0012091A"/>
    <w:rsid w:val="00120AF7"/>
    <w:rsid w:val="00125B4D"/>
    <w:rsid w:val="001328DB"/>
    <w:rsid w:val="0013508D"/>
    <w:rsid w:val="00135BC8"/>
    <w:rsid w:val="001411F4"/>
    <w:rsid w:val="00144DC5"/>
    <w:rsid w:val="00145066"/>
    <w:rsid w:val="0015084C"/>
    <w:rsid w:val="00153B85"/>
    <w:rsid w:val="00154625"/>
    <w:rsid w:val="001608C7"/>
    <w:rsid w:val="00165D1D"/>
    <w:rsid w:val="00165E3A"/>
    <w:rsid w:val="00170492"/>
    <w:rsid w:val="00172967"/>
    <w:rsid w:val="0017380E"/>
    <w:rsid w:val="00173FDC"/>
    <w:rsid w:val="0017426F"/>
    <w:rsid w:val="00176062"/>
    <w:rsid w:val="001813AB"/>
    <w:rsid w:val="001820AC"/>
    <w:rsid w:val="00182B81"/>
    <w:rsid w:val="001878E8"/>
    <w:rsid w:val="001904E7"/>
    <w:rsid w:val="001908C3"/>
    <w:rsid w:val="00190BDA"/>
    <w:rsid w:val="00190D71"/>
    <w:rsid w:val="00191D0B"/>
    <w:rsid w:val="0019205E"/>
    <w:rsid w:val="00192594"/>
    <w:rsid w:val="00192D5D"/>
    <w:rsid w:val="00192EA8"/>
    <w:rsid w:val="0019335C"/>
    <w:rsid w:val="0019517A"/>
    <w:rsid w:val="001A2ED4"/>
    <w:rsid w:val="001A6782"/>
    <w:rsid w:val="001B661A"/>
    <w:rsid w:val="001C07D4"/>
    <w:rsid w:val="001C367D"/>
    <w:rsid w:val="001C3D17"/>
    <w:rsid w:val="001C3F02"/>
    <w:rsid w:val="001C56D4"/>
    <w:rsid w:val="001D0C83"/>
    <w:rsid w:val="001D174A"/>
    <w:rsid w:val="001D3EE3"/>
    <w:rsid w:val="001D7D9A"/>
    <w:rsid w:val="001E15A1"/>
    <w:rsid w:val="001E1F93"/>
    <w:rsid w:val="001E6840"/>
    <w:rsid w:val="001E769F"/>
    <w:rsid w:val="001F4BE2"/>
    <w:rsid w:val="0020314D"/>
    <w:rsid w:val="0020362F"/>
    <w:rsid w:val="00206522"/>
    <w:rsid w:val="00206BF5"/>
    <w:rsid w:val="00206C42"/>
    <w:rsid w:val="00207917"/>
    <w:rsid w:val="00210074"/>
    <w:rsid w:val="00210F44"/>
    <w:rsid w:val="00215566"/>
    <w:rsid w:val="00216138"/>
    <w:rsid w:val="00217C8A"/>
    <w:rsid w:val="002243E3"/>
    <w:rsid w:val="00227DD8"/>
    <w:rsid w:val="002324F3"/>
    <w:rsid w:val="00232B06"/>
    <w:rsid w:val="00232D4B"/>
    <w:rsid w:val="002342E5"/>
    <w:rsid w:val="00234340"/>
    <w:rsid w:val="00235ED5"/>
    <w:rsid w:val="00243146"/>
    <w:rsid w:val="00245D81"/>
    <w:rsid w:val="00246E24"/>
    <w:rsid w:val="002514F6"/>
    <w:rsid w:val="00251FAE"/>
    <w:rsid w:val="00252B7A"/>
    <w:rsid w:val="00252BBF"/>
    <w:rsid w:val="00253227"/>
    <w:rsid w:val="002559F7"/>
    <w:rsid w:val="00257F65"/>
    <w:rsid w:val="00261301"/>
    <w:rsid w:val="002633BA"/>
    <w:rsid w:val="00263D99"/>
    <w:rsid w:val="002651D1"/>
    <w:rsid w:val="00266530"/>
    <w:rsid w:val="00267211"/>
    <w:rsid w:val="00271C4F"/>
    <w:rsid w:val="00272C1E"/>
    <w:rsid w:val="00273948"/>
    <w:rsid w:val="00274D97"/>
    <w:rsid w:val="002753DF"/>
    <w:rsid w:val="002761B9"/>
    <w:rsid w:val="00277F49"/>
    <w:rsid w:val="00280550"/>
    <w:rsid w:val="0028550E"/>
    <w:rsid w:val="00285D1C"/>
    <w:rsid w:val="00287D22"/>
    <w:rsid w:val="0029071F"/>
    <w:rsid w:val="00291F48"/>
    <w:rsid w:val="00293917"/>
    <w:rsid w:val="0029456E"/>
    <w:rsid w:val="002A1AB1"/>
    <w:rsid w:val="002A76E3"/>
    <w:rsid w:val="002B1EA3"/>
    <w:rsid w:val="002B2275"/>
    <w:rsid w:val="002B4F80"/>
    <w:rsid w:val="002C11A3"/>
    <w:rsid w:val="002C159B"/>
    <w:rsid w:val="002C36D4"/>
    <w:rsid w:val="002C5DC4"/>
    <w:rsid w:val="002C7008"/>
    <w:rsid w:val="002D5995"/>
    <w:rsid w:val="002D683D"/>
    <w:rsid w:val="002E1DB6"/>
    <w:rsid w:val="002E4C88"/>
    <w:rsid w:val="002E7BA3"/>
    <w:rsid w:val="002F12F3"/>
    <w:rsid w:val="002F5011"/>
    <w:rsid w:val="002F68C8"/>
    <w:rsid w:val="002F727A"/>
    <w:rsid w:val="002F7B35"/>
    <w:rsid w:val="00301C31"/>
    <w:rsid w:val="00307B16"/>
    <w:rsid w:val="003159D3"/>
    <w:rsid w:val="00321742"/>
    <w:rsid w:val="00325272"/>
    <w:rsid w:val="0032633A"/>
    <w:rsid w:val="00326593"/>
    <w:rsid w:val="003275FB"/>
    <w:rsid w:val="00330935"/>
    <w:rsid w:val="00330AC2"/>
    <w:rsid w:val="00331613"/>
    <w:rsid w:val="00332506"/>
    <w:rsid w:val="00332680"/>
    <w:rsid w:val="003408B8"/>
    <w:rsid w:val="00341B2D"/>
    <w:rsid w:val="00342A9E"/>
    <w:rsid w:val="00343C86"/>
    <w:rsid w:val="00344498"/>
    <w:rsid w:val="00344E6C"/>
    <w:rsid w:val="0034565E"/>
    <w:rsid w:val="003465BC"/>
    <w:rsid w:val="003509B4"/>
    <w:rsid w:val="003541A0"/>
    <w:rsid w:val="003547F9"/>
    <w:rsid w:val="00354DD3"/>
    <w:rsid w:val="00357CEC"/>
    <w:rsid w:val="00363639"/>
    <w:rsid w:val="00364231"/>
    <w:rsid w:val="003660E4"/>
    <w:rsid w:val="00367C64"/>
    <w:rsid w:val="003749CA"/>
    <w:rsid w:val="00374B4F"/>
    <w:rsid w:val="003753A2"/>
    <w:rsid w:val="00376306"/>
    <w:rsid w:val="00376997"/>
    <w:rsid w:val="003801BF"/>
    <w:rsid w:val="003803A2"/>
    <w:rsid w:val="00385CF3"/>
    <w:rsid w:val="003923B8"/>
    <w:rsid w:val="0039506A"/>
    <w:rsid w:val="003962CC"/>
    <w:rsid w:val="003A0765"/>
    <w:rsid w:val="003A0B37"/>
    <w:rsid w:val="003A1E0F"/>
    <w:rsid w:val="003A2C5C"/>
    <w:rsid w:val="003A3101"/>
    <w:rsid w:val="003A5E3E"/>
    <w:rsid w:val="003A631D"/>
    <w:rsid w:val="003B25BD"/>
    <w:rsid w:val="003B2FDC"/>
    <w:rsid w:val="003B3052"/>
    <w:rsid w:val="003B4748"/>
    <w:rsid w:val="003B6A05"/>
    <w:rsid w:val="003C0926"/>
    <w:rsid w:val="003C0E25"/>
    <w:rsid w:val="003C10EB"/>
    <w:rsid w:val="003C1B79"/>
    <w:rsid w:val="003C23F5"/>
    <w:rsid w:val="003C2CCA"/>
    <w:rsid w:val="003C4C80"/>
    <w:rsid w:val="003C5568"/>
    <w:rsid w:val="003D009D"/>
    <w:rsid w:val="003D0DF2"/>
    <w:rsid w:val="003E162E"/>
    <w:rsid w:val="003E23BC"/>
    <w:rsid w:val="003E4527"/>
    <w:rsid w:val="003E627E"/>
    <w:rsid w:val="003E6E75"/>
    <w:rsid w:val="003E7F29"/>
    <w:rsid w:val="003F0982"/>
    <w:rsid w:val="003F37D4"/>
    <w:rsid w:val="00400AA3"/>
    <w:rsid w:val="004032CB"/>
    <w:rsid w:val="004061EB"/>
    <w:rsid w:val="00407577"/>
    <w:rsid w:val="00407D0E"/>
    <w:rsid w:val="00410EF2"/>
    <w:rsid w:val="00412AB1"/>
    <w:rsid w:val="00414560"/>
    <w:rsid w:val="004161D0"/>
    <w:rsid w:val="00416891"/>
    <w:rsid w:val="00422841"/>
    <w:rsid w:val="00422A20"/>
    <w:rsid w:val="0042556A"/>
    <w:rsid w:val="00425E02"/>
    <w:rsid w:val="0042655C"/>
    <w:rsid w:val="00426907"/>
    <w:rsid w:val="004319D3"/>
    <w:rsid w:val="00433745"/>
    <w:rsid w:val="00433A5F"/>
    <w:rsid w:val="00433F2C"/>
    <w:rsid w:val="0043575F"/>
    <w:rsid w:val="00436F9A"/>
    <w:rsid w:val="00440C44"/>
    <w:rsid w:val="00445323"/>
    <w:rsid w:val="00445FA0"/>
    <w:rsid w:val="00446555"/>
    <w:rsid w:val="004516C9"/>
    <w:rsid w:val="00453C1C"/>
    <w:rsid w:val="0045440A"/>
    <w:rsid w:val="00454511"/>
    <w:rsid w:val="004628CA"/>
    <w:rsid w:val="00465D11"/>
    <w:rsid w:val="004676B2"/>
    <w:rsid w:val="00470730"/>
    <w:rsid w:val="00473216"/>
    <w:rsid w:val="00473A03"/>
    <w:rsid w:val="00477243"/>
    <w:rsid w:val="004806FA"/>
    <w:rsid w:val="00483611"/>
    <w:rsid w:val="00490FE5"/>
    <w:rsid w:val="00493886"/>
    <w:rsid w:val="004957FC"/>
    <w:rsid w:val="00495CD2"/>
    <w:rsid w:val="004961F5"/>
    <w:rsid w:val="004968C5"/>
    <w:rsid w:val="004A0729"/>
    <w:rsid w:val="004A20AD"/>
    <w:rsid w:val="004A7615"/>
    <w:rsid w:val="004A7CDD"/>
    <w:rsid w:val="004B2C56"/>
    <w:rsid w:val="004B3FA2"/>
    <w:rsid w:val="004B40DF"/>
    <w:rsid w:val="004B6939"/>
    <w:rsid w:val="004B764D"/>
    <w:rsid w:val="004C0216"/>
    <w:rsid w:val="004C0763"/>
    <w:rsid w:val="004C198E"/>
    <w:rsid w:val="004C2570"/>
    <w:rsid w:val="004C3AD2"/>
    <w:rsid w:val="004C6035"/>
    <w:rsid w:val="004C6419"/>
    <w:rsid w:val="004D23B9"/>
    <w:rsid w:val="004D273F"/>
    <w:rsid w:val="004D5187"/>
    <w:rsid w:val="004E1BAD"/>
    <w:rsid w:val="004E4088"/>
    <w:rsid w:val="004E6E83"/>
    <w:rsid w:val="004F0FE2"/>
    <w:rsid w:val="004F1041"/>
    <w:rsid w:val="004F2587"/>
    <w:rsid w:val="00500A5C"/>
    <w:rsid w:val="005052A1"/>
    <w:rsid w:val="00505986"/>
    <w:rsid w:val="005077E1"/>
    <w:rsid w:val="005079EA"/>
    <w:rsid w:val="005104F8"/>
    <w:rsid w:val="005106B1"/>
    <w:rsid w:val="005128BC"/>
    <w:rsid w:val="00512BDD"/>
    <w:rsid w:val="00520E03"/>
    <w:rsid w:val="00521DB9"/>
    <w:rsid w:val="005257E4"/>
    <w:rsid w:val="005264D9"/>
    <w:rsid w:val="00540507"/>
    <w:rsid w:val="00540E09"/>
    <w:rsid w:val="00542E5E"/>
    <w:rsid w:val="00543778"/>
    <w:rsid w:val="00545F1C"/>
    <w:rsid w:val="00546A55"/>
    <w:rsid w:val="00547777"/>
    <w:rsid w:val="005500D4"/>
    <w:rsid w:val="00551C84"/>
    <w:rsid w:val="005524ED"/>
    <w:rsid w:val="00553585"/>
    <w:rsid w:val="005535A3"/>
    <w:rsid w:val="005610EE"/>
    <w:rsid w:val="00566346"/>
    <w:rsid w:val="00566912"/>
    <w:rsid w:val="00567B20"/>
    <w:rsid w:val="00571D2F"/>
    <w:rsid w:val="00573A0E"/>
    <w:rsid w:val="005742E5"/>
    <w:rsid w:val="00580E10"/>
    <w:rsid w:val="0058279B"/>
    <w:rsid w:val="0058316D"/>
    <w:rsid w:val="00583A52"/>
    <w:rsid w:val="005849D3"/>
    <w:rsid w:val="00590CCC"/>
    <w:rsid w:val="00593EAF"/>
    <w:rsid w:val="005A286C"/>
    <w:rsid w:val="005A2D01"/>
    <w:rsid w:val="005A2E61"/>
    <w:rsid w:val="005A54D1"/>
    <w:rsid w:val="005A64E8"/>
    <w:rsid w:val="005B059F"/>
    <w:rsid w:val="005B19EA"/>
    <w:rsid w:val="005B1BD7"/>
    <w:rsid w:val="005B4276"/>
    <w:rsid w:val="005B6EB9"/>
    <w:rsid w:val="005B7523"/>
    <w:rsid w:val="005B7BE2"/>
    <w:rsid w:val="005C0E2A"/>
    <w:rsid w:val="005C16CF"/>
    <w:rsid w:val="005C324B"/>
    <w:rsid w:val="005C3A98"/>
    <w:rsid w:val="005D298B"/>
    <w:rsid w:val="005D316A"/>
    <w:rsid w:val="005D51D7"/>
    <w:rsid w:val="005D5C1B"/>
    <w:rsid w:val="005D6D82"/>
    <w:rsid w:val="005E2162"/>
    <w:rsid w:val="005E363C"/>
    <w:rsid w:val="005F39CF"/>
    <w:rsid w:val="005F4B10"/>
    <w:rsid w:val="0060026F"/>
    <w:rsid w:val="00601784"/>
    <w:rsid w:val="00604D3C"/>
    <w:rsid w:val="0060613C"/>
    <w:rsid w:val="00606BD5"/>
    <w:rsid w:val="0061116D"/>
    <w:rsid w:val="00614BE2"/>
    <w:rsid w:val="006155B8"/>
    <w:rsid w:val="0061618C"/>
    <w:rsid w:val="00616B29"/>
    <w:rsid w:val="00620290"/>
    <w:rsid w:val="006219FE"/>
    <w:rsid w:val="006224BC"/>
    <w:rsid w:val="0062483E"/>
    <w:rsid w:val="006248E0"/>
    <w:rsid w:val="0062716A"/>
    <w:rsid w:val="00630E54"/>
    <w:rsid w:val="0063137C"/>
    <w:rsid w:val="006343B9"/>
    <w:rsid w:val="006346F9"/>
    <w:rsid w:val="00634AF3"/>
    <w:rsid w:val="006376EC"/>
    <w:rsid w:val="006459F0"/>
    <w:rsid w:val="00646747"/>
    <w:rsid w:val="00646906"/>
    <w:rsid w:val="00647505"/>
    <w:rsid w:val="006543D6"/>
    <w:rsid w:val="006604C5"/>
    <w:rsid w:val="0066153E"/>
    <w:rsid w:val="00661C15"/>
    <w:rsid w:val="00664C7A"/>
    <w:rsid w:val="00664FB1"/>
    <w:rsid w:val="00670F81"/>
    <w:rsid w:val="006747FB"/>
    <w:rsid w:val="00676BDA"/>
    <w:rsid w:val="00685811"/>
    <w:rsid w:val="00686C5C"/>
    <w:rsid w:val="006870E2"/>
    <w:rsid w:val="00687D49"/>
    <w:rsid w:val="00695F99"/>
    <w:rsid w:val="006A02EF"/>
    <w:rsid w:val="006A1DE4"/>
    <w:rsid w:val="006A3318"/>
    <w:rsid w:val="006B1904"/>
    <w:rsid w:val="006B324A"/>
    <w:rsid w:val="006B347F"/>
    <w:rsid w:val="006B57CF"/>
    <w:rsid w:val="006B6FC9"/>
    <w:rsid w:val="006B767B"/>
    <w:rsid w:val="006C1DD8"/>
    <w:rsid w:val="006C3749"/>
    <w:rsid w:val="006C3A7D"/>
    <w:rsid w:val="006C434F"/>
    <w:rsid w:val="006C4FE8"/>
    <w:rsid w:val="006C529E"/>
    <w:rsid w:val="006C5E95"/>
    <w:rsid w:val="006C75D0"/>
    <w:rsid w:val="006C7D46"/>
    <w:rsid w:val="006D0F8E"/>
    <w:rsid w:val="006D4195"/>
    <w:rsid w:val="006D4891"/>
    <w:rsid w:val="006D59D3"/>
    <w:rsid w:val="006D7040"/>
    <w:rsid w:val="006D73B7"/>
    <w:rsid w:val="006E186B"/>
    <w:rsid w:val="006E34E7"/>
    <w:rsid w:val="006E3B58"/>
    <w:rsid w:val="006E55F7"/>
    <w:rsid w:val="006E5810"/>
    <w:rsid w:val="006F06F8"/>
    <w:rsid w:val="006F29AA"/>
    <w:rsid w:val="006F6823"/>
    <w:rsid w:val="006F6AC5"/>
    <w:rsid w:val="006F70F4"/>
    <w:rsid w:val="0070045D"/>
    <w:rsid w:val="00702A63"/>
    <w:rsid w:val="007037EF"/>
    <w:rsid w:val="00707E9C"/>
    <w:rsid w:val="00713AF7"/>
    <w:rsid w:val="007142F8"/>
    <w:rsid w:val="00715731"/>
    <w:rsid w:val="007200A5"/>
    <w:rsid w:val="007204AF"/>
    <w:rsid w:val="00720BB2"/>
    <w:rsid w:val="00720BBC"/>
    <w:rsid w:val="00721434"/>
    <w:rsid w:val="00721814"/>
    <w:rsid w:val="007241AA"/>
    <w:rsid w:val="00724420"/>
    <w:rsid w:val="00733EAC"/>
    <w:rsid w:val="00735004"/>
    <w:rsid w:val="0073607A"/>
    <w:rsid w:val="007366E8"/>
    <w:rsid w:val="0074251C"/>
    <w:rsid w:val="00750D6B"/>
    <w:rsid w:val="007533C0"/>
    <w:rsid w:val="00754358"/>
    <w:rsid w:val="007543B1"/>
    <w:rsid w:val="00754862"/>
    <w:rsid w:val="00756F51"/>
    <w:rsid w:val="007611A5"/>
    <w:rsid w:val="00761544"/>
    <w:rsid w:val="00763278"/>
    <w:rsid w:val="0076541D"/>
    <w:rsid w:val="0076795E"/>
    <w:rsid w:val="007708F9"/>
    <w:rsid w:val="00777C05"/>
    <w:rsid w:val="00780645"/>
    <w:rsid w:val="0078279E"/>
    <w:rsid w:val="0078389F"/>
    <w:rsid w:val="00787B8C"/>
    <w:rsid w:val="00790588"/>
    <w:rsid w:val="007915C1"/>
    <w:rsid w:val="00795BE2"/>
    <w:rsid w:val="007A1EDF"/>
    <w:rsid w:val="007A562F"/>
    <w:rsid w:val="007A5B8E"/>
    <w:rsid w:val="007B1BC8"/>
    <w:rsid w:val="007B1CBB"/>
    <w:rsid w:val="007B42D4"/>
    <w:rsid w:val="007B5277"/>
    <w:rsid w:val="007C0A50"/>
    <w:rsid w:val="007C0F65"/>
    <w:rsid w:val="007C16BF"/>
    <w:rsid w:val="007C313B"/>
    <w:rsid w:val="007C51A1"/>
    <w:rsid w:val="007C6CAE"/>
    <w:rsid w:val="007D1356"/>
    <w:rsid w:val="007D2307"/>
    <w:rsid w:val="007D3850"/>
    <w:rsid w:val="007D486E"/>
    <w:rsid w:val="007D5592"/>
    <w:rsid w:val="007E23E7"/>
    <w:rsid w:val="007E3480"/>
    <w:rsid w:val="007E54AE"/>
    <w:rsid w:val="007F251C"/>
    <w:rsid w:val="007F468D"/>
    <w:rsid w:val="007F6B83"/>
    <w:rsid w:val="00801872"/>
    <w:rsid w:val="0080268D"/>
    <w:rsid w:val="00802B06"/>
    <w:rsid w:val="00803019"/>
    <w:rsid w:val="008059A9"/>
    <w:rsid w:val="00807E39"/>
    <w:rsid w:val="008116D0"/>
    <w:rsid w:val="00813020"/>
    <w:rsid w:val="00820B21"/>
    <w:rsid w:val="008211A2"/>
    <w:rsid w:val="00821782"/>
    <w:rsid w:val="00823FCB"/>
    <w:rsid w:val="00824577"/>
    <w:rsid w:val="00825588"/>
    <w:rsid w:val="00826E1B"/>
    <w:rsid w:val="00830590"/>
    <w:rsid w:val="0084104A"/>
    <w:rsid w:val="0084216C"/>
    <w:rsid w:val="00843894"/>
    <w:rsid w:val="00844ACC"/>
    <w:rsid w:val="0084614E"/>
    <w:rsid w:val="0085222E"/>
    <w:rsid w:val="008545E6"/>
    <w:rsid w:val="00855006"/>
    <w:rsid w:val="00864C9C"/>
    <w:rsid w:val="00866254"/>
    <w:rsid w:val="00870674"/>
    <w:rsid w:val="00870725"/>
    <w:rsid w:val="00871449"/>
    <w:rsid w:val="0087269D"/>
    <w:rsid w:val="008732A0"/>
    <w:rsid w:val="00874C11"/>
    <w:rsid w:val="00874EDE"/>
    <w:rsid w:val="00876249"/>
    <w:rsid w:val="00876E05"/>
    <w:rsid w:val="0087714E"/>
    <w:rsid w:val="00881B2E"/>
    <w:rsid w:val="008872BF"/>
    <w:rsid w:val="00887C13"/>
    <w:rsid w:val="008927E3"/>
    <w:rsid w:val="008942BE"/>
    <w:rsid w:val="008A1B87"/>
    <w:rsid w:val="008A46A1"/>
    <w:rsid w:val="008A54EE"/>
    <w:rsid w:val="008A74B1"/>
    <w:rsid w:val="008B0DC8"/>
    <w:rsid w:val="008B298B"/>
    <w:rsid w:val="008B7944"/>
    <w:rsid w:val="008B7C8B"/>
    <w:rsid w:val="008C235C"/>
    <w:rsid w:val="008C261A"/>
    <w:rsid w:val="008C2BAD"/>
    <w:rsid w:val="008C409B"/>
    <w:rsid w:val="008C55FA"/>
    <w:rsid w:val="008C692A"/>
    <w:rsid w:val="008D137D"/>
    <w:rsid w:val="008D2463"/>
    <w:rsid w:val="008D2C6B"/>
    <w:rsid w:val="008D3618"/>
    <w:rsid w:val="008D3DBE"/>
    <w:rsid w:val="008D7AD5"/>
    <w:rsid w:val="008E209A"/>
    <w:rsid w:val="008E353F"/>
    <w:rsid w:val="008E69BB"/>
    <w:rsid w:val="008F0084"/>
    <w:rsid w:val="008F062E"/>
    <w:rsid w:val="008F0AAF"/>
    <w:rsid w:val="008F3EAF"/>
    <w:rsid w:val="00901B65"/>
    <w:rsid w:val="009029E7"/>
    <w:rsid w:val="00906736"/>
    <w:rsid w:val="00910B0A"/>
    <w:rsid w:val="00911114"/>
    <w:rsid w:val="0091354D"/>
    <w:rsid w:val="00916F67"/>
    <w:rsid w:val="009176D3"/>
    <w:rsid w:val="00920328"/>
    <w:rsid w:val="00922092"/>
    <w:rsid w:val="00924F05"/>
    <w:rsid w:val="0092590C"/>
    <w:rsid w:val="00931ED2"/>
    <w:rsid w:val="00933AA7"/>
    <w:rsid w:val="00935046"/>
    <w:rsid w:val="009360E3"/>
    <w:rsid w:val="0094295B"/>
    <w:rsid w:val="00952189"/>
    <w:rsid w:val="00952B67"/>
    <w:rsid w:val="00957997"/>
    <w:rsid w:val="00957D0E"/>
    <w:rsid w:val="00960F14"/>
    <w:rsid w:val="00964350"/>
    <w:rsid w:val="00964783"/>
    <w:rsid w:val="00964DD2"/>
    <w:rsid w:val="0096522F"/>
    <w:rsid w:val="00970A09"/>
    <w:rsid w:val="00974881"/>
    <w:rsid w:val="009800DB"/>
    <w:rsid w:val="00980301"/>
    <w:rsid w:val="009823BA"/>
    <w:rsid w:val="0098364A"/>
    <w:rsid w:val="0098453B"/>
    <w:rsid w:val="009855A4"/>
    <w:rsid w:val="00985E9C"/>
    <w:rsid w:val="00997531"/>
    <w:rsid w:val="009A0379"/>
    <w:rsid w:val="009A22F1"/>
    <w:rsid w:val="009A27D4"/>
    <w:rsid w:val="009A4931"/>
    <w:rsid w:val="009A51AC"/>
    <w:rsid w:val="009A715E"/>
    <w:rsid w:val="009B568B"/>
    <w:rsid w:val="009B6317"/>
    <w:rsid w:val="009B6A56"/>
    <w:rsid w:val="009B6C96"/>
    <w:rsid w:val="009B7AE5"/>
    <w:rsid w:val="009B7F74"/>
    <w:rsid w:val="009C621D"/>
    <w:rsid w:val="009C7C34"/>
    <w:rsid w:val="009D0951"/>
    <w:rsid w:val="009D1A2B"/>
    <w:rsid w:val="009D1ECF"/>
    <w:rsid w:val="009D2A18"/>
    <w:rsid w:val="009D42B9"/>
    <w:rsid w:val="009D5D1C"/>
    <w:rsid w:val="009E40DC"/>
    <w:rsid w:val="009E5CB6"/>
    <w:rsid w:val="009E7DDF"/>
    <w:rsid w:val="009F1875"/>
    <w:rsid w:val="009F3894"/>
    <w:rsid w:val="009F7C87"/>
    <w:rsid w:val="00A00615"/>
    <w:rsid w:val="00A015E8"/>
    <w:rsid w:val="00A02361"/>
    <w:rsid w:val="00A02462"/>
    <w:rsid w:val="00A04A32"/>
    <w:rsid w:val="00A0593C"/>
    <w:rsid w:val="00A10E13"/>
    <w:rsid w:val="00A1296B"/>
    <w:rsid w:val="00A137E8"/>
    <w:rsid w:val="00A15E08"/>
    <w:rsid w:val="00A163B3"/>
    <w:rsid w:val="00A171DC"/>
    <w:rsid w:val="00A1748F"/>
    <w:rsid w:val="00A17ABA"/>
    <w:rsid w:val="00A24142"/>
    <w:rsid w:val="00A241D7"/>
    <w:rsid w:val="00A2508A"/>
    <w:rsid w:val="00A252E6"/>
    <w:rsid w:val="00A26681"/>
    <w:rsid w:val="00A30D4A"/>
    <w:rsid w:val="00A30F1F"/>
    <w:rsid w:val="00A32A64"/>
    <w:rsid w:val="00A36023"/>
    <w:rsid w:val="00A40082"/>
    <w:rsid w:val="00A40549"/>
    <w:rsid w:val="00A40CAF"/>
    <w:rsid w:val="00A41CD4"/>
    <w:rsid w:val="00A474BB"/>
    <w:rsid w:val="00A47CE6"/>
    <w:rsid w:val="00A5092B"/>
    <w:rsid w:val="00A50FBA"/>
    <w:rsid w:val="00A520DB"/>
    <w:rsid w:val="00A564E4"/>
    <w:rsid w:val="00A565AF"/>
    <w:rsid w:val="00A61093"/>
    <w:rsid w:val="00A62FAC"/>
    <w:rsid w:val="00A66A3D"/>
    <w:rsid w:val="00A67D51"/>
    <w:rsid w:val="00A73222"/>
    <w:rsid w:val="00A76F99"/>
    <w:rsid w:val="00A774F4"/>
    <w:rsid w:val="00A822E0"/>
    <w:rsid w:val="00A8538F"/>
    <w:rsid w:val="00A86D0D"/>
    <w:rsid w:val="00A875BC"/>
    <w:rsid w:val="00A87A2E"/>
    <w:rsid w:val="00A92B1A"/>
    <w:rsid w:val="00A92EA2"/>
    <w:rsid w:val="00A92F1C"/>
    <w:rsid w:val="00A936FE"/>
    <w:rsid w:val="00A97B35"/>
    <w:rsid w:val="00AA0913"/>
    <w:rsid w:val="00AA1602"/>
    <w:rsid w:val="00AA2D09"/>
    <w:rsid w:val="00AA6B21"/>
    <w:rsid w:val="00AA6EE9"/>
    <w:rsid w:val="00AA71A6"/>
    <w:rsid w:val="00AB00D7"/>
    <w:rsid w:val="00AB05E9"/>
    <w:rsid w:val="00AB23A8"/>
    <w:rsid w:val="00AB5ED3"/>
    <w:rsid w:val="00AC3191"/>
    <w:rsid w:val="00AD10C4"/>
    <w:rsid w:val="00AD15CD"/>
    <w:rsid w:val="00AD248B"/>
    <w:rsid w:val="00AD29BF"/>
    <w:rsid w:val="00AE3041"/>
    <w:rsid w:val="00AE3632"/>
    <w:rsid w:val="00AE370F"/>
    <w:rsid w:val="00AE4C04"/>
    <w:rsid w:val="00AE76E0"/>
    <w:rsid w:val="00AF5BD5"/>
    <w:rsid w:val="00AF750A"/>
    <w:rsid w:val="00B00B7F"/>
    <w:rsid w:val="00B0369D"/>
    <w:rsid w:val="00B041EF"/>
    <w:rsid w:val="00B10874"/>
    <w:rsid w:val="00B119E1"/>
    <w:rsid w:val="00B129D6"/>
    <w:rsid w:val="00B148B2"/>
    <w:rsid w:val="00B215BD"/>
    <w:rsid w:val="00B323CE"/>
    <w:rsid w:val="00B325DD"/>
    <w:rsid w:val="00B3274D"/>
    <w:rsid w:val="00B32950"/>
    <w:rsid w:val="00B3367A"/>
    <w:rsid w:val="00B37859"/>
    <w:rsid w:val="00B42AB4"/>
    <w:rsid w:val="00B478A0"/>
    <w:rsid w:val="00B6279D"/>
    <w:rsid w:val="00B66D36"/>
    <w:rsid w:val="00B73377"/>
    <w:rsid w:val="00B733C1"/>
    <w:rsid w:val="00B7423B"/>
    <w:rsid w:val="00B74C8C"/>
    <w:rsid w:val="00B75323"/>
    <w:rsid w:val="00B77BB2"/>
    <w:rsid w:val="00B80747"/>
    <w:rsid w:val="00B81452"/>
    <w:rsid w:val="00B8146E"/>
    <w:rsid w:val="00B845D8"/>
    <w:rsid w:val="00B85452"/>
    <w:rsid w:val="00B937BD"/>
    <w:rsid w:val="00B94D96"/>
    <w:rsid w:val="00B954A5"/>
    <w:rsid w:val="00B95A03"/>
    <w:rsid w:val="00B964C3"/>
    <w:rsid w:val="00BA075C"/>
    <w:rsid w:val="00BA1997"/>
    <w:rsid w:val="00BA346B"/>
    <w:rsid w:val="00BA6E4F"/>
    <w:rsid w:val="00BA798A"/>
    <w:rsid w:val="00BC16F3"/>
    <w:rsid w:val="00BC1BCF"/>
    <w:rsid w:val="00BC212C"/>
    <w:rsid w:val="00BC42C3"/>
    <w:rsid w:val="00BC6C8E"/>
    <w:rsid w:val="00BC7F5A"/>
    <w:rsid w:val="00BD0BCD"/>
    <w:rsid w:val="00BE0E71"/>
    <w:rsid w:val="00BE0EB2"/>
    <w:rsid w:val="00BE1935"/>
    <w:rsid w:val="00BE210B"/>
    <w:rsid w:val="00BE4939"/>
    <w:rsid w:val="00BE4D9C"/>
    <w:rsid w:val="00BF3674"/>
    <w:rsid w:val="00BF43AA"/>
    <w:rsid w:val="00BF76DA"/>
    <w:rsid w:val="00C008FA"/>
    <w:rsid w:val="00C024E5"/>
    <w:rsid w:val="00C05CFE"/>
    <w:rsid w:val="00C110A9"/>
    <w:rsid w:val="00C15066"/>
    <w:rsid w:val="00C15342"/>
    <w:rsid w:val="00C216E2"/>
    <w:rsid w:val="00C2180D"/>
    <w:rsid w:val="00C229CD"/>
    <w:rsid w:val="00C24ECE"/>
    <w:rsid w:val="00C24F76"/>
    <w:rsid w:val="00C26006"/>
    <w:rsid w:val="00C300EA"/>
    <w:rsid w:val="00C320DF"/>
    <w:rsid w:val="00C33020"/>
    <w:rsid w:val="00C365CA"/>
    <w:rsid w:val="00C36CD1"/>
    <w:rsid w:val="00C43C41"/>
    <w:rsid w:val="00C46E93"/>
    <w:rsid w:val="00C47388"/>
    <w:rsid w:val="00C53203"/>
    <w:rsid w:val="00C546EC"/>
    <w:rsid w:val="00C573D2"/>
    <w:rsid w:val="00C57E41"/>
    <w:rsid w:val="00C627AF"/>
    <w:rsid w:val="00C627D3"/>
    <w:rsid w:val="00C669CA"/>
    <w:rsid w:val="00C70C79"/>
    <w:rsid w:val="00C72B70"/>
    <w:rsid w:val="00C74023"/>
    <w:rsid w:val="00C747B9"/>
    <w:rsid w:val="00C76EDA"/>
    <w:rsid w:val="00C8364F"/>
    <w:rsid w:val="00C86EC0"/>
    <w:rsid w:val="00C90A2C"/>
    <w:rsid w:val="00C91202"/>
    <w:rsid w:val="00C93406"/>
    <w:rsid w:val="00C95547"/>
    <w:rsid w:val="00C97655"/>
    <w:rsid w:val="00CA0CB9"/>
    <w:rsid w:val="00CA0D5A"/>
    <w:rsid w:val="00CA1304"/>
    <w:rsid w:val="00CA4284"/>
    <w:rsid w:val="00CB002E"/>
    <w:rsid w:val="00CB193C"/>
    <w:rsid w:val="00CB22F1"/>
    <w:rsid w:val="00CB255C"/>
    <w:rsid w:val="00CB2581"/>
    <w:rsid w:val="00CB3A7E"/>
    <w:rsid w:val="00CB67BB"/>
    <w:rsid w:val="00CB6EC0"/>
    <w:rsid w:val="00CC185B"/>
    <w:rsid w:val="00CC3817"/>
    <w:rsid w:val="00CC3D6E"/>
    <w:rsid w:val="00CC76AA"/>
    <w:rsid w:val="00CD0D07"/>
    <w:rsid w:val="00CD120E"/>
    <w:rsid w:val="00CD2867"/>
    <w:rsid w:val="00CD4057"/>
    <w:rsid w:val="00CD5577"/>
    <w:rsid w:val="00CD6101"/>
    <w:rsid w:val="00CD6614"/>
    <w:rsid w:val="00CD662C"/>
    <w:rsid w:val="00CE6840"/>
    <w:rsid w:val="00CE7695"/>
    <w:rsid w:val="00CE7CAE"/>
    <w:rsid w:val="00CF31F2"/>
    <w:rsid w:val="00D00021"/>
    <w:rsid w:val="00D01B4C"/>
    <w:rsid w:val="00D05BC0"/>
    <w:rsid w:val="00D07037"/>
    <w:rsid w:val="00D10FDF"/>
    <w:rsid w:val="00D13395"/>
    <w:rsid w:val="00D1339D"/>
    <w:rsid w:val="00D14532"/>
    <w:rsid w:val="00D14EB2"/>
    <w:rsid w:val="00D201C1"/>
    <w:rsid w:val="00D208E4"/>
    <w:rsid w:val="00D24CF6"/>
    <w:rsid w:val="00D25BD4"/>
    <w:rsid w:val="00D31A0C"/>
    <w:rsid w:val="00D31F7D"/>
    <w:rsid w:val="00D32027"/>
    <w:rsid w:val="00D34577"/>
    <w:rsid w:val="00D37207"/>
    <w:rsid w:val="00D377D2"/>
    <w:rsid w:val="00D43E93"/>
    <w:rsid w:val="00D46507"/>
    <w:rsid w:val="00D50E99"/>
    <w:rsid w:val="00D5131A"/>
    <w:rsid w:val="00D5237B"/>
    <w:rsid w:val="00D5385A"/>
    <w:rsid w:val="00D5444D"/>
    <w:rsid w:val="00D55D00"/>
    <w:rsid w:val="00D61524"/>
    <w:rsid w:val="00D6288E"/>
    <w:rsid w:val="00D62C5D"/>
    <w:rsid w:val="00D803FD"/>
    <w:rsid w:val="00D973C0"/>
    <w:rsid w:val="00D97E0B"/>
    <w:rsid w:val="00DA00D9"/>
    <w:rsid w:val="00DA354F"/>
    <w:rsid w:val="00DA42E3"/>
    <w:rsid w:val="00DA6FB7"/>
    <w:rsid w:val="00DB262C"/>
    <w:rsid w:val="00DB27AB"/>
    <w:rsid w:val="00DB27F2"/>
    <w:rsid w:val="00DB2EEE"/>
    <w:rsid w:val="00DC0220"/>
    <w:rsid w:val="00DC04A3"/>
    <w:rsid w:val="00DC4BDF"/>
    <w:rsid w:val="00DC7173"/>
    <w:rsid w:val="00DD0A6F"/>
    <w:rsid w:val="00DD139F"/>
    <w:rsid w:val="00DD1752"/>
    <w:rsid w:val="00DD2099"/>
    <w:rsid w:val="00DD57A8"/>
    <w:rsid w:val="00DE411F"/>
    <w:rsid w:val="00DE4707"/>
    <w:rsid w:val="00DE56F7"/>
    <w:rsid w:val="00DE5E64"/>
    <w:rsid w:val="00DE6A91"/>
    <w:rsid w:val="00DF368F"/>
    <w:rsid w:val="00DF4AF3"/>
    <w:rsid w:val="00E01F79"/>
    <w:rsid w:val="00E0223C"/>
    <w:rsid w:val="00E06F56"/>
    <w:rsid w:val="00E06F84"/>
    <w:rsid w:val="00E137B4"/>
    <w:rsid w:val="00E15A4D"/>
    <w:rsid w:val="00E16170"/>
    <w:rsid w:val="00E16939"/>
    <w:rsid w:val="00E16944"/>
    <w:rsid w:val="00E16DA8"/>
    <w:rsid w:val="00E20406"/>
    <w:rsid w:val="00E20D43"/>
    <w:rsid w:val="00E222DA"/>
    <w:rsid w:val="00E247AC"/>
    <w:rsid w:val="00E25186"/>
    <w:rsid w:val="00E264E5"/>
    <w:rsid w:val="00E32DCE"/>
    <w:rsid w:val="00E32FFC"/>
    <w:rsid w:val="00E33955"/>
    <w:rsid w:val="00E33F35"/>
    <w:rsid w:val="00E40713"/>
    <w:rsid w:val="00E409EF"/>
    <w:rsid w:val="00E40B25"/>
    <w:rsid w:val="00E44FF9"/>
    <w:rsid w:val="00E45EA8"/>
    <w:rsid w:val="00E46EDF"/>
    <w:rsid w:val="00E5053B"/>
    <w:rsid w:val="00E51287"/>
    <w:rsid w:val="00E573DA"/>
    <w:rsid w:val="00E573EC"/>
    <w:rsid w:val="00E6059D"/>
    <w:rsid w:val="00E6222E"/>
    <w:rsid w:val="00E6770A"/>
    <w:rsid w:val="00E70445"/>
    <w:rsid w:val="00E71BA9"/>
    <w:rsid w:val="00E72539"/>
    <w:rsid w:val="00E72650"/>
    <w:rsid w:val="00E7317E"/>
    <w:rsid w:val="00E85AD1"/>
    <w:rsid w:val="00E94386"/>
    <w:rsid w:val="00E94C7A"/>
    <w:rsid w:val="00E96E32"/>
    <w:rsid w:val="00EA1C4A"/>
    <w:rsid w:val="00EA67E5"/>
    <w:rsid w:val="00EB0E81"/>
    <w:rsid w:val="00EB1125"/>
    <w:rsid w:val="00EB54FE"/>
    <w:rsid w:val="00EC188B"/>
    <w:rsid w:val="00EC4118"/>
    <w:rsid w:val="00EC5670"/>
    <w:rsid w:val="00ED0586"/>
    <w:rsid w:val="00ED0BF8"/>
    <w:rsid w:val="00ED0F0F"/>
    <w:rsid w:val="00ED377F"/>
    <w:rsid w:val="00ED3EC3"/>
    <w:rsid w:val="00EE0E32"/>
    <w:rsid w:val="00EE13C5"/>
    <w:rsid w:val="00EE2459"/>
    <w:rsid w:val="00EE669A"/>
    <w:rsid w:val="00EF2C24"/>
    <w:rsid w:val="00EF2E79"/>
    <w:rsid w:val="00EF4839"/>
    <w:rsid w:val="00EF70E8"/>
    <w:rsid w:val="00F01E0C"/>
    <w:rsid w:val="00F031D4"/>
    <w:rsid w:val="00F04631"/>
    <w:rsid w:val="00F05645"/>
    <w:rsid w:val="00F10239"/>
    <w:rsid w:val="00F12AF9"/>
    <w:rsid w:val="00F15864"/>
    <w:rsid w:val="00F16041"/>
    <w:rsid w:val="00F16F33"/>
    <w:rsid w:val="00F2044F"/>
    <w:rsid w:val="00F22764"/>
    <w:rsid w:val="00F24846"/>
    <w:rsid w:val="00F26220"/>
    <w:rsid w:val="00F26A08"/>
    <w:rsid w:val="00F3104A"/>
    <w:rsid w:val="00F333C1"/>
    <w:rsid w:val="00F33543"/>
    <w:rsid w:val="00F33A2E"/>
    <w:rsid w:val="00F35D7F"/>
    <w:rsid w:val="00F42416"/>
    <w:rsid w:val="00F468FC"/>
    <w:rsid w:val="00F4768B"/>
    <w:rsid w:val="00F566D3"/>
    <w:rsid w:val="00F60ED9"/>
    <w:rsid w:val="00F63BB6"/>
    <w:rsid w:val="00F70A85"/>
    <w:rsid w:val="00F74231"/>
    <w:rsid w:val="00F77F20"/>
    <w:rsid w:val="00F80D71"/>
    <w:rsid w:val="00F843F1"/>
    <w:rsid w:val="00F86247"/>
    <w:rsid w:val="00F86E07"/>
    <w:rsid w:val="00F90100"/>
    <w:rsid w:val="00F93B44"/>
    <w:rsid w:val="00F93DD3"/>
    <w:rsid w:val="00F97883"/>
    <w:rsid w:val="00FA4412"/>
    <w:rsid w:val="00FA61D5"/>
    <w:rsid w:val="00FB14EC"/>
    <w:rsid w:val="00FB27F6"/>
    <w:rsid w:val="00FB6968"/>
    <w:rsid w:val="00FC4158"/>
    <w:rsid w:val="00FD25FA"/>
    <w:rsid w:val="00FD289D"/>
    <w:rsid w:val="00FD76E9"/>
    <w:rsid w:val="00FE0A0B"/>
    <w:rsid w:val="00FE3DD4"/>
    <w:rsid w:val="00FF1BB3"/>
    <w:rsid w:val="00FF2D63"/>
    <w:rsid w:val="00FF3CE9"/>
    <w:rsid w:val="00FF4CFE"/>
    <w:rsid w:val="00FF59BE"/>
    <w:rsid w:val="00FF7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19E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B19EA"/>
  </w:style>
  <w:style w:type="paragraph" w:styleId="BalloonText">
    <w:name w:val="Balloon Text"/>
    <w:basedOn w:val="Normal"/>
    <w:link w:val="BalloonTextChar"/>
    <w:uiPriority w:val="99"/>
    <w:semiHidden/>
    <w:unhideWhenUsed/>
    <w:rsid w:val="005B19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19EA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A54D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19E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B19EA"/>
  </w:style>
  <w:style w:type="paragraph" w:styleId="BalloonText">
    <w:name w:val="Balloon Text"/>
    <w:basedOn w:val="Normal"/>
    <w:link w:val="BalloonTextChar"/>
    <w:uiPriority w:val="99"/>
    <w:semiHidden/>
    <w:unhideWhenUsed/>
    <w:rsid w:val="005B19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19EA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A54D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6</TotalTime>
  <Pages>6</Pages>
  <Words>771</Words>
  <Characters>439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yfysgol Bangor University</Company>
  <LinksUpToDate>false</LinksUpToDate>
  <CharactersWithSpaces>5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son Catherine Harvey</dc:creator>
  <cp:lastModifiedBy>Alison Catherine Harvey</cp:lastModifiedBy>
  <cp:revision>7</cp:revision>
  <dcterms:created xsi:type="dcterms:W3CDTF">2016-05-13T09:19:00Z</dcterms:created>
  <dcterms:modified xsi:type="dcterms:W3CDTF">2016-05-16T14:25:00Z</dcterms:modified>
</cp:coreProperties>
</file>